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7465" w:type="dxa"/>
        <w:tblLayout w:type="fixed"/>
        <w:tblLook w:val="04A0" w:firstRow="1" w:lastRow="0" w:firstColumn="1" w:lastColumn="0" w:noHBand="0" w:noVBand="1"/>
      </w:tblPr>
      <w:tblGrid>
        <w:gridCol w:w="3415"/>
        <w:gridCol w:w="2070"/>
        <w:gridCol w:w="1980"/>
      </w:tblGrid>
      <w:tr w:rsidR="00AB5848" w:rsidRPr="009C4C5C" w14:paraId="4732FA51" w14:textId="77777777">
        <w:tc>
          <w:tcPr>
            <w:tcW w:w="7465" w:type="dxa"/>
            <w:gridSpan w:val="3"/>
          </w:tcPr>
          <w:p w14:paraId="2A137317" w14:textId="7DAD7701" w:rsidR="00AB5848" w:rsidRPr="009C4C5C" w:rsidRDefault="00AB5848">
            <w:pPr>
              <w:rPr>
                <w:rFonts w:ascii="Arial" w:hAnsi="Arial" w:cs="Arial"/>
                <w:sz w:val="18"/>
                <w:szCs w:val="18"/>
              </w:rPr>
            </w:pPr>
            <w:r w:rsidRPr="009C4C5C"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FFFFFF"/>
              </w:rPr>
              <w:t>Appendix Table 1.</w:t>
            </w:r>
            <w:r w:rsidRPr="009C4C5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Demographic, clinical, and suicide risk characteristics of overall study population compared to 2,</w:t>
            </w:r>
            <w:r w:rsidR="00DA4066" w:rsidRPr="009C4C5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378</w:t>
            </w:r>
            <w:r w:rsidRPr="009C4C5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patients who declined to receive a Safety Plan</w:t>
            </w:r>
          </w:p>
        </w:tc>
      </w:tr>
      <w:tr w:rsidR="00AB5848" w:rsidRPr="009C4C5C" w14:paraId="6468CA02" w14:textId="77777777">
        <w:tc>
          <w:tcPr>
            <w:tcW w:w="3415" w:type="dxa"/>
          </w:tcPr>
          <w:p w14:paraId="09B9E1C7" w14:textId="77777777" w:rsidR="00AB5848" w:rsidRPr="009C4C5C" w:rsidRDefault="00AB5848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070" w:type="dxa"/>
            <w:vAlign w:val="center"/>
          </w:tcPr>
          <w:p w14:paraId="3B17356F" w14:textId="77777777" w:rsidR="00AB5848" w:rsidRPr="009C4C5C" w:rsidRDefault="00AB584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Total</w:t>
            </w:r>
          </w:p>
        </w:tc>
        <w:tc>
          <w:tcPr>
            <w:tcW w:w="1980" w:type="dxa"/>
            <w:vAlign w:val="center"/>
          </w:tcPr>
          <w:p w14:paraId="0469A843" w14:textId="04151326" w:rsidR="00AB5848" w:rsidRPr="009C4C5C" w:rsidRDefault="00AB584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Declined </w:t>
            </w:r>
            <w:r w:rsidR="00E73288" w:rsidRPr="009C4C5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S</w:t>
            </w:r>
            <w:r w:rsidRPr="009C4C5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afety </w:t>
            </w:r>
            <w:r w:rsidR="00E73288" w:rsidRPr="009C4C5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P</w:t>
            </w:r>
            <w:r w:rsidRPr="009C4C5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lan</w:t>
            </w:r>
          </w:p>
        </w:tc>
      </w:tr>
      <w:tr w:rsidR="00E35BDC" w:rsidRPr="009C4C5C" w14:paraId="6F4401FD" w14:textId="77777777">
        <w:tc>
          <w:tcPr>
            <w:tcW w:w="3415" w:type="dxa"/>
          </w:tcPr>
          <w:p w14:paraId="231AAD5C" w14:textId="77777777" w:rsidR="00E35BDC" w:rsidRPr="009C4C5C" w:rsidRDefault="00E35BDC" w:rsidP="00E35BDC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070" w:type="dxa"/>
            <w:vAlign w:val="center"/>
          </w:tcPr>
          <w:p w14:paraId="517954D9" w14:textId="2398AD2C" w:rsidR="00E35BDC" w:rsidRPr="009C4C5C" w:rsidRDefault="00E35BDC" w:rsidP="00E35BD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n=17194</w:t>
            </w:r>
          </w:p>
        </w:tc>
        <w:tc>
          <w:tcPr>
            <w:tcW w:w="1980" w:type="dxa"/>
            <w:vAlign w:val="center"/>
          </w:tcPr>
          <w:p w14:paraId="36B8EC0A" w14:textId="0E76768A" w:rsidR="00E35BDC" w:rsidRPr="009C4C5C" w:rsidRDefault="00E35BDC" w:rsidP="00E35BD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n=2378</w:t>
            </w:r>
          </w:p>
        </w:tc>
      </w:tr>
      <w:tr w:rsidR="00E35BDC" w:rsidRPr="009C4C5C" w14:paraId="405F9D53" w14:textId="77777777">
        <w:tc>
          <w:tcPr>
            <w:tcW w:w="3415" w:type="dxa"/>
          </w:tcPr>
          <w:p w14:paraId="1F0D3642" w14:textId="77777777" w:rsidR="00E35BDC" w:rsidRPr="009C4C5C" w:rsidRDefault="00E35BDC" w:rsidP="00E35BDC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Age, mean (SD)</w:t>
            </w:r>
          </w:p>
        </w:tc>
        <w:tc>
          <w:tcPr>
            <w:tcW w:w="2070" w:type="dxa"/>
            <w:vAlign w:val="center"/>
          </w:tcPr>
          <w:p w14:paraId="58E73274" w14:textId="452CD0F2" w:rsidR="00E35BDC" w:rsidRPr="009C4C5C" w:rsidRDefault="00E35BDC" w:rsidP="00E35BD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50 (16.8)</w:t>
            </w:r>
          </w:p>
        </w:tc>
        <w:tc>
          <w:tcPr>
            <w:tcW w:w="1980" w:type="dxa"/>
            <w:vAlign w:val="center"/>
          </w:tcPr>
          <w:p w14:paraId="388779FC" w14:textId="5DFD008A" w:rsidR="00E35BDC" w:rsidRPr="009C4C5C" w:rsidRDefault="00E35BDC" w:rsidP="00E35BDC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52 (16.3)</w:t>
            </w:r>
          </w:p>
        </w:tc>
      </w:tr>
      <w:tr w:rsidR="00E35BDC" w:rsidRPr="009C4C5C" w14:paraId="2FDB7A8C" w14:textId="77777777">
        <w:tc>
          <w:tcPr>
            <w:tcW w:w="3415" w:type="dxa"/>
          </w:tcPr>
          <w:p w14:paraId="2F235EC2" w14:textId="77777777" w:rsidR="00E35BDC" w:rsidRPr="009C4C5C" w:rsidRDefault="00E35BDC" w:rsidP="00E35BDC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Age groups, n (%)</w:t>
            </w:r>
          </w:p>
        </w:tc>
        <w:tc>
          <w:tcPr>
            <w:tcW w:w="2070" w:type="dxa"/>
            <w:vAlign w:val="center"/>
          </w:tcPr>
          <w:p w14:paraId="7AF6F7A3" w14:textId="77777777" w:rsidR="00E35BDC" w:rsidRPr="009C4C5C" w:rsidRDefault="00E35BDC" w:rsidP="00E35BD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980" w:type="dxa"/>
            <w:vAlign w:val="center"/>
          </w:tcPr>
          <w:p w14:paraId="6F872D23" w14:textId="77777777" w:rsidR="00E35BDC" w:rsidRPr="009C4C5C" w:rsidRDefault="00E35BDC" w:rsidP="00E35BDC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35BDC" w:rsidRPr="009C4C5C" w14:paraId="649D6A1C" w14:textId="77777777">
        <w:tc>
          <w:tcPr>
            <w:tcW w:w="3415" w:type="dxa"/>
          </w:tcPr>
          <w:p w14:paraId="11F916D1" w14:textId="77777777" w:rsidR="00E35BDC" w:rsidRPr="009C4C5C" w:rsidRDefault="00E35BDC" w:rsidP="00E35BD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&lt;18-39</w:t>
            </w:r>
          </w:p>
        </w:tc>
        <w:tc>
          <w:tcPr>
            <w:tcW w:w="2070" w:type="dxa"/>
            <w:vAlign w:val="center"/>
          </w:tcPr>
          <w:p w14:paraId="1BED0E1E" w14:textId="08004B40" w:rsidR="00E35BDC" w:rsidRPr="009C4C5C" w:rsidRDefault="00E35BDC" w:rsidP="00E35BD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5714 (33.2)</w:t>
            </w:r>
          </w:p>
        </w:tc>
        <w:tc>
          <w:tcPr>
            <w:tcW w:w="1980" w:type="dxa"/>
            <w:vAlign w:val="center"/>
          </w:tcPr>
          <w:p w14:paraId="70436598" w14:textId="34F18097" w:rsidR="00E35BDC" w:rsidRPr="009C4C5C" w:rsidRDefault="00E35BDC" w:rsidP="00E35BDC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658 (27.7)</w:t>
            </w:r>
          </w:p>
        </w:tc>
      </w:tr>
      <w:tr w:rsidR="00E35BDC" w:rsidRPr="009C4C5C" w14:paraId="11D66365" w14:textId="77777777">
        <w:tc>
          <w:tcPr>
            <w:tcW w:w="3415" w:type="dxa"/>
          </w:tcPr>
          <w:p w14:paraId="05FC919C" w14:textId="77777777" w:rsidR="00E35BDC" w:rsidRPr="009C4C5C" w:rsidRDefault="00E35BDC" w:rsidP="00E35BD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40-64</w:t>
            </w:r>
          </w:p>
        </w:tc>
        <w:tc>
          <w:tcPr>
            <w:tcW w:w="2070" w:type="dxa"/>
            <w:vAlign w:val="center"/>
          </w:tcPr>
          <w:p w14:paraId="456AD48E" w14:textId="15DD2C04" w:rsidR="00E35BDC" w:rsidRPr="009C4C5C" w:rsidRDefault="00E35BDC" w:rsidP="00E35BD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7419 (43.1)</w:t>
            </w:r>
          </w:p>
        </w:tc>
        <w:tc>
          <w:tcPr>
            <w:tcW w:w="1980" w:type="dxa"/>
            <w:vAlign w:val="center"/>
          </w:tcPr>
          <w:p w14:paraId="2E691EFC" w14:textId="304E25B0" w:rsidR="00E35BDC" w:rsidRPr="009C4C5C" w:rsidRDefault="00E35BDC" w:rsidP="00E35BDC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1102 (46.3)</w:t>
            </w:r>
          </w:p>
        </w:tc>
      </w:tr>
      <w:tr w:rsidR="00E35BDC" w:rsidRPr="009C4C5C" w14:paraId="56EB2CF6" w14:textId="77777777">
        <w:tc>
          <w:tcPr>
            <w:tcW w:w="3415" w:type="dxa"/>
          </w:tcPr>
          <w:p w14:paraId="68AFD5DB" w14:textId="77777777" w:rsidR="00E35BDC" w:rsidRPr="009C4C5C" w:rsidRDefault="00E35BDC" w:rsidP="00E35BD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65-79</w:t>
            </w:r>
          </w:p>
        </w:tc>
        <w:tc>
          <w:tcPr>
            <w:tcW w:w="2070" w:type="dxa"/>
            <w:vAlign w:val="center"/>
          </w:tcPr>
          <w:p w14:paraId="3CAC2D4B" w14:textId="0064D5D2" w:rsidR="00E35BDC" w:rsidRPr="009C4C5C" w:rsidRDefault="00E35BDC" w:rsidP="00E35BD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3528 (20.5)</w:t>
            </w:r>
          </w:p>
        </w:tc>
        <w:tc>
          <w:tcPr>
            <w:tcW w:w="1980" w:type="dxa"/>
            <w:vAlign w:val="center"/>
          </w:tcPr>
          <w:p w14:paraId="34525DF4" w14:textId="327D1E77" w:rsidR="00E35BDC" w:rsidRPr="009C4C5C" w:rsidRDefault="00E35BDC" w:rsidP="00E35BDC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521 (21.9)</w:t>
            </w:r>
          </w:p>
        </w:tc>
      </w:tr>
      <w:tr w:rsidR="00E35BDC" w:rsidRPr="009C4C5C" w14:paraId="2C46A204" w14:textId="77777777">
        <w:tc>
          <w:tcPr>
            <w:tcW w:w="3415" w:type="dxa"/>
          </w:tcPr>
          <w:p w14:paraId="1728B29C" w14:textId="77777777" w:rsidR="00E35BDC" w:rsidRPr="009C4C5C" w:rsidRDefault="00E35BDC" w:rsidP="00E35BD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80+</w:t>
            </w:r>
          </w:p>
        </w:tc>
        <w:tc>
          <w:tcPr>
            <w:tcW w:w="2070" w:type="dxa"/>
            <w:vAlign w:val="center"/>
          </w:tcPr>
          <w:p w14:paraId="0F58CAF7" w14:textId="68696705" w:rsidR="00E35BDC" w:rsidRPr="009C4C5C" w:rsidRDefault="00E35BDC" w:rsidP="00E35BD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533 (3.1)</w:t>
            </w:r>
          </w:p>
        </w:tc>
        <w:tc>
          <w:tcPr>
            <w:tcW w:w="1980" w:type="dxa"/>
            <w:vAlign w:val="center"/>
          </w:tcPr>
          <w:p w14:paraId="5C6F135C" w14:textId="1B6DD21E" w:rsidR="00E35BDC" w:rsidRPr="009C4C5C" w:rsidRDefault="00E35BDC" w:rsidP="00E35BDC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97 (4.1)</w:t>
            </w:r>
          </w:p>
        </w:tc>
      </w:tr>
      <w:tr w:rsidR="00E35BDC" w:rsidRPr="009C4C5C" w14:paraId="0E96D45F" w14:textId="77777777">
        <w:tc>
          <w:tcPr>
            <w:tcW w:w="3415" w:type="dxa"/>
          </w:tcPr>
          <w:p w14:paraId="2CC23504" w14:textId="77777777" w:rsidR="00E35BDC" w:rsidRPr="009C4C5C" w:rsidRDefault="00E35BDC" w:rsidP="00E35BDC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Sex, n (%)</w:t>
            </w:r>
          </w:p>
        </w:tc>
        <w:tc>
          <w:tcPr>
            <w:tcW w:w="2070" w:type="dxa"/>
            <w:vAlign w:val="center"/>
          </w:tcPr>
          <w:p w14:paraId="3178B1D2" w14:textId="77777777" w:rsidR="00E35BDC" w:rsidRPr="009C4C5C" w:rsidRDefault="00E35BDC" w:rsidP="00E35BD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vAlign w:val="center"/>
          </w:tcPr>
          <w:p w14:paraId="7E4A972F" w14:textId="77777777" w:rsidR="00E35BDC" w:rsidRPr="009C4C5C" w:rsidRDefault="00E35BDC" w:rsidP="00E35BD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35BDC" w:rsidRPr="009C4C5C" w14:paraId="2463CE8D" w14:textId="77777777">
        <w:tc>
          <w:tcPr>
            <w:tcW w:w="3415" w:type="dxa"/>
          </w:tcPr>
          <w:p w14:paraId="4B5E0260" w14:textId="77777777" w:rsidR="00E35BDC" w:rsidRPr="009C4C5C" w:rsidRDefault="00E35BDC" w:rsidP="00E35BD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Male</w:t>
            </w:r>
          </w:p>
        </w:tc>
        <w:tc>
          <w:tcPr>
            <w:tcW w:w="2070" w:type="dxa"/>
            <w:vAlign w:val="center"/>
          </w:tcPr>
          <w:p w14:paraId="708DE9C0" w14:textId="489185FA" w:rsidR="00E35BDC" w:rsidRPr="009C4C5C" w:rsidRDefault="00E35BDC" w:rsidP="00E35BD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14834 (86.3)</w:t>
            </w:r>
          </w:p>
        </w:tc>
        <w:tc>
          <w:tcPr>
            <w:tcW w:w="1980" w:type="dxa"/>
            <w:vAlign w:val="center"/>
          </w:tcPr>
          <w:p w14:paraId="0F4D5287" w14:textId="1B9F80F6" w:rsidR="00E35BDC" w:rsidRPr="009C4C5C" w:rsidRDefault="00E35BDC" w:rsidP="00E35BDC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2075 (87.3)</w:t>
            </w:r>
          </w:p>
        </w:tc>
      </w:tr>
      <w:tr w:rsidR="00E35BDC" w:rsidRPr="009C4C5C" w14:paraId="5CD2CCEA" w14:textId="77777777">
        <w:tc>
          <w:tcPr>
            <w:tcW w:w="3415" w:type="dxa"/>
          </w:tcPr>
          <w:p w14:paraId="23F7B1F8" w14:textId="77777777" w:rsidR="00E35BDC" w:rsidRPr="009C4C5C" w:rsidRDefault="00E35BDC" w:rsidP="00E35BD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Female</w:t>
            </w:r>
          </w:p>
        </w:tc>
        <w:tc>
          <w:tcPr>
            <w:tcW w:w="2070" w:type="dxa"/>
            <w:vAlign w:val="center"/>
          </w:tcPr>
          <w:p w14:paraId="70733A27" w14:textId="4C189FCF" w:rsidR="00E35BDC" w:rsidRPr="009C4C5C" w:rsidRDefault="00E35BDC" w:rsidP="00E35BD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2360 (13.7)</w:t>
            </w:r>
          </w:p>
        </w:tc>
        <w:tc>
          <w:tcPr>
            <w:tcW w:w="1980" w:type="dxa"/>
            <w:vAlign w:val="center"/>
          </w:tcPr>
          <w:p w14:paraId="0F8AD9D0" w14:textId="0B93A284" w:rsidR="00E35BDC" w:rsidRPr="009C4C5C" w:rsidRDefault="00E35BDC" w:rsidP="00E35BDC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303 (12.7)</w:t>
            </w:r>
          </w:p>
        </w:tc>
      </w:tr>
      <w:tr w:rsidR="00E35BDC" w:rsidRPr="009C4C5C" w14:paraId="3DA09F5E" w14:textId="77777777">
        <w:tc>
          <w:tcPr>
            <w:tcW w:w="3415" w:type="dxa"/>
          </w:tcPr>
          <w:p w14:paraId="1E0C0A5F" w14:textId="77777777" w:rsidR="00E35BDC" w:rsidRPr="009C4C5C" w:rsidRDefault="00E35BDC" w:rsidP="00E35BDC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Race, n (%)</w:t>
            </w:r>
          </w:p>
        </w:tc>
        <w:tc>
          <w:tcPr>
            <w:tcW w:w="2070" w:type="dxa"/>
            <w:vAlign w:val="center"/>
          </w:tcPr>
          <w:p w14:paraId="4EF69E6D" w14:textId="77777777" w:rsidR="00E35BDC" w:rsidRPr="009C4C5C" w:rsidRDefault="00E35BDC" w:rsidP="00E35BD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980" w:type="dxa"/>
            <w:vAlign w:val="center"/>
          </w:tcPr>
          <w:p w14:paraId="6628931D" w14:textId="77777777" w:rsidR="00E35BDC" w:rsidRPr="009C4C5C" w:rsidRDefault="00E35BDC" w:rsidP="00E35BD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35BDC" w:rsidRPr="009C4C5C" w14:paraId="7C6A7397" w14:textId="77777777">
        <w:tc>
          <w:tcPr>
            <w:tcW w:w="3415" w:type="dxa"/>
          </w:tcPr>
          <w:p w14:paraId="560EBF33" w14:textId="77777777" w:rsidR="00E35BDC" w:rsidRPr="009C4C5C" w:rsidRDefault="00E35BDC" w:rsidP="00E35BD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White</w:t>
            </w:r>
          </w:p>
        </w:tc>
        <w:tc>
          <w:tcPr>
            <w:tcW w:w="2070" w:type="dxa"/>
            <w:vAlign w:val="center"/>
          </w:tcPr>
          <w:p w14:paraId="0EC9F081" w14:textId="39DE8396" w:rsidR="00E35BDC" w:rsidRPr="009C4C5C" w:rsidRDefault="00E35BDC" w:rsidP="00E35BD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9794 (57)</w:t>
            </w:r>
          </w:p>
        </w:tc>
        <w:tc>
          <w:tcPr>
            <w:tcW w:w="1980" w:type="dxa"/>
            <w:vAlign w:val="center"/>
          </w:tcPr>
          <w:p w14:paraId="741C4AB2" w14:textId="255215E7" w:rsidR="00E35BDC" w:rsidRPr="009C4C5C" w:rsidRDefault="00E35BDC" w:rsidP="00E35BDC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1343 (56.5)</w:t>
            </w:r>
          </w:p>
        </w:tc>
      </w:tr>
      <w:tr w:rsidR="00E35BDC" w:rsidRPr="009C4C5C" w14:paraId="326EC3B8" w14:textId="77777777">
        <w:tc>
          <w:tcPr>
            <w:tcW w:w="3415" w:type="dxa"/>
          </w:tcPr>
          <w:p w14:paraId="1AE15B79" w14:textId="77777777" w:rsidR="00E35BDC" w:rsidRPr="009C4C5C" w:rsidRDefault="00E35BDC" w:rsidP="00E35BD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Black / African American</w:t>
            </w:r>
          </w:p>
        </w:tc>
        <w:tc>
          <w:tcPr>
            <w:tcW w:w="2070" w:type="dxa"/>
            <w:vAlign w:val="center"/>
          </w:tcPr>
          <w:p w14:paraId="527EEEEC" w14:textId="162B7D00" w:rsidR="00E35BDC" w:rsidRPr="009C4C5C" w:rsidRDefault="00E35BDC" w:rsidP="00E35BD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4788 (27.8)</w:t>
            </w:r>
          </w:p>
        </w:tc>
        <w:tc>
          <w:tcPr>
            <w:tcW w:w="1980" w:type="dxa"/>
            <w:vAlign w:val="center"/>
          </w:tcPr>
          <w:p w14:paraId="6AA0B5E3" w14:textId="194EB3E4" w:rsidR="00E35BDC" w:rsidRPr="009C4C5C" w:rsidRDefault="00E35BDC" w:rsidP="00E35BDC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648 (27.2)</w:t>
            </w:r>
          </w:p>
        </w:tc>
      </w:tr>
      <w:tr w:rsidR="00E35BDC" w:rsidRPr="009C4C5C" w14:paraId="44D59CB6" w14:textId="77777777">
        <w:tc>
          <w:tcPr>
            <w:tcW w:w="3415" w:type="dxa"/>
          </w:tcPr>
          <w:p w14:paraId="5E574627" w14:textId="77777777" w:rsidR="00E35BDC" w:rsidRPr="009C4C5C" w:rsidRDefault="00E35BDC" w:rsidP="00E35BD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Unknown</w:t>
            </w:r>
          </w:p>
        </w:tc>
        <w:tc>
          <w:tcPr>
            <w:tcW w:w="2070" w:type="dxa"/>
            <w:vAlign w:val="center"/>
          </w:tcPr>
          <w:p w14:paraId="552B3DFA" w14:textId="75B9F65E" w:rsidR="00E35BDC" w:rsidRPr="009C4C5C" w:rsidRDefault="00E35BDC" w:rsidP="00E35BD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1974 (11.5)</w:t>
            </w:r>
          </w:p>
        </w:tc>
        <w:tc>
          <w:tcPr>
            <w:tcW w:w="1980" w:type="dxa"/>
            <w:vAlign w:val="center"/>
          </w:tcPr>
          <w:p w14:paraId="76F58AAA" w14:textId="3B9380ED" w:rsidR="00E35BDC" w:rsidRPr="009C4C5C" w:rsidRDefault="00E35BDC" w:rsidP="00E35BDC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299 (12.6)</w:t>
            </w:r>
          </w:p>
        </w:tc>
      </w:tr>
      <w:tr w:rsidR="00E35BDC" w:rsidRPr="009C4C5C" w14:paraId="13CD566E" w14:textId="77777777">
        <w:tc>
          <w:tcPr>
            <w:tcW w:w="3415" w:type="dxa"/>
          </w:tcPr>
          <w:p w14:paraId="51E9BCD2" w14:textId="77777777" w:rsidR="00E35BDC" w:rsidRPr="009C4C5C" w:rsidRDefault="00E35BDC" w:rsidP="00E35BD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American Indian / Alaska Native</w:t>
            </w:r>
          </w:p>
        </w:tc>
        <w:tc>
          <w:tcPr>
            <w:tcW w:w="2070" w:type="dxa"/>
            <w:vAlign w:val="center"/>
          </w:tcPr>
          <w:p w14:paraId="0EFDA1CE" w14:textId="570B0469" w:rsidR="00E35BDC" w:rsidRPr="009C4C5C" w:rsidRDefault="00E35BDC" w:rsidP="00E35BD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227 (1.3)</w:t>
            </w:r>
          </w:p>
        </w:tc>
        <w:tc>
          <w:tcPr>
            <w:tcW w:w="1980" w:type="dxa"/>
            <w:vAlign w:val="center"/>
          </w:tcPr>
          <w:p w14:paraId="33350353" w14:textId="273EA661" w:rsidR="00E35BDC" w:rsidRPr="009C4C5C" w:rsidRDefault="00E35BDC" w:rsidP="00E35BDC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34 (1.4)</w:t>
            </w:r>
          </w:p>
        </w:tc>
      </w:tr>
      <w:tr w:rsidR="00E35BDC" w:rsidRPr="009C4C5C" w14:paraId="3530110A" w14:textId="77777777">
        <w:tc>
          <w:tcPr>
            <w:tcW w:w="3415" w:type="dxa"/>
          </w:tcPr>
          <w:p w14:paraId="4779742E" w14:textId="77777777" w:rsidR="00E35BDC" w:rsidRPr="009C4C5C" w:rsidRDefault="00E35BDC" w:rsidP="00E35BD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Asian</w:t>
            </w:r>
          </w:p>
        </w:tc>
        <w:tc>
          <w:tcPr>
            <w:tcW w:w="2070" w:type="dxa"/>
            <w:vAlign w:val="center"/>
          </w:tcPr>
          <w:p w14:paraId="196AE7B9" w14:textId="6A31DA76" w:rsidR="00E35BDC" w:rsidRPr="009C4C5C" w:rsidRDefault="00E35BDC" w:rsidP="00E35BD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218 (1.3)</w:t>
            </w:r>
          </w:p>
        </w:tc>
        <w:tc>
          <w:tcPr>
            <w:tcW w:w="1980" w:type="dxa"/>
            <w:vAlign w:val="center"/>
          </w:tcPr>
          <w:p w14:paraId="354863F9" w14:textId="5406B218" w:rsidR="00E35BDC" w:rsidRPr="009C4C5C" w:rsidRDefault="00E35BDC" w:rsidP="00E35BDC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30 (1.3)</w:t>
            </w:r>
          </w:p>
        </w:tc>
      </w:tr>
      <w:tr w:rsidR="00E35BDC" w:rsidRPr="009C4C5C" w14:paraId="3B2E82C0" w14:textId="77777777">
        <w:tc>
          <w:tcPr>
            <w:tcW w:w="3415" w:type="dxa"/>
          </w:tcPr>
          <w:p w14:paraId="100A6E59" w14:textId="77777777" w:rsidR="00E35BDC" w:rsidRPr="009C4C5C" w:rsidRDefault="00E35BDC" w:rsidP="00E35BD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Native Hawaiian / Pacific Islander</w:t>
            </w:r>
          </w:p>
        </w:tc>
        <w:tc>
          <w:tcPr>
            <w:tcW w:w="2070" w:type="dxa"/>
            <w:vAlign w:val="center"/>
          </w:tcPr>
          <w:p w14:paraId="7B380B45" w14:textId="1D1D444F" w:rsidR="00E35BDC" w:rsidRPr="009C4C5C" w:rsidRDefault="00E35BDC" w:rsidP="00E35BD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193 (1.1)</w:t>
            </w:r>
          </w:p>
        </w:tc>
        <w:tc>
          <w:tcPr>
            <w:tcW w:w="1980" w:type="dxa"/>
            <w:vAlign w:val="center"/>
          </w:tcPr>
          <w:p w14:paraId="30154616" w14:textId="4C90C009" w:rsidR="00E35BDC" w:rsidRPr="009C4C5C" w:rsidRDefault="00E35BDC" w:rsidP="00E35BDC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24 (1)</w:t>
            </w:r>
          </w:p>
        </w:tc>
      </w:tr>
      <w:tr w:rsidR="00E35BDC" w:rsidRPr="009C4C5C" w14:paraId="24B5F98B" w14:textId="77777777">
        <w:tc>
          <w:tcPr>
            <w:tcW w:w="3415" w:type="dxa"/>
          </w:tcPr>
          <w:p w14:paraId="025AC18B" w14:textId="77777777" w:rsidR="00E35BDC" w:rsidRPr="009C4C5C" w:rsidRDefault="00E35BDC" w:rsidP="00E35BDC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Ethnicity, n (%)</w:t>
            </w:r>
          </w:p>
        </w:tc>
        <w:tc>
          <w:tcPr>
            <w:tcW w:w="2070" w:type="dxa"/>
            <w:vAlign w:val="center"/>
          </w:tcPr>
          <w:p w14:paraId="6EBF910A" w14:textId="77777777" w:rsidR="00E35BDC" w:rsidRPr="009C4C5C" w:rsidRDefault="00E35BDC" w:rsidP="00E35BD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980" w:type="dxa"/>
            <w:vAlign w:val="center"/>
          </w:tcPr>
          <w:p w14:paraId="462C1888" w14:textId="77777777" w:rsidR="00E35BDC" w:rsidRPr="009C4C5C" w:rsidRDefault="00E35BDC" w:rsidP="00E35BDC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35BDC" w:rsidRPr="009C4C5C" w14:paraId="69E7C8FF" w14:textId="77777777">
        <w:tc>
          <w:tcPr>
            <w:tcW w:w="3415" w:type="dxa"/>
          </w:tcPr>
          <w:p w14:paraId="7432FEB1" w14:textId="77777777" w:rsidR="00E35BDC" w:rsidRPr="009C4C5C" w:rsidRDefault="00E35BDC" w:rsidP="00E35BD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Not Hispanic / Latino</w:t>
            </w:r>
          </w:p>
        </w:tc>
        <w:tc>
          <w:tcPr>
            <w:tcW w:w="2070" w:type="dxa"/>
            <w:vAlign w:val="center"/>
          </w:tcPr>
          <w:p w14:paraId="6361CB27" w14:textId="449FDCF3" w:rsidR="00E35BDC" w:rsidRPr="009C4C5C" w:rsidRDefault="00E35BDC" w:rsidP="00E35BD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14023 (81.6)</w:t>
            </w:r>
          </w:p>
        </w:tc>
        <w:tc>
          <w:tcPr>
            <w:tcW w:w="1980" w:type="dxa"/>
            <w:vAlign w:val="center"/>
          </w:tcPr>
          <w:p w14:paraId="39BB84F0" w14:textId="5726FEC2" w:rsidR="00E35BDC" w:rsidRPr="009C4C5C" w:rsidRDefault="00E35BDC" w:rsidP="00E35BDC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1957 (82.3)</w:t>
            </w:r>
          </w:p>
        </w:tc>
      </w:tr>
      <w:tr w:rsidR="00E35BDC" w:rsidRPr="009C4C5C" w14:paraId="028450B7" w14:textId="77777777">
        <w:tc>
          <w:tcPr>
            <w:tcW w:w="3415" w:type="dxa"/>
          </w:tcPr>
          <w:p w14:paraId="7C16C85B" w14:textId="77777777" w:rsidR="00E35BDC" w:rsidRPr="009C4C5C" w:rsidRDefault="00E35BDC" w:rsidP="00E35BD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Hispanic / Latino</w:t>
            </w:r>
          </w:p>
        </w:tc>
        <w:tc>
          <w:tcPr>
            <w:tcW w:w="2070" w:type="dxa"/>
            <w:vAlign w:val="center"/>
          </w:tcPr>
          <w:p w14:paraId="11115694" w14:textId="6E47FF06" w:rsidR="00E35BDC" w:rsidRPr="009C4C5C" w:rsidRDefault="00E35BDC" w:rsidP="00E35BD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1689 (9.8)</w:t>
            </w:r>
          </w:p>
        </w:tc>
        <w:tc>
          <w:tcPr>
            <w:tcW w:w="1980" w:type="dxa"/>
            <w:vAlign w:val="center"/>
          </w:tcPr>
          <w:p w14:paraId="613327A2" w14:textId="7A56318A" w:rsidR="00E35BDC" w:rsidRPr="009C4C5C" w:rsidRDefault="00E35BDC" w:rsidP="00E35BDC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194 (8.2)</w:t>
            </w:r>
          </w:p>
        </w:tc>
      </w:tr>
      <w:tr w:rsidR="00E35BDC" w:rsidRPr="009C4C5C" w14:paraId="0EF5273A" w14:textId="77777777">
        <w:tc>
          <w:tcPr>
            <w:tcW w:w="3415" w:type="dxa"/>
          </w:tcPr>
          <w:p w14:paraId="29192E4F" w14:textId="77777777" w:rsidR="00E35BDC" w:rsidRPr="009C4C5C" w:rsidRDefault="00E35BDC" w:rsidP="00E35BD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Unknown</w:t>
            </w:r>
          </w:p>
        </w:tc>
        <w:tc>
          <w:tcPr>
            <w:tcW w:w="2070" w:type="dxa"/>
            <w:vAlign w:val="center"/>
          </w:tcPr>
          <w:p w14:paraId="46125E86" w14:textId="354B40AF" w:rsidR="00E35BDC" w:rsidRPr="009C4C5C" w:rsidRDefault="00E35BDC" w:rsidP="00E35BD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1482 (8.6)</w:t>
            </w:r>
          </w:p>
        </w:tc>
        <w:tc>
          <w:tcPr>
            <w:tcW w:w="1980" w:type="dxa"/>
            <w:vAlign w:val="center"/>
          </w:tcPr>
          <w:p w14:paraId="49C112A5" w14:textId="6773A959" w:rsidR="00E35BDC" w:rsidRPr="009C4C5C" w:rsidRDefault="00E35BDC" w:rsidP="00E35BDC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227 (9.5)</w:t>
            </w:r>
          </w:p>
        </w:tc>
      </w:tr>
      <w:tr w:rsidR="00E35BDC" w:rsidRPr="009C4C5C" w14:paraId="1599F76C" w14:textId="77777777">
        <w:tc>
          <w:tcPr>
            <w:tcW w:w="3415" w:type="dxa"/>
          </w:tcPr>
          <w:p w14:paraId="6DEE8308" w14:textId="77777777" w:rsidR="00E35BDC" w:rsidRPr="009C4C5C" w:rsidRDefault="00E35BDC" w:rsidP="00E35BDC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Marital status, n (%)</w:t>
            </w:r>
          </w:p>
        </w:tc>
        <w:tc>
          <w:tcPr>
            <w:tcW w:w="2070" w:type="dxa"/>
            <w:vAlign w:val="center"/>
          </w:tcPr>
          <w:p w14:paraId="7225B520" w14:textId="77777777" w:rsidR="00E35BDC" w:rsidRPr="009C4C5C" w:rsidRDefault="00E35BDC" w:rsidP="00E35BD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980" w:type="dxa"/>
            <w:vAlign w:val="center"/>
          </w:tcPr>
          <w:p w14:paraId="2BA28A22" w14:textId="77777777" w:rsidR="00E35BDC" w:rsidRPr="009C4C5C" w:rsidRDefault="00E35BDC" w:rsidP="00E35BD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35BDC" w:rsidRPr="009C4C5C" w14:paraId="069B7403" w14:textId="77777777">
        <w:tc>
          <w:tcPr>
            <w:tcW w:w="3415" w:type="dxa"/>
          </w:tcPr>
          <w:p w14:paraId="4EB59F22" w14:textId="77777777" w:rsidR="00E35BDC" w:rsidRPr="009C4C5C" w:rsidRDefault="00E35BDC" w:rsidP="00E35BD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Single</w:t>
            </w:r>
          </w:p>
        </w:tc>
        <w:tc>
          <w:tcPr>
            <w:tcW w:w="2070" w:type="dxa"/>
            <w:vAlign w:val="center"/>
          </w:tcPr>
          <w:p w14:paraId="28A6BE55" w14:textId="0D3CD449" w:rsidR="00E35BDC" w:rsidRPr="009C4C5C" w:rsidRDefault="00E35BDC" w:rsidP="00E35BD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10452 (60.8)</w:t>
            </w:r>
          </w:p>
        </w:tc>
        <w:tc>
          <w:tcPr>
            <w:tcW w:w="1980" w:type="dxa"/>
            <w:vAlign w:val="center"/>
          </w:tcPr>
          <w:p w14:paraId="1FE09AB2" w14:textId="7094B889" w:rsidR="00E35BDC" w:rsidRPr="009C4C5C" w:rsidRDefault="00E35BDC" w:rsidP="00E35BDC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1560 (65.6)</w:t>
            </w:r>
          </w:p>
        </w:tc>
      </w:tr>
      <w:tr w:rsidR="00E35BDC" w:rsidRPr="009C4C5C" w14:paraId="6DAB1CDF" w14:textId="77777777">
        <w:tc>
          <w:tcPr>
            <w:tcW w:w="3415" w:type="dxa"/>
          </w:tcPr>
          <w:p w14:paraId="14BE464C" w14:textId="77777777" w:rsidR="00E35BDC" w:rsidRPr="009C4C5C" w:rsidRDefault="00E35BDC" w:rsidP="00E35BD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Married</w:t>
            </w:r>
          </w:p>
        </w:tc>
        <w:tc>
          <w:tcPr>
            <w:tcW w:w="2070" w:type="dxa"/>
            <w:vAlign w:val="center"/>
          </w:tcPr>
          <w:p w14:paraId="629B95B8" w14:textId="679C757F" w:rsidR="00E35BDC" w:rsidRPr="009C4C5C" w:rsidRDefault="00E35BDC" w:rsidP="00E35BD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6317 (36.7)</w:t>
            </w:r>
          </w:p>
        </w:tc>
        <w:tc>
          <w:tcPr>
            <w:tcW w:w="1980" w:type="dxa"/>
            <w:vAlign w:val="center"/>
          </w:tcPr>
          <w:p w14:paraId="05CB91F5" w14:textId="5C7393CE" w:rsidR="00E35BDC" w:rsidRPr="009C4C5C" w:rsidRDefault="00E35BDC" w:rsidP="00E35BDC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729 (30.7)</w:t>
            </w:r>
          </w:p>
        </w:tc>
      </w:tr>
      <w:tr w:rsidR="00E35BDC" w:rsidRPr="009C4C5C" w14:paraId="6E1E5D76" w14:textId="77777777">
        <w:tc>
          <w:tcPr>
            <w:tcW w:w="3415" w:type="dxa"/>
          </w:tcPr>
          <w:p w14:paraId="587F920B" w14:textId="77777777" w:rsidR="00E35BDC" w:rsidRPr="009C4C5C" w:rsidRDefault="00E35BDC" w:rsidP="00E35BD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Unknown</w:t>
            </w:r>
          </w:p>
        </w:tc>
        <w:tc>
          <w:tcPr>
            <w:tcW w:w="2070" w:type="dxa"/>
            <w:vAlign w:val="center"/>
          </w:tcPr>
          <w:p w14:paraId="311293BA" w14:textId="0FD4738E" w:rsidR="00E35BDC" w:rsidRPr="009C4C5C" w:rsidRDefault="00E35BDC" w:rsidP="00E35BD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425 (2.5)</w:t>
            </w:r>
          </w:p>
        </w:tc>
        <w:tc>
          <w:tcPr>
            <w:tcW w:w="1980" w:type="dxa"/>
            <w:vAlign w:val="center"/>
          </w:tcPr>
          <w:p w14:paraId="30BA1758" w14:textId="1797D7E1" w:rsidR="00E35BDC" w:rsidRPr="009C4C5C" w:rsidRDefault="00E35BDC" w:rsidP="00E35BDC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89 (3.7)</w:t>
            </w:r>
          </w:p>
        </w:tc>
      </w:tr>
      <w:tr w:rsidR="00E35BDC" w:rsidRPr="009C4C5C" w14:paraId="21817289" w14:textId="77777777">
        <w:tc>
          <w:tcPr>
            <w:tcW w:w="3415" w:type="dxa"/>
          </w:tcPr>
          <w:p w14:paraId="1DF4778C" w14:textId="00D55202" w:rsidR="00E35BDC" w:rsidRPr="009C4C5C" w:rsidRDefault="00180DB4" w:rsidP="00E35BDC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Mental health</w:t>
            </w:r>
            <w:r w:rsidR="00E35BDC" w:rsidRPr="009C4C5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diagnos</w:t>
            </w:r>
            <w:r w:rsidRPr="009C4C5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i</w:t>
            </w:r>
            <w:r w:rsidR="00E35BDC" w:rsidRPr="009C4C5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s, n (%)</w:t>
            </w:r>
          </w:p>
        </w:tc>
        <w:tc>
          <w:tcPr>
            <w:tcW w:w="2070" w:type="dxa"/>
            <w:vAlign w:val="center"/>
          </w:tcPr>
          <w:p w14:paraId="469AFD1E" w14:textId="6BE88E0F" w:rsidR="00E35BDC" w:rsidRPr="009C4C5C" w:rsidRDefault="00E35BDC" w:rsidP="00E35BD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15451 (89.9)</w:t>
            </w:r>
          </w:p>
        </w:tc>
        <w:tc>
          <w:tcPr>
            <w:tcW w:w="1980" w:type="dxa"/>
            <w:vAlign w:val="center"/>
          </w:tcPr>
          <w:p w14:paraId="42ED37C6" w14:textId="0C581D5F" w:rsidR="00E35BDC" w:rsidRPr="009C4C5C" w:rsidRDefault="00E35BDC" w:rsidP="00E35BDC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2159 (90.8)</w:t>
            </w:r>
          </w:p>
        </w:tc>
      </w:tr>
      <w:tr w:rsidR="00E35BDC" w:rsidRPr="009C4C5C" w14:paraId="1DA0BA4B" w14:textId="77777777">
        <w:tc>
          <w:tcPr>
            <w:tcW w:w="3415" w:type="dxa"/>
          </w:tcPr>
          <w:p w14:paraId="7E13AFCF" w14:textId="77777777" w:rsidR="00E35BDC" w:rsidRPr="009C4C5C" w:rsidRDefault="00E35BDC" w:rsidP="00E35BDC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Homeless services, n (%)</w:t>
            </w:r>
          </w:p>
        </w:tc>
        <w:tc>
          <w:tcPr>
            <w:tcW w:w="2070" w:type="dxa"/>
            <w:vAlign w:val="center"/>
          </w:tcPr>
          <w:p w14:paraId="544C8153" w14:textId="553E3162" w:rsidR="00E35BDC" w:rsidRPr="009C4C5C" w:rsidRDefault="00E35BDC" w:rsidP="00E35BD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8288 (48.2)</w:t>
            </w:r>
          </w:p>
        </w:tc>
        <w:tc>
          <w:tcPr>
            <w:tcW w:w="1980" w:type="dxa"/>
            <w:vAlign w:val="center"/>
          </w:tcPr>
          <w:p w14:paraId="160A2100" w14:textId="726493FC" w:rsidR="00E35BDC" w:rsidRPr="009C4C5C" w:rsidRDefault="00E35BDC" w:rsidP="00E35BDC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1353 (56.9)</w:t>
            </w:r>
          </w:p>
        </w:tc>
      </w:tr>
      <w:tr w:rsidR="00E35BDC" w:rsidRPr="009C4C5C" w14:paraId="1813ADA4" w14:textId="77777777">
        <w:tc>
          <w:tcPr>
            <w:tcW w:w="3415" w:type="dxa"/>
          </w:tcPr>
          <w:p w14:paraId="3A17990D" w14:textId="77777777" w:rsidR="00E35BDC" w:rsidRPr="009C4C5C" w:rsidRDefault="00E35BDC" w:rsidP="00E35BDC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Acute Risk, n (%)</w:t>
            </w:r>
          </w:p>
        </w:tc>
        <w:tc>
          <w:tcPr>
            <w:tcW w:w="2070" w:type="dxa"/>
            <w:vAlign w:val="center"/>
          </w:tcPr>
          <w:p w14:paraId="36575E57" w14:textId="77777777" w:rsidR="00E35BDC" w:rsidRPr="009C4C5C" w:rsidRDefault="00E35BDC" w:rsidP="00E35BD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980" w:type="dxa"/>
            <w:vAlign w:val="center"/>
          </w:tcPr>
          <w:p w14:paraId="50CB088B" w14:textId="77777777" w:rsidR="00E35BDC" w:rsidRPr="009C4C5C" w:rsidRDefault="00E35BDC" w:rsidP="00E35BD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35BDC" w:rsidRPr="009C4C5C" w14:paraId="3CF448AB" w14:textId="77777777">
        <w:tc>
          <w:tcPr>
            <w:tcW w:w="3415" w:type="dxa"/>
          </w:tcPr>
          <w:p w14:paraId="45F92AB2" w14:textId="77777777" w:rsidR="00E35BDC" w:rsidRPr="009C4C5C" w:rsidRDefault="00E35BDC" w:rsidP="00E35BD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Low</w:t>
            </w:r>
          </w:p>
        </w:tc>
        <w:tc>
          <w:tcPr>
            <w:tcW w:w="2070" w:type="dxa"/>
            <w:vAlign w:val="center"/>
          </w:tcPr>
          <w:p w14:paraId="02E7B866" w14:textId="447534A3" w:rsidR="00E35BDC" w:rsidRPr="009C4C5C" w:rsidRDefault="00E35BDC" w:rsidP="00E35BD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12872 (74.9)</w:t>
            </w:r>
          </w:p>
        </w:tc>
        <w:tc>
          <w:tcPr>
            <w:tcW w:w="1980" w:type="dxa"/>
            <w:vAlign w:val="center"/>
          </w:tcPr>
          <w:p w14:paraId="0E99CA58" w14:textId="13A1A8DB" w:rsidR="00E35BDC" w:rsidRPr="009C4C5C" w:rsidRDefault="00E35BDC" w:rsidP="00E35BDC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1778 (74.8)</w:t>
            </w:r>
          </w:p>
        </w:tc>
      </w:tr>
      <w:tr w:rsidR="00E35BDC" w:rsidRPr="009C4C5C" w14:paraId="547A50E3" w14:textId="77777777">
        <w:tc>
          <w:tcPr>
            <w:tcW w:w="3415" w:type="dxa"/>
          </w:tcPr>
          <w:p w14:paraId="0294A988" w14:textId="77777777" w:rsidR="00E35BDC" w:rsidRPr="009C4C5C" w:rsidRDefault="00E35BDC" w:rsidP="00E35BD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Intermediate</w:t>
            </w:r>
          </w:p>
        </w:tc>
        <w:tc>
          <w:tcPr>
            <w:tcW w:w="2070" w:type="dxa"/>
            <w:vAlign w:val="center"/>
          </w:tcPr>
          <w:p w14:paraId="1C387EFB" w14:textId="58A6344B" w:rsidR="00E35BDC" w:rsidRPr="009C4C5C" w:rsidRDefault="00E35BDC" w:rsidP="00E35BD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3810 (22.2)</w:t>
            </w:r>
          </w:p>
        </w:tc>
        <w:tc>
          <w:tcPr>
            <w:tcW w:w="1980" w:type="dxa"/>
            <w:vAlign w:val="center"/>
          </w:tcPr>
          <w:p w14:paraId="3E6C1BFB" w14:textId="210EED50" w:rsidR="00E35BDC" w:rsidRPr="009C4C5C" w:rsidRDefault="00E35BDC" w:rsidP="00E35BDC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508 (21.4)</w:t>
            </w:r>
          </w:p>
        </w:tc>
      </w:tr>
      <w:tr w:rsidR="00E35BDC" w:rsidRPr="009C4C5C" w14:paraId="5F339FD7" w14:textId="77777777">
        <w:tc>
          <w:tcPr>
            <w:tcW w:w="3415" w:type="dxa"/>
          </w:tcPr>
          <w:p w14:paraId="737DF319" w14:textId="77777777" w:rsidR="00E35BDC" w:rsidRPr="009C4C5C" w:rsidRDefault="00E35BDC" w:rsidP="00E35BD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High</w:t>
            </w:r>
          </w:p>
        </w:tc>
        <w:tc>
          <w:tcPr>
            <w:tcW w:w="2070" w:type="dxa"/>
            <w:vAlign w:val="center"/>
          </w:tcPr>
          <w:p w14:paraId="41E3EFBB" w14:textId="6CF2A1E2" w:rsidR="00E35BDC" w:rsidRPr="009C4C5C" w:rsidRDefault="00E35BDC" w:rsidP="00E35BD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506 (2.9)</w:t>
            </w:r>
          </w:p>
        </w:tc>
        <w:tc>
          <w:tcPr>
            <w:tcW w:w="1980" w:type="dxa"/>
            <w:vAlign w:val="center"/>
          </w:tcPr>
          <w:p w14:paraId="6070B744" w14:textId="3A59921E" w:rsidR="00E35BDC" w:rsidRPr="009C4C5C" w:rsidRDefault="00E35BDC" w:rsidP="00E35BDC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92 (3.9)</w:t>
            </w:r>
          </w:p>
        </w:tc>
      </w:tr>
      <w:tr w:rsidR="00E35BDC" w:rsidRPr="009C4C5C" w14:paraId="29868CB3" w14:textId="77777777">
        <w:tc>
          <w:tcPr>
            <w:tcW w:w="3415" w:type="dxa"/>
          </w:tcPr>
          <w:p w14:paraId="5A87E9C6" w14:textId="77777777" w:rsidR="00E35BDC" w:rsidRPr="009C4C5C" w:rsidRDefault="00E35BDC" w:rsidP="00E35BDC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Chronic Risk, n (%)</w:t>
            </w:r>
          </w:p>
        </w:tc>
        <w:tc>
          <w:tcPr>
            <w:tcW w:w="2070" w:type="dxa"/>
            <w:vAlign w:val="center"/>
          </w:tcPr>
          <w:p w14:paraId="2B2035A3" w14:textId="77777777" w:rsidR="00E35BDC" w:rsidRPr="009C4C5C" w:rsidRDefault="00E35BDC" w:rsidP="00E35BD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980" w:type="dxa"/>
            <w:vAlign w:val="center"/>
          </w:tcPr>
          <w:p w14:paraId="0DB6667D" w14:textId="77777777" w:rsidR="00E35BDC" w:rsidRPr="009C4C5C" w:rsidRDefault="00E35BDC" w:rsidP="00E35BD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35BDC" w:rsidRPr="009C4C5C" w14:paraId="6FD11BE1" w14:textId="77777777">
        <w:tc>
          <w:tcPr>
            <w:tcW w:w="3415" w:type="dxa"/>
          </w:tcPr>
          <w:p w14:paraId="29D066DA" w14:textId="77777777" w:rsidR="00E35BDC" w:rsidRPr="009C4C5C" w:rsidRDefault="00E35BDC" w:rsidP="00E35BD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Low</w:t>
            </w:r>
          </w:p>
        </w:tc>
        <w:tc>
          <w:tcPr>
            <w:tcW w:w="2070" w:type="dxa"/>
            <w:vAlign w:val="center"/>
          </w:tcPr>
          <w:p w14:paraId="3B067909" w14:textId="62CEDC64" w:rsidR="00E35BDC" w:rsidRPr="009C4C5C" w:rsidRDefault="00E35BDC" w:rsidP="00E35BD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8737 (50.8)</w:t>
            </w:r>
          </w:p>
        </w:tc>
        <w:tc>
          <w:tcPr>
            <w:tcW w:w="1980" w:type="dxa"/>
            <w:vAlign w:val="center"/>
          </w:tcPr>
          <w:p w14:paraId="025E1ED2" w14:textId="08F58456" w:rsidR="00E35BDC" w:rsidRPr="009C4C5C" w:rsidRDefault="00E35BDC" w:rsidP="00E35BDC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1020 (42.9)</w:t>
            </w:r>
          </w:p>
        </w:tc>
      </w:tr>
      <w:tr w:rsidR="00E35BDC" w:rsidRPr="009C4C5C" w14:paraId="3FEC3AF6" w14:textId="77777777">
        <w:tc>
          <w:tcPr>
            <w:tcW w:w="3415" w:type="dxa"/>
          </w:tcPr>
          <w:p w14:paraId="44276C6B" w14:textId="77777777" w:rsidR="00E35BDC" w:rsidRPr="009C4C5C" w:rsidRDefault="00E35BDC" w:rsidP="00E35BD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Intermediate</w:t>
            </w:r>
          </w:p>
        </w:tc>
        <w:tc>
          <w:tcPr>
            <w:tcW w:w="2070" w:type="dxa"/>
            <w:vAlign w:val="center"/>
          </w:tcPr>
          <w:p w14:paraId="37772202" w14:textId="08691594" w:rsidR="00E35BDC" w:rsidRPr="009C4C5C" w:rsidRDefault="00E35BDC" w:rsidP="00E35BD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7452 (43.3)</w:t>
            </w:r>
          </w:p>
        </w:tc>
        <w:tc>
          <w:tcPr>
            <w:tcW w:w="1980" w:type="dxa"/>
            <w:vAlign w:val="center"/>
          </w:tcPr>
          <w:p w14:paraId="70607819" w14:textId="7DAEBBC1" w:rsidR="00E35BDC" w:rsidRPr="009C4C5C" w:rsidRDefault="00E35BDC" w:rsidP="00E35BDC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1206 (50.7)</w:t>
            </w:r>
          </w:p>
        </w:tc>
      </w:tr>
      <w:tr w:rsidR="00E35BDC" w:rsidRPr="009C4C5C" w14:paraId="06D43F06" w14:textId="77777777">
        <w:tc>
          <w:tcPr>
            <w:tcW w:w="3415" w:type="dxa"/>
          </w:tcPr>
          <w:p w14:paraId="649ECE26" w14:textId="77777777" w:rsidR="00E35BDC" w:rsidRPr="009C4C5C" w:rsidRDefault="00E35BDC" w:rsidP="00E35BD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High</w:t>
            </w:r>
          </w:p>
        </w:tc>
        <w:tc>
          <w:tcPr>
            <w:tcW w:w="2070" w:type="dxa"/>
            <w:vAlign w:val="center"/>
          </w:tcPr>
          <w:p w14:paraId="3B577F64" w14:textId="6359BE3D" w:rsidR="00E35BDC" w:rsidRPr="009C4C5C" w:rsidRDefault="00E35BDC" w:rsidP="00E35BD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995 (5.8)</w:t>
            </w:r>
          </w:p>
        </w:tc>
        <w:tc>
          <w:tcPr>
            <w:tcW w:w="1980" w:type="dxa"/>
            <w:vAlign w:val="center"/>
          </w:tcPr>
          <w:p w14:paraId="26BEF546" w14:textId="3FE6A735" w:rsidR="00E35BDC" w:rsidRPr="009C4C5C" w:rsidRDefault="00E35BDC" w:rsidP="00E35BDC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151 (6.3)</w:t>
            </w:r>
          </w:p>
        </w:tc>
      </w:tr>
      <w:tr w:rsidR="00E35BDC" w:rsidRPr="009C4C5C" w14:paraId="0C989EAF" w14:textId="77777777">
        <w:tc>
          <w:tcPr>
            <w:tcW w:w="3415" w:type="dxa"/>
          </w:tcPr>
          <w:p w14:paraId="17826C53" w14:textId="77777777" w:rsidR="00E35BDC" w:rsidRPr="009C4C5C" w:rsidRDefault="00E35BDC" w:rsidP="00E35BDC">
            <w:pPr>
              <w:rPr>
                <w:rFonts w:ascii="Arial" w:hAnsi="Arial" w:cs="Arial"/>
                <w:color w:val="000000"/>
                <w:sz w:val="18"/>
                <w:szCs w:val="18"/>
                <w:highlight w:val="cyan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Risk Strata, n (%)</w:t>
            </w:r>
          </w:p>
        </w:tc>
        <w:tc>
          <w:tcPr>
            <w:tcW w:w="2070" w:type="dxa"/>
            <w:vAlign w:val="center"/>
          </w:tcPr>
          <w:p w14:paraId="018266E6" w14:textId="77777777" w:rsidR="00E35BDC" w:rsidRPr="009C4C5C" w:rsidRDefault="00E35BDC" w:rsidP="00E35BD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980" w:type="dxa"/>
            <w:vAlign w:val="center"/>
          </w:tcPr>
          <w:p w14:paraId="02B2489F" w14:textId="77777777" w:rsidR="00E35BDC" w:rsidRPr="009C4C5C" w:rsidRDefault="00E35BDC" w:rsidP="00E35BDC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35BDC" w:rsidRPr="009C4C5C" w14:paraId="665C89E4" w14:textId="77777777">
        <w:tc>
          <w:tcPr>
            <w:tcW w:w="3415" w:type="dxa"/>
          </w:tcPr>
          <w:p w14:paraId="560C50E9" w14:textId="77777777" w:rsidR="00E35BDC" w:rsidRPr="009C4C5C" w:rsidRDefault="00E35BDC" w:rsidP="00E35BD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Low acute, low chronic</w:t>
            </w:r>
          </w:p>
        </w:tc>
        <w:tc>
          <w:tcPr>
            <w:tcW w:w="2070" w:type="dxa"/>
            <w:vAlign w:val="center"/>
          </w:tcPr>
          <w:p w14:paraId="3188E816" w14:textId="16BCA18A" w:rsidR="00E35BDC" w:rsidRPr="009C4C5C" w:rsidRDefault="00E35BDC" w:rsidP="00E35BD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8003 (46.5)</w:t>
            </w:r>
          </w:p>
        </w:tc>
        <w:tc>
          <w:tcPr>
            <w:tcW w:w="1980" w:type="dxa"/>
            <w:vAlign w:val="center"/>
          </w:tcPr>
          <w:p w14:paraId="6C3C74DF" w14:textId="2853E4D1" w:rsidR="00E35BDC" w:rsidRPr="009C4C5C" w:rsidRDefault="00E35BDC" w:rsidP="00E35BDC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918 (38.6)</w:t>
            </w:r>
          </w:p>
        </w:tc>
      </w:tr>
      <w:tr w:rsidR="00E35BDC" w:rsidRPr="009C4C5C" w14:paraId="4348A067" w14:textId="77777777">
        <w:tc>
          <w:tcPr>
            <w:tcW w:w="3415" w:type="dxa"/>
          </w:tcPr>
          <w:p w14:paraId="0722EBD7" w14:textId="77777777" w:rsidR="00E35BDC" w:rsidRPr="009C4C5C" w:rsidRDefault="00E35BDC" w:rsidP="00E35BD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Low acute, intermediate chronic</w:t>
            </w:r>
          </w:p>
        </w:tc>
        <w:tc>
          <w:tcPr>
            <w:tcW w:w="2070" w:type="dxa"/>
            <w:vAlign w:val="center"/>
          </w:tcPr>
          <w:p w14:paraId="61BE3BD2" w14:textId="3C73C344" w:rsidR="00E35BDC" w:rsidRPr="009C4C5C" w:rsidRDefault="00E35BDC" w:rsidP="00E35BD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4538 (26.4)</w:t>
            </w:r>
          </w:p>
        </w:tc>
        <w:tc>
          <w:tcPr>
            <w:tcW w:w="1980" w:type="dxa"/>
            <w:vAlign w:val="center"/>
          </w:tcPr>
          <w:p w14:paraId="5A09C147" w14:textId="4787124D" w:rsidR="00E35BDC" w:rsidRPr="009C4C5C" w:rsidRDefault="00E35BDC" w:rsidP="00E35BDC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813 (34.2)</w:t>
            </w:r>
          </w:p>
        </w:tc>
      </w:tr>
      <w:tr w:rsidR="00E35BDC" w:rsidRPr="009C4C5C" w14:paraId="18728272" w14:textId="77777777">
        <w:tc>
          <w:tcPr>
            <w:tcW w:w="3415" w:type="dxa"/>
          </w:tcPr>
          <w:p w14:paraId="543E6090" w14:textId="77777777" w:rsidR="00E35BDC" w:rsidRPr="009C4C5C" w:rsidRDefault="00E35BDC" w:rsidP="00E35BD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Low acute, high chronic</w:t>
            </w:r>
          </w:p>
        </w:tc>
        <w:tc>
          <w:tcPr>
            <w:tcW w:w="2070" w:type="dxa"/>
            <w:vAlign w:val="center"/>
          </w:tcPr>
          <w:p w14:paraId="780B69A6" w14:textId="5E849397" w:rsidR="00E35BDC" w:rsidRPr="009C4C5C" w:rsidRDefault="00E35BDC" w:rsidP="00E35BD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329 (1.9)</w:t>
            </w:r>
          </w:p>
        </w:tc>
        <w:tc>
          <w:tcPr>
            <w:tcW w:w="1980" w:type="dxa"/>
            <w:vAlign w:val="center"/>
          </w:tcPr>
          <w:p w14:paraId="68E0F060" w14:textId="00EA42A4" w:rsidR="00E35BDC" w:rsidRPr="009C4C5C" w:rsidRDefault="00E35BDC" w:rsidP="00E35BDC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47 (2)</w:t>
            </w:r>
          </w:p>
        </w:tc>
      </w:tr>
      <w:tr w:rsidR="00E35BDC" w:rsidRPr="009C4C5C" w14:paraId="3C1389FB" w14:textId="77777777">
        <w:tc>
          <w:tcPr>
            <w:tcW w:w="3415" w:type="dxa"/>
          </w:tcPr>
          <w:p w14:paraId="7C0314A5" w14:textId="77777777" w:rsidR="00E35BDC" w:rsidRPr="009C4C5C" w:rsidRDefault="00E35BDC" w:rsidP="00E35BD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Intermediate acute, low chronic</w:t>
            </w:r>
          </w:p>
        </w:tc>
        <w:tc>
          <w:tcPr>
            <w:tcW w:w="2070" w:type="dxa"/>
            <w:vAlign w:val="center"/>
          </w:tcPr>
          <w:p w14:paraId="1D3BF7DA" w14:textId="65C08ACE" w:rsidR="00E35BDC" w:rsidRPr="009C4C5C" w:rsidRDefault="00E35BDC" w:rsidP="00E35BD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701 (4.1)</w:t>
            </w:r>
          </w:p>
        </w:tc>
        <w:tc>
          <w:tcPr>
            <w:tcW w:w="1980" w:type="dxa"/>
            <w:vAlign w:val="center"/>
          </w:tcPr>
          <w:p w14:paraId="20A02E0E" w14:textId="79B15622" w:rsidR="00E35BDC" w:rsidRPr="009C4C5C" w:rsidRDefault="00E35BDC" w:rsidP="00E35BDC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92 (3.9)</w:t>
            </w:r>
          </w:p>
        </w:tc>
      </w:tr>
      <w:tr w:rsidR="00E35BDC" w:rsidRPr="009C4C5C" w14:paraId="2FFD1FCB" w14:textId="77777777">
        <w:tc>
          <w:tcPr>
            <w:tcW w:w="3415" w:type="dxa"/>
          </w:tcPr>
          <w:p w14:paraId="54A1332E" w14:textId="77777777" w:rsidR="00E35BDC" w:rsidRPr="009C4C5C" w:rsidRDefault="00E35BDC" w:rsidP="00E35BD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Intermediate acute, intermediate chronic</w:t>
            </w:r>
          </w:p>
        </w:tc>
        <w:tc>
          <w:tcPr>
            <w:tcW w:w="2070" w:type="dxa"/>
            <w:vAlign w:val="center"/>
          </w:tcPr>
          <w:p w14:paraId="4735531D" w14:textId="436C926B" w:rsidR="00E35BDC" w:rsidRPr="009C4C5C" w:rsidRDefault="00E35BDC" w:rsidP="00E35BD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2691 (15.7)</w:t>
            </w:r>
          </w:p>
        </w:tc>
        <w:tc>
          <w:tcPr>
            <w:tcW w:w="1980" w:type="dxa"/>
            <w:vAlign w:val="center"/>
          </w:tcPr>
          <w:p w14:paraId="63C24C7C" w14:textId="44BC2DF8" w:rsidR="00E35BDC" w:rsidRPr="009C4C5C" w:rsidRDefault="00E35BDC" w:rsidP="00E35BDC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359 (15.1)</w:t>
            </w:r>
          </w:p>
        </w:tc>
      </w:tr>
      <w:tr w:rsidR="00E35BDC" w:rsidRPr="009C4C5C" w14:paraId="6C763EF8" w14:textId="77777777">
        <w:tc>
          <w:tcPr>
            <w:tcW w:w="3415" w:type="dxa"/>
          </w:tcPr>
          <w:p w14:paraId="1CB9740F" w14:textId="77777777" w:rsidR="00E35BDC" w:rsidRPr="009C4C5C" w:rsidRDefault="00E35BDC" w:rsidP="00E35BD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Intermediate acute, high chronic</w:t>
            </w:r>
          </w:p>
        </w:tc>
        <w:tc>
          <w:tcPr>
            <w:tcW w:w="2070" w:type="dxa"/>
            <w:vAlign w:val="center"/>
          </w:tcPr>
          <w:p w14:paraId="11A6179A" w14:textId="61A92447" w:rsidR="00E35BDC" w:rsidRPr="009C4C5C" w:rsidRDefault="00E35BDC" w:rsidP="00E35BD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416 (2.4)</w:t>
            </w:r>
          </w:p>
        </w:tc>
        <w:tc>
          <w:tcPr>
            <w:tcW w:w="1980" w:type="dxa"/>
            <w:vAlign w:val="center"/>
          </w:tcPr>
          <w:p w14:paraId="2BE4329B" w14:textId="5B7F9B4A" w:rsidR="00E35BDC" w:rsidRPr="009C4C5C" w:rsidRDefault="00E35BDC" w:rsidP="00E35BDC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56 (2.4)</w:t>
            </w:r>
          </w:p>
        </w:tc>
      </w:tr>
      <w:tr w:rsidR="00E35BDC" w:rsidRPr="009C4C5C" w14:paraId="5ECE00AB" w14:textId="77777777">
        <w:tc>
          <w:tcPr>
            <w:tcW w:w="3415" w:type="dxa"/>
          </w:tcPr>
          <w:p w14:paraId="0F5AA80F" w14:textId="77777777" w:rsidR="00E35BDC" w:rsidRPr="009C4C5C" w:rsidRDefault="00E35BDC" w:rsidP="00E35BD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High acute, low chronic</w:t>
            </w:r>
          </w:p>
        </w:tc>
        <w:tc>
          <w:tcPr>
            <w:tcW w:w="2070" w:type="dxa"/>
            <w:vAlign w:val="center"/>
          </w:tcPr>
          <w:p w14:paraId="23EDF396" w14:textId="32EF244F" w:rsidR="00E35BDC" w:rsidRPr="009C4C5C" w:rsidRDefault="00E35BDC" w:rsidP="00E35BD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33 (0.2)</w:t>
            </w:r>
          </w:p>
        </w:tc>
        <w:tc>
          <w:tcPr>
            <w:tcW w:w="1980" w:type="dxa"/>
            <w:vAlign w:val="center"/>
          </w:tcPr>
          <w:p w14:paraId="7AA67471" w14:textId="04CA3139" w:rsidR="00E35BDC" w:rsidRPr="009C4C5C" w:rsidRDefault="00E35BDC" w:rsidP="00E35BDC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10 (0.4)</w:t>
            </w:r>
          </w:p>
        </w:tc>
      </w:tr>
      <w:tr w:rsidR="00E35BDC" w:rsidRPr="009C4C5C" w14:paraId="286CDA75" w14:textId="77777777">
        <w:tc>
          <w:tcPr>
            <w:tcW w:w="3415" w:type="dxa"/>
          </w:tcPr>
          <w:p w14:paraId="1FFC966F" w14:textId="77777777" w:rsidR="00E35BDC" w:rsidRPr="009C4C5C" w:rsidRDefault="00E35BDC" w:rsidP="00E35BD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High acute, intermediate chronic</w:t>
            </w:r>
          </w:p>
        </w:tc>
        <w:tc>
          <w:tcPr>
            <w:tcW w:w="2070" w:type="dxa"/>
            <w:vAlign w:val="center"/>
          </w:tcPr>
          <w:p w14:paraId="3823F2E5" w14:textId="3001265A" w:rsidR="00E35BDC" w:rsidRPr="009C4C5C" w:rsidRDefault="00E35BDC" w:rsidP="00E35BD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223 (1.3)</w:t>
            </w:r>
          </w:p>
        </w:tc>
        <w:tc>
          <w:tcPr>
            <w:tcW w:w="1980" w:type="dxa"/>
            <w:vAlign w:val="center"/>
          </w:tcPr>
          <w:p w14:paraId="562A1B79" w14:textId="3F407AE4" w:rsidR="00E35BDC" w:rsidRPr="009C4C5C" w:rsidRDefault="00E35BDC" w:rsidP="00E35BDC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34 (1.4)</w:t>
            </w:r>
          </w:p>
        </w:tc>
      </w:tr>
      <w:tr w:rsidR="00E35BDC" w:rsidRPr="009C4C5C" w14:paraId="2F93871C" w14:textId="77777777">
        <w:tc>
          <w:tcPr>
            <w:tcW w:w="3415" w:type="dxa"/>
          </w:tcPr>
          <w:p w14:paraId="73058AC0" w14:textId="77777777" w:rsidR="00E35BDC" w:rsidRPr="009C4C5C" w:rsidRDefault="00E35BDC" w:rsidP="00E35BD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High acute, high chronic</w:t>
            </w:r>
          </w:p>
        </w:tc>
        <w:tc>
          <w:tcPr>
            <w:tcW w:w="2070" w:type="dxa"/>
            <w:vAlign w:val="center"/>
          </w:tcPr>
          <w:p w14:paraId="36A8D632" w14:textId="40706530" w:rsidR="00E35BDC" w:rsidRPr="009C4C5C" w:rsidRDefault="00E35BDC" w:rsidP="00E35BD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250 (1.5)</w:t>
            </w:r>
          </w:p>
        </w:tc>
        <w:tc>
          <w:tcPr>
            <w:tcW w:w="1980" w:type="dxa"/>
            <w:vAlign w:val="center"/>
          </w:tcPr>
          <w:p w14:paraId="062E0C1E" w14:textId="59DA3591" w:rsidR="00E35BDC" w:rsidRPr="009C4C5C" w:rsidRDefault="00E35BDC" w:rsidP="00E35BDC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48 (2)</w:t>
            </w:r>
          </w:p>
        </w:tc>
      </w:tr>
      <w:tr w:rsidR="00E35BDC" w:rsidRPr="009C4C5C" w14:paraId="4F22905B" w14:textId="77777777">
        <w:tc>
          <w:tcPr>
            <w:tcW w:w="3415" w:type="dxa"/>
            <w:vAlign w:val="center"/>
          </w:tcPr>
          <w:p w14:paraId="49B2F717" w14:textId="77777777" w:rsidR="00E35BDC" w:rsidRPr="009C4C5C" w:rsidRDefault="00E35BDC" w:rsidP="00E35BDC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Positive C-SSRS Screener, n (</w:t>
            </w:r>
            <w:proofErr w:type="gramStart"/>
            <w:r w:rsidRPr="009C4C5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%)*</w:t>
            </w:r>
            <w:proofErr w:type="gramEnd"/>
          </w:p>
        </w:tc>
        <w:tc>
          <w:tcPr>
            <w:tcW w:w="2070" w:type="dxa"/>
            <w:vAlign w:val="center"/>
          </w:tcPr>
          <w:p w14:paraId="71BE16DA" w14:textId="49B833A4" w:rsidR="00E35BDC" w:rsidRPr="009C4C5C" w:rsidRDefault="00E35BDC" w:rsidP="00E35BD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7783 (48.4)</w:t>
            </w:r>
          </w:p>
        </w:tc>
        <w:tc>
          <w:tcPr>
            <w:tcW w:w="1980" w:type="dxa"/>
            <w:vAlign w:val="center"/>
          </w:tcPr>
          <w:p w14:paraId="247F9FCF" w14:textId="733E7220" w:rsidR="00E35BDC" w:rsidRPr="009C4C5C" w:rsidRDefault="00E35BDC" w:rsidP="00E35BDC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1203 (54.5)</w:t>
            </w:r>
          </w:p>
        </w:tc>
      </w:tr>
      <w:tr w:rsidR="00E35BDC" w:rsidRPr="009C4C5C" w14:paraId="6C564604" w14:textId="77777777">
        <w:tc>
          <w:tcPr>
            <w:tcW w:w="7465" w:type="dxa"/>
            <w:gridSpan w:val="3"/>
            <w:vAlign w:val="center"/>
          </w:tcPr>
          <w:p w14:paraId="78338A87" w14:textId="77777777" w:rsidR="00E35BDC" w:rsidRPr="009C4C5C" w:rsidRDefault="00E35BDC" w:rsidP="00E35BD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*Estimate is the percentage of positive C-SSRS screens among those who received a C-SSRS Screener  </w:t>
            </w:r>
          </w:p>
        </w:tc>
      </w:tr>
    </w:tbl>
    <w:p w14:paraId="6AD99109" w14:textId="77777777" w:rsidR="009C4C5C" w:rsidRPr="009C4C5C" w:rsidRDefault="009C4C5C" w:rsidP="009C4C5C">
      <w:pPr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9C4C5C">
        <w:rPr>
          <w:rFonts w:ascii="Arial" w:hAnsi="Arial" w:cs="Arial"/>
          <w:i/>
          <w:iCs/>
          <w:color w:val="000000"/>
          <w:sz w:val="18"/>
          <w:szCs w:val="18"/>
          <w:shd w:val="clear" w:color="auto" w:fill="FFFFFF"/>
        </w:rPr>
        <w:t>SD</w:t>
      </w:r>
      <w:r w:rsidRPr="009C4C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, standard deviation; </w:t>
      </w:r>
      <w:r w:rsidRPr="009C4C5C">
        <w:rPr>
          <w:rFonts w:ascii="Arial" w:hAnsi="Arial" w:cs="Arial"/>
          <w:i/>
          <w:iCs/>
          <w:color w:val="000000"/>
          <w:sz w:val="18"/>
          <w:szCs w:val="18"/>
          <w:shd w:val="clear" w:color="auto" w:fill="FFFFFF"/>
        </w:rPr>
        <w:t>C-SSRS</w:t>
      </w:r>
      <w:r w:rsidRPr="009C4C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, </w:t>
      </w:r>
      <w:r w:rsidRPr="009C4C5C">
        <w:rPr>
          <w:rFonts w:ascii="Arial" w:hAnsi="Arial" w:cs="Arial"/>
          <w:sz w:val="18"/>
          <w:szCs w:val="18"/>
        </w:rPr>
        <w:t>Columbia Suicide Severity Rating Scale</w:t>
      </w:r>
    </w:p>
    <w:p w14:paraId="275131A7" w14:textId="70EAA291" w:rsidR="00AB5848" w:rsidRPr="009C4C5C" w:rsidRDefault="00AB5848" w:rsidP="009C4C5C">
      <w:pPr>
        <w:spacing w:line="480" w:lineRule="auto"/>
        <w:rPr>
          <w:rFonts w:ascii="Arial" w:hAnsi="Arial" w:cs="Arial"/>
          <w:sz w:val="18"/>
          <w:szCs w:val="18"/>
        </w:rPr>
      </w:pPr>
    </w:p>
    <w:p w14:paraId="746B78C7" w14:textId="5A055DE8" w:rsidR="00AB5848" w:rsidRPr="009C4C5C" w:rsidRDefault="00AB5848" w:rsidP="00C97C56">
      <w:pPr>
        <w:spacing w:line="480" w:lineRule="auto"/>
        <w:jc w:val="center"/>
        <w:rPr>
          <w:rFonts w:ascii="Arial" w:hAnsi="Arial" w:cs="Arial"/>
          <w:sz w:val="18"/>
          <w:szCs w:val="18"/>
        </w:rPr>
      </w:pPr>
    </w:p>
    <w:p w14:paraId="1AF0719D" w14:textId="15434FD5" w:rsidR="00AB5848" w:rsidRPr="009C4C5C" w:rsidRDefault="00AB5848" w:rsidP="00C97C56">
      <w:pPr>
        <w:spacing w:line="480" w:lineRule="auto"/>
        <w:jc w:val="center"/>
        <w:rPr>
          <w:rFonts w:ascii="Arial" w:hAnsi="Arial" w:cs="Arial"/>
          <w:sz w:val="18"/>
          <w:szCs w:val="18"/>
        </w:rPr>
      </w:pPr>
    </w:p>
    <w:p w14:paraId="525A4FE8" w14:textId="6DB85397" w:rsidR="00AB5848" w:rsidRPr="009C4C5C" w:rsidRDefault="00AB5848" w:rsidP="00C97C56">
      <w:pPr>
        <w:spacing w:line="480" w:lineRule="auto"/>
        <w:jc w:val="center"/>
        <w:rPr>
          <w:rFonts w:ascii="Arial" w:hAnsi="Arial" w:cs="Arial"/>
          <w:sz w:val="18"/>
          <w:szCs w:val="18"/>
        </w:rPr>
      </w:pPr>
    </w:p>
    <w:p w14:paraId="536BBFAA" w14:textId="67A4C7AE" w:rsidR="00AB5848" w:rsidRPr="009C4C5C" w:rsidRDefault="00AB5848" w:rsidP="00C97C56">
      <w:pPr>
        <w:spacing w:line="480" w:lineRule="auto"/>
        <w:jc w:val="center"/>
        <w:rPr>
          <w:rFonts w:ascii="Arial" w:hAnsi="Arial" w:cs="Arial"/>
          <w:sz w:val="18"/>
          <w:szCs w:val="18"/>
        </w:rPr>
      </w:pPr>
    </w:p>
    <w:p w14:paraId="378D3FC5" w14:textId="40D42F13" w:rsidR="00AB5848" w:rsidRPr="009C4C5C" w:rsidRDefault="00AB5848" w:rsidP="00C97C56">
      <w:pPr>
        <w:spacing w:line="480" w:lineRule="auto"/>
        <w:jc w:val="center"/>
        <w:rPr>
          <w:rFonts w:ascii="Arial" w:hAnsi="Arial" w:cs="Arial"/>
          <w:sz w:val="18"/>
          <w:szCs w:val="18"/>
        </w:rPr>
      </w:pPr>
    </w:p>
    <w:p w14:paraId="271EC2D2" w14:textId="6224C0BD" w:rsidR="00AB5848" w:rsidRPr="009C4C5C" w:rsidRDefault="00AB5848" w:rsidP="00C97C56">
      <w:pPr>
        <w:spacing w:line="480" w:lineRule="auto"/>
        <w:jc w:val="center"/>
        <w:rPr>
          <w:rFonts w:ascii="Arial" w:hAnsi="Arial" w:cs="Arial"/>
          <w:sz w:val="18"/>
          <w:szCs w:val="18"/>
        </w:rPr>
      </w:pPr>
    </w:p>
    <w:p w14:paraId="3702F352" w14:textId="073D5068" w:rsidR="00AB5848" w:rsidRPr="009C4C5C" w:rsidRDefault="00AB5848" w:rsidP="00C97C56">
      <w:pPr>
        <w:spacing w:line="480" w:lineRule="auto"/>
        <w:jc w:val="center"/>
        <w:rPr>
          <w:rFonts w:ascii="Arial" w:hAnsi="Arial" w:cs="Arial"/>
          <w:sz w:val="18"/>
          <w:szCs w:val="18"/>
        </w:rPr>
      </w:pPr>
    </w:p>
    <w:p w14:paraId="5642616C" w14:textId="4BA05C8D" w:rsidR="00AB5848" w:rsidRPr="009C4C5C" w:rsidRDefault="00AB5848" w:rsidP="00C97C56">
      <w:pPr>
        <w:spacing w:line="480" w:lineRule="auto"/>
        <w:jc w:val="center"/>
        <w:rPr>
          <w:rFonts w:ascii="Arial" w:hAnsi="Arial" w:cs="Arial"/>
          <w:sz w:val="18"/>
          <w:szCs w:val="18"/>
        </w:rPr>
      </w:pPr>
    </w:p>
    <w:p w14:paraId="620B71C6" w14:textId="6C18AFFD" w:rsidR="00AB5848" w:rsidRPr="009C4C5C" w:rsidRDefault="00AB5848" w:rsidP="00C97C56">
      <w:pPr>
        <w:spacing w:line="480" w:lineRule="auto"/>
        <w:jc w:val="center"/>
        <w:rPr>
          <w:rFonts w:ascii="Arial" w:hAnsi="Arial" w:cs="Arial"/>
          <w:sz w:val="18"/>
          <w:szCs w:val="18"/>
        </w:rPr>
      </w:pPr>
    </w:p>
    <w:p w14:paraId="0A246ECE" w14:textId="32BB8BE9" w:rsidR="00AB5848" w:rsidRPr="009C4C5C" w:rsidRDefault="00AB5848" w:rsidP="00C97C56">
      <w:pPr>
        <w:spacing w:line="480" w:lineRule="auto"/>
        <w:jc w:val="center"/>
        <w:rPr>
          <w:rFonts w:ascii="Arial" w:hAnsi="Arial" w:cs="Arial"/>
          <w:sz w:val="18"/>
          <w:szCs w:val="18"/>
        </w:rPr>
      </w:pPr>
    </w:p>
    <w:p w14:paraId="5FF33086" w14:textId="0F997E71" w:rsidR="00AB5848" w:rsidRPr="009C4C5C" w:rsidRDefault="00AB5848" w:rsidP="00C97C56">
      <w:pPr>
        <w:spacing w:line="480" w:lineRule="auto"/>
        <w:jc w:val="center"/>
        <w:rPr>
          <w:rFonts w:ascii="Arial" w:hAnsi="Arial" w:cs="Arial"/>
          <w:sz w:val="18"/>
          <w:szCs w:val="18"/>
        </w:rPr>
      </w:pPr>
    </w:p>
    <w:p w14:paraId="0E946EE6" w14:textId="6F6F29B8" w:rsidR="00AB5848" w:rsidRPr="009C4C5C" w:rsidRDefault="00AB5848" w:rsidP="00C97C56">
      <w:pPr>
        <w:spacing w:line="480" w:lineRule="auto"/>
        <w:jc w:val="center"/>
        <w:rPr>
          <w:rFonts w:ascii="Arial" w:hAnsi="Arial" w:cs="Arial"/>
          <w:sz w:val="18"/>
          <w:szCs w:val="18"/>
        </w:rPr>
      </w:pPr>
    </w:p>
    <w:p w14:paraId="16A07294" w14:textId="24585FA0" w:rsidR="00AB5848" w:rsidRPr="009C4C5C" w:rsidRDefault="00AB5848" w:rsidP="00C97C56">
      <w:pPr>
        <w:spacing w:line="480" w:lineRule="auto"/>
        <w:jc w:val="center"/>
        <w:rPr>
          <w:rFonts w:ascii="Arial" w:hAnsi="Arial" w:cs="Arial"/>
          <w:sz w:val="18"/>
          <w:szCs w:val="18"/>
        </w:rPr>
      </w:pPr>
    </w:p>
    <w:p w14:paraId="6D593804" w14:textId="12C6E8D1" w:rsidR="00AB5848" w:rsidRPr="009C4C5C" w:rsidRDefault="00AB5848" w:rsidP="00C97C56">
      <w:pPr>
        <w:spacing w:line="480" w:lineRule="auto"/>
        <w:jc w:val="center"/>
        <w:rPr>
          <w:rFonts w:ascii="Arial" w:hAnsi="Arial" w:cs="Arial"/>
          <w:sz w:val="18"/>
          <w:szCs w:val="18"/>
        </w:rPr>
      </w:pPr>
    </w:p>
    <w:p w14:paraId="73DE5B09" w14:textId="3457628E" w:rsidR="00AB5848" w:rsidRPr="009C4C5C" w:rsidRDefault="00AB5848" w:rsidP="00C97C56">
      <w:pPr>
        <w:spacing w:line="480" w:lineRule="auto"/>
        <w:jc w:val="center"/>
        <w:rPr>
          <w:rFonts w:ascii="Arial" w:hAnsi="Arial" w:cs="Arial"/>
          <w:sz w:val="18"/>
          <w:szCs w:val="18"/>
        </w:rPr>
      </w:pPr>
    </w:p>
    <w:p w14:paraId="176CA5D9" w14:textId="3E233B84" w:rsidR="00AB5848" w:rsidRPr="009C4C5C" w:rsidRDefault="00AB5848" w:rsidP="00C97C56">
      <w:pPr>
        <w:spacing w:line="480" w:lineRule="auto"/>
        <w:jc w:val="center"/>
        <w:rPr>
          <w:rFonts w:ascii="Arial" w:hAnsi="Arial" w:cs="Arial"/>
          <w:sz w:val="18"/>
          <w:szCs w:val="18"/>
        </w:rPr>
      </w:pPr>
    </w:p>
    <w:p w14:paraId="68AF0DF1" w14:textId="1EB6D256" w:rsidR="00AB5848" w:rsidRPr="009C4C5C" w:rsidRDefault="00AB5848" w:rsidP="00C97C56">
      <w:pPr>
        <w:spacing w:line="480" w:lineRule="auto"/>
        <w:jc w:val="center"/>
        <w:rPr>
          <w:rFonts w:ascii="Arial" w:hAnsi="Arial" w:cs="Arial"/>
          <w:sz w:val="18"/>
          <w:szCs w:val="18"/>
        </w:rPr>
      </w:pPr>
    </w:p>
    <w:p w14:paraId="66AFE36A" w14:textId="04B43FDD" w:rsidR="00AB5848" w:rsidRPr="009C4C5C" w:rsidRDefault="00AB5848" w:rsidP="00C97C56">
      <w:pPr>
        <w:spacing w:line="480" w:lineRule="auto"/>
        <w:jc w:val="center"/>
        <w:rPr>
          <w:rFonts w:ascii="Arial" w:hAnsi="Arial" w:cs="Arial"/>
          <w:sz w:val="18"/>
          <w:szCs w:val="18"/>
        </w:rPr>
      </w:pPr>
    </w:p>
    <w:p w14:paraId="1202B969" w14:textId="0D8FA67F" w:rsidR="00AB5848" w:rsidRPr="009C4C5C" w:rsidRDefault="00AB5848" w:rsidP="009C4C5C">
      <w:pPr>
        <w:spacing w:line="480" w:lineRule="auto"/>
        <w:rPr>
          <w:rFonts w:ascii="Arial" w:hAnsi="Arial" w:cs="Arial"/>
          <w:sz w:val="18"/>
          <w:szCs w:val="18"/>
        </w:rPr>
      </w:pPr>
    </w:p>
    <w:sectPr w:rsidR="00AB5848" w:rsidRPr="009C4C5C" w:rsidSect="00751AB2">
      <w:footerReference w:type="default" r:id="rId11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0D86F9" w14:textId="77777777" w:rsidR="00083F63" w:rsidRDefault="00083F63" w:rsidP="00EC3BCC">
      <w:r>
        <w:separator/>
      </w:r>
    </w:p>
  </w:endnote>
  <w:endnote w:type="continuationSeparator" w:id="0">
    <w:p w14:paraId="1A076913" w14:textId="77777777" w:rsidR="00083F63" w:rsidRDefault="00083F63" w:rsidP="00EC3BCC">
      <w:r>
        <w:continuationSeparator/>
      </w:r>
    </w:p>
  </w:endnote>
  <w:endnote w:type="continuationNotice" w:id="1">
    <w:p w14:paraId="0077AA0A" w14:textId="77777777" w:rsidR="00083F63" w:rsidRDefault="00083F6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82702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054C4B4" w14:textId="7A6BBC20" w:rsidR="002D5C0E" w:rsidRDefault="002D5C0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5C644DC7" w14:textId="77777777" w:rsidR="002D5C0E" w:rsidRDefault="002D5C0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3E737D" w14:textId="77777777" w:rsidR="00083F63" w:rsidRDefault="00083F63" w:rsidP="00EC3BCC">
      <w:r>
        <w:separator/>
      </w:r>
    </w:p>
  </w:footnote>
  <w:footnote w:type="continuationSeparator" w:id="0">
    <w:p w14:paraId="0E7C884F" w14:textId="77777777" w:rsidR="00083F63" w:rsidRDefault="00083F63" w:rsidP="00EC3BCC">
      <w:r>
        <w:continuationSeparator/>
      </w:r>
    </w:p>
  </w:footnote>
  <w:footnote w:type="continuationNotice" w:id="1">
    <w:p w14:paraId="5F3E1ECE" w14:textId="77777777" w:rsidR="00083F63" w:rsidRDefault="00083F63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7662DB"/>
    <w:multiLevelType w:val="hybridMultilevel"/>
    <w:tmpl w:val="50DEC3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23561C"/>
    <w:multiLevelType w:val="hybridMultilevel"/>
    <w:tmpl w:val="4DA63396"/>
    <w:lvl w:ilvl="0" w:tplc="033A14FC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3984378"/>
    <w:multiLevelType w:val="hybridMultilevel"/>
    <w:tmpl w:val="D690DD4E"/>
    <w:lvl w:ilvl="0" w:tplc="89C603BE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E0653D9"/>
    <w:multiLevelType w:val="hybridMultilevel"/>
    <w:tmpl w:val="660A0A4C"/>
    <w:lvl w:ilvl="0" w:tplc="D3DAF624">
      <w:start w:val="4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FD957CE"/>
    <w:multiLevelType w:val="hybridMultilevel"/>
    <w:tmpl w:val="809C710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34F14CA6"/>
    <w:multiLevelType w:val="hybridMultilevel"/>
    <w:tmpl w:val="6DB63ED6"/>
    <w:lvl w:ilvl="0" w:tplc="D526B86A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AC858EE"/>
    <w:multiLevelType w:val="hybridMultilevel"/>
    <w:tmpl w:val="CF9070A2"/>
    <w:lvl w:ilvl="0" w:tplc="D67CFCF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AFA2A00"/>
    <w:multiLevelType w:val="hybridMultilevel"/>
    <w:tmpl w:val="957E7A5A"/>
    <w:lvl w:ilvl="0" w:tplc="1F323FBC">
      <w:start w:val="169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AA1155B"/>
    <w:multiLevelType w:val="hybridMultilevel"/>
    <w:tmpl w:val="3FD8949C"/>
    <w:lvl w:ilvl="0" w:tplc="8C54029A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3226ADB"/>
    <w:multiLevelType w:val="hybridMultilevel"/>
    <w:tmpl w:val="E668A16A"/>
    <w:lvl w:ilvl="0" w:tplc="24EA8BD4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9F81033"/>
    <w:multiLevelType w:val="hybridMultilevel"/>
    <w:tmpl w:val="BD2E30A0"/>
    <w:lvl w:ilvl="0" w:tplc="AF9A23FC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D7A2B51"/>
    <w:multiLevelType w:val="hybridMultilevel"/>
    <w:tmpl w:val="3E2A62BE"/>
    <w:lvl w:ilvl="0" w:tplc="30743B32">
      <w:start w:val="6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7D624AB"/>
    <w:multiLevelType w:val="hybridMultilevel"/>
    <w:tmpl w:val="7464AD58"/>
    <w:lvl w:ilvl="0" w:tplc="B1AE15FA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76199192">
    <w:abstractNumId w:val="0"/>
  </w:num>
  <w:num w:numId="2" w16cid:durableId="406146910">
    <w:abstractNumId w:val="5"/>
  </w:num>
  <w:num w:numId="3" w16cid:durableId="264655630">
    <w:abstractNumId w:val="6"/>
  </w:num>
  <w:num w:numId="4" w16cid:durableId="41250121">
    <w:abstractNumId w:val="4"/>
  </w:num>
  <w:num w:numId="5" w16cid:durableId="1981153673">
    <w:abstractNumId w:val="10"/>
  </w:num>
  <w:num w:numId="6" w16cid:durableId="1749963915">
    <w:abstractNumId w:val="8"/>
  </w:num>
  <w:num w:numId="7" w16cid:durableId="1876700085">
    <w:abstractNumId w:val="12"/>
  </w:num>
  <w:num w:numId="8" w16cid:durableId="1549489033">
    <w:abstractNumId w:val="1"/>
  </w:num>
  <w:num w:numId="9" w16cid:durableId="1052386240">
    <w:abstractNumId w:val="2"/>
  </w:num>
  <w:num w:numId="10" w16cid:durableId="121777585">
    <w:abstractNumId w:val="7"/>
  </w:num>
  <w:num w:numId="11" w16cid:durableId="1620449146">
    <w:abstractNumId w:val="3"/>
  </w:num>
  <w:num w:numId="12" w16cid:durableId="544294336">
    <w:abstractNumId w:val="11"/>
  </w:num>
  <w:num w:numId="13" w16cid:durableId="24520749">
    <w:abstractNumId w:val="9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ves5pp0mee0e9ed5xa5sz0uzxt2r2r5505v&quot;&gt;My EndNote Library_Dec 24&lt;record-ids&gt;&lt;item&gt;2&lt;/item&gt;&lt;item&gt;7&lt;/item&gt;&lt;item&gt;13&lt;/item&gt;&lt;item&gt;35&lt;/item&gt;&lt;item&gt;44&lt;/item&gt;&lt;item&gt;49&lt;/item&gt;&lt;item&gt;88&lt;/item&gt;&lt;item&gt;123&lt;/item&gt;&lt;item&gt;198&lt;/item&gt;&lt;item&gt;204&lt;/item&gt;&lt;/record-ids&gt;&lt;/item&gt;&lt;/Libraries&gt;"/>
  </w:docVars>
  <w:rsids>
    <w:rsidRoot w:val="00EB2418"/>
    <w:rsid w:val="00000A67"/>
    <w:rsid w:val="00000D88"/>
    <w:rsid w:val="00000FC5"/>
    <w:rsid w:val="000019C2"/>
    <w:rsid w:val="00001A25"/>
    <w:rsid w:val="00002B1F"/>
    <w:rsid w:val="00004BD5"/>
    <w:rsid w:val="00004D49"/>
    <w:rsid w:val="00005053"/>
    <w:rsid w:val="000058A7"/>
    <w:rsid w:val="00006481"/>
    <w:rsid w:val="00007379"/>
    <w:rsid w:val="00007B83"/>
    <w:rsid w:val="00007DBE"/>
    <w:rsid w:val="0000C680"/>
    <w:rsid w:val="0001041D"/>
    <w:rsid w:val="00010BF2"/>
    <w:rsid w:val="00010D3D"/>
    <w:rsid w:val="00010DEB"/>
    <w:rsid w:val="000117DD"/>
    <w:rsid w:val="000118EF"/>
    <w:rsid w:val="00011A00"/>
    <w:rsid w:val="00011B64"/>
    <w:rsid w:val="00011C32"/>
    <w:rsid w:val="00013527"/>
    <w:rsid w:val="00014545"/>
    <w:rsid w:val="000145CE"/>
    <w:rsid w:val="00014CDC"/>
    <w:rsid w:val="00015257"/>
    <w:rsid w:val="0001623E"/>
    <w:rsid w:val="00016315"/>
    <w:rsid w:val="00016ED4"/>
    <w:rsid w:val="00017B9D"/>
    <w:rsid w:val="00017D2D"/>
    <w:rsid w:val="000210E9"/>
    <w:rsid w:val="00021919"/>
    <w:rsid w:val="00021B92"/>
    <w:rsid w:val="00021FF4"/>
    <w:rsid w:val="000222A3"/>
    <w:rsid w:val="000225BF"/>
    <w:rsid w:val="000227B6"/>
    <w:rsid w:val="00022EC4"/>
    <w:rsid w:val="00023FA6"/>
    <w:rsid w:val="00024965"/>
    <w:rsid w:val="00024F52"/>
    <w:rsid w:val="00025B2B"/>
    <w:rsid w:val="00025CD2"/>
    <w:rsid w:val="00025D5E"/>
    <w:rsid w:val="00025FB2"/>
    <w:rsid w:val="000278AD"/>
    <w:rsid w:val="00027D0B"/>
    <w:rsid w:val="000301D3"/>
    <w:rsid w:val="000305DF"/>
    <w:rsid w:val="000316C7"/>
    <w:rsid w:val="00031B43"/>
    <w:rsid w:val="00031E96"/>
    <w:rsid w:val="0003203D"/>
    <w:rsid w:val="0003298B"/>
    <w:rsid w:val="00033BE1"/>
    <w:rsid w:val="0003427E"/>
    <w:rsid w:val="000342F7"/>
    <w:rsid w:val="00034515"/>
    <w:rsid w:val="000349CD"/>
    <w:rsid w:val="00034DC5"/>
    <w:rsid w:val="000350A3"/>
    <w:rsid w:val="000351F5"/>
    <w:rsid w:val="00035A98"/>
    <w:rsid w:val="00035B79"/>
    <w:rsid w:val="000368E9"/>
    <w:rsid w:val="00036EE4"/>
    <w:rsid w:val="00037E5F"/>
    <w:rsid w:val="000410A5"/>
    <w:rsid w:val="000410CD"/>
    <w:rsid w:val="00041B33"/>
    <w:rsid w:val="0004234C"/>
    <w:rsid w:val="00042571"/>
    <w:rsid w:val="00042B24"/>
    <w:rsid w:val="00042CEB"/>
    <w:rsid w:val="0004367A"/>
    <w:rsid w:val="00043F95"/>
    <w:rsid w:val="00044142"/>
    <w:rsid w:val="0004421F"/>
    <w:rsid w:val="00044F91"/>
    <w:rsid w:val="00045045"/>
    <w:rsid w:val="00045ABE"/>
    <w:rsid w:val="00046F38"/>
    <w:rsid w:val="000479B7"/>
    <w:rsid w:val="000501E7"/>
    <w:rsid w:val="0005101C"/>
    <w:rsid w:val="0005145B"/>
    <w:rsid w:val="00051E8E"/>
    <w:rsid w:val="00052059"/>
    <w:rsid w:val="00052322"/>
    <w:rsid w:val="00052391"/>
    <w:rsid w:val="00052634"/>
    <w:rsid w:val="000529A1"/>
    <w:rsid w:val="0005366B"/>
    <w:rsid w:val="00055E38"/>
    <w:rsid w:val="000561A5"/>
    <w:rsid w:val="000567CD"/>
    <w:rsid w:val="0005686A"/>
    <w:rsid w:val="00057075"/>
    <w:rsid w:val="00057076"/>
    <w:rsid w:val="00057A54"/>
    <w:rsid w:val="00057F16"/>
    <w:rsid w:val="000614A4"/>
    <w:rsid w:val="00061716"/>
    <w:rsid w:val="00062228"/>
    <w:rsid w:val="00062271"/>
    <w:rsid w:val="00062356"/>
    <w:rsid w:val="00063399"/>
    <w:rsid w:val="00063676"/>
    <w:rsid w:val="00063900"/>
    <w:rsid w:val="00063E95"/>
    <w:rsid w:val="000641A5"/>
    <w:rsid w:val="0006439A"/>
    <w:rsid w:val="00064AD6"/>
    <w:rsid w:val="00064DE5"/>
    <w:rsid w:val="00065CC2"/>
    <w:rsid w:val="00065E33"/>
    <w:rsid w:val="00066BDC"/>
    <w:rsid w:val="0006732F"/>
    <w:rsid w:val="0006790C"/>
    <w:rsid w:val="00070D07"/>
    <w:rsid w:val="00070D9E"/>
    <w:rsid w:val="000710CD"/>
    <w:rsid w:val="00071FA4"/>
    <w:rsid w:val="0007284E"/>
    <w:rsid w:val="0007291D"/>
    <w:rsid w:val="00072D41"/>
    <w:rsid w:val="000739A8"/>
    <w:rsid w:val="00073B77"/>
    <w:rsid w:val="0007412E"/>
    <w:rsid w:val="000745D0"/>
    <w:rsid w:val="0007476B"/>
    <w:rsid w:val="000750AA"/>
    <w:rsid w:val="00075D80"/>
    <w:rsid w:val="00076444"/>
    <w:rsid w:val="00076739"/>
    <w:rsid w:val="00076C85"/>
    <w:rsid w:val="00076FF5"/>
    <w:rsid w:val="000771C5"/>
    <w:rsid w:val="00077BE9"/>
    <w:rsid w:val="00077D4A"/>
    <w:rsid w:val="0008044D"/>
    <w:rsid w:val="00080B99"/>
    <w:rsid w:val="00080BE7"/>
    <w:rsid w:val="00080FF9"/>
    <w:rsid w:val="0008122A"/>
    <w:rsid w:val="00081280"/>
    <w:rsid w:val="000815F0"/>
    <w:rsid w:val="00081CA9"/>
    <w:rsid w:val="00081D0A"/>
    <w:rsid w:val="000821B0"/>
    <w:rsid w:val="00082B9A"/>
    <w:rsid w:val="00083009"/>
    <w:rsid w:val="00083571"/>
    <w:rsid w:val="00083F63"/>
    <w:rsid w:val="00084252"/>
    <w:rsid w:val="00084564"/>
    <w:rsid w:val="00085274"/>
    <w:rsid w:val="00085BF5"/>
    <w:rsid w:val="00086181"/>
    <w:rsid w:val="000879A3"/>
    <w:rsid w:val="00090AC2"/>
    <w:rsid w:val="000914AB"/>
    <w:rsid w:val="00092D81"/>
    <w:rsid w:val="00093C16"/>
    <w:rsid w:val="000943F6"/>
    <w:rsid w:val="0009449E"/>
    <w:rsid w:val="00095406"/>
    <w:rsid w:val="000960A0"/>
    <w:rsid w:val="0009613A"/>
    <w:rsid w:val="00096665"/>
    <w:rsid w:val="000966B3"/>
    <w:rsid w:val="00096CB1"/>
    <w:rsid w:val="00097090"/>
    <w:rsid w:val="00097527"/>
    <w:rsid w:val="000A0072"/>
    <w:rsid w:val="000A02B1"/>
    <w:rsid w:val="000A09F9"/>
    <w:rsid w:val="000A0C46"/>
    <w:rsid w:val="000A10A3"/>
    <w:rsid w:val="000A1855"/>
    <w:rsid w:val="000A2568"/>
    <w:rsid w:val="000A26DE"/>
    <w:rsid w:val="000A36EE"/>
    <w:rsid w:val="000A40C9"/>
    <w:rsid w:val="000A41D4"/>
    <w:rsid w:val="000A5F3A"/>
    <w:rsid w:val="000A6122"/>
    <w:rsid w:val="000A632A"/>
    <w:rsid w:val="000A6469"/>
    <w:rsid w:val="000A662A"/>
    <w:rsid w:val="000A6AA1"/>
    <w:rsid w:val="000A73F1"/>
    <w:rsid w:val="000A7712"/>
    <w:rsid w:val="000A77DB"/>
    <w:rsid w:val="000A7F3E"/>
    <w:rsid w:val="000B0899"/>
    <w:rsid w:val="000B166B"/>
    <w:rsid w:val="000B17F4"/>
    <w:rsid w:val="000B233D"/>
    <w:rsid w:val="000B29EB"/>
    <w:rsid w:val="000B3403"/>
    <w:rsid w:val="000B34EC"/>
    <w:rsid w:val="000B3C64"/>
    <w:rsid w:val="000B3F36"/>
    <w:rsid w:val="000B5C52"/>
    <w:rsid w:val="000B6733"/>
    <w:rsid w:val="000B6851"/>
    <w:rsid w:val="000B77CD"/>
    <w:rsid w:val="000B7D75"/>
    <w:rsid w:val="000C1701"/>
    <w:rsid w:val="000C21B4"/>
    <w:rsid w:val="000C2C81"/>
    <w:rsid w:val="000C313C"/>
    <w:rsid w:val="000C3F83"/>
    <w:rsid w:val="000C49CE"/>
    <w:rsid w:val="000C50F1"/>
    <w:rsid w:val="000C5BB9"/>
    <w:rsid w:val="000C638F"/>
    <w:rsid w:val="000C6C6C"/>
    <w:rsid w:val="000C702B"/>
    <w:rsid w:val="000C769B"/>
    <w:rsid w:val="000C793E"/>
    <w:rsid w:val="000C7E5D"/>
    <w:rsid w:val="000D08F5"/>
    <w:rsid w:val="000D09B3"/>
    <w:rsid w:val="000D148B"/>
    <w:rsid w:val="000D14FD"/>
    <w:rsid w:val="000D18E4"/>
    <w:rsid w:val="000D19B6"/>
    <w:rsid w:val="000D1C29"/>
    <w:rsid w:val="000D204E"/>
    <w:rsid w:val="000D2AAF"/>
    <w:rsid w:val="000D3137"/>
    <w:rsid w:val="000D32B0"/>
    <w:rsid w:val="000D350B"/>
    <w:rsid w:val="000D3E57"/>
    <w:rsid w:val="000D45D4"/>
    <w:rsid w:val="000D4791"/>
    <w:rsid w:val="000D47FF"/>
    <w:rsid w:val="000D5795"/>
    <w:rsid w:val="000D58C5"/>
    <w:rsid w:val="000D59F7"/>
    <w:rsid w:val="000D640F"/>
    <w:rsid w:val="000D675E"/>
    <w:rsid w:val="000D7399"/>
    <w:rsid w:val="000D774C"/>
    <w:rsid w:val="000D7C61"/>
    <w:rsid w:val="000E05CA"/>
    <w:rsid w:val="000E1056"/>
    <w:rsid w:val="000E1C09"/>
    <w:rsid w:val="000E2AA2"/>
    <w:rsid w:val="000E3E9D"/>
    <w:rsid w:val="000E3EDC"/>
    <w:rsid w:val="000E4146"/>
    <w:rsid w:val="000E446E"/>
    <w:rsid w:val="000E4C27"/>
    <w:rsid w:val="000E4F6A"/>
    <w:rsid w:val="000E5A66"/>
    <w:rsid w:val="000E5A8F"/>
    <w:rsid w:val="000E5BE4"/>
    <w:rsid w:val="000E6B74"/>
    <w:rsid w:val="000E6DC6"/>
    <w:rsid w:val="000E70B9"/>
    <w:rsid w:val="000E74B1"/>
    <w:rsid w:val="000F089D"/>
    <w:rsid w:val="000F0CC5"/>
    <w:rsid w:val="000F0D68"/>
    <w:rsid w:val="000F0E11"/>
    <w:rsid w:val="000F28DA"/>
    <w:rsid w:val="000F34D3"/>
    <w:rsid w:val="000F390D"/>
    <w:rsid w:val="000F3920"/>
    <w:rsid w:val="000F404A"/>
    <w:rsid w:val="000F503B"/>
    <w:rsid w:val="000F5191"/>
    <w:rsid w:val="000F539B"/>
    <w:rsid w:val="000F5E02"/>
    <w:rsid w:val="000F610B"/>
    <w:rsid w:val="000F7921"/>
    <w:rsid w:val="000F7C59"/>
    <w:rsid w:val="000F7F78"/>
    <w:rsid w:val="00100184"/>
    <w:rsid w:val="00100587"/>
    <w:rsid w:val="00100829"/>
    <w:rsid w:val="00101055"/>
    <w:rsid w:val="001016D8"/>
    <w:rsid w:val="00102028"/>
    <w:rsid w:val="00102767"/>
    <w:rsid w:val="00102E8D"/>
    <w:rsid w:val="001035BC"/>
    <w:rsid w:val="00104438"/>
    <w:rsid w:val="001049F6"/>
    <w:rsid w:val="00104CCA"/>
    <w:rsid w:val="00104D3F"/>
    <w:rsid w:val="00105935"/>
    <w:rsid w:val="00106530"/>
    <w:rsid w:val="00107116"/>
    <w:rsid w:val="00107A6E"/>
    <w:rsid w:val="00110AE8"/>
    <w:rsid w:val="00111653"/>
    <w:rsid w:val="0011170F"/>
    <w:rsid w:val="00111F57"/>
    <w:rsid w:val="0011245B"/>
    <w:rsid w:val="00112AFD"/>
    <w:rsid w:val="001139F9"/>
    <w:rsid w:val="00114189"/>
    <w:rsid w:val="0011419D"/>
    <w:rsid w:val="001142AD"/>
    <w:rsid w:val="001143E6"/>
    <w:rsid w:val="0011485A"/>
    <w:rsid w:val="00114F5B"/>
    <w:rsid w:val="001154F3"/>
    <w:rsid w:val="00115706"/>
    <w:rsid w:val="00115D41"/>
    <w:rsid w:val="0011621A"/>
    <w:rsid w:val="00116C5B"/>
    <w:rsid w:val="00116D2B"/>
    <w:rsid w:val="00116D90"/>
    <w:rsid w:val="0011706E"/>
    <w:rsid w:val="0012012B"/>
    <w:rsid w:val="001204DC"/>
    <w:rsid w:val="00121772"/>
    <w:rsid w:val="00121D22"/>
    <w:rsid w:val="001225F4"/>
    <w:rsid w:val="00122BE0"/>
    <w:rsid w:val="001230EC"/>
    <w:rsid w:val="0012323D"/>
    <w:rsid w:val="001238E3"/>
    <w:rsid w:val="00123DA2"/>
    <w:rsid w:val="00124E4B"/>
    <w:rsid w:val="00124F06"/>
    <w:rsid w:val="00125B34"/>
    <w:rsid w:val="00125E72"/>
    <w:rsid w:val="001262A0"/>
    <w:rsid w:val="00126BE4"/>
    <w:rsid w:val="00126F12"/>
    <w:rsid w:val="00130603"/>
    <w:rsid w:val="00131342"/>
    <w:rsid w:val="001313B7"/>
    <w:rsid w:val="00131424"/>
    <w:rsid w:val="00131EF5"/>
    <w:rsid w:val="00132D07"/>
    <w:rsid w:val="00133505"/>
    <w:rsid w:val="001336D5"/>
    <w:rsid w:val="00133888"/>
    <w:rsid w:val="00134066"/>
    <w:rsid w:val="00135136"/>
    <w:rsid w:val="00135218"/>
    <w:rsid w:val="001354CB"/>
    <w:rsid w:val="001366D0"/>
    <w:rsid w:val="0013695B"/>
    <w:rsid w:val="00136CFB"/>
    <w:rsid w:val="0013773E"/>
    <w:rsid w:val="00140483"/>
    <w:rsid w:val="001407C1"/>
    <w:rsid w:val="0014086D"/>
    <w:rsid w:val="0014114E"/>
    <w:rsid w:val="0014118B"/>
    <w:rsid w:val="00141926"/>
    <w:rsid w:val="0014275B"/>
    <w:rsid w:val="001437D0"/>
    <w:rsid w:val="0014387F"/>
    <w:rsid w:val="00143B6A"/>
    <w:rsid w:val="001440F7"/>
    <w:rsid w:val="00144D86"/>
    <w:rsid w:val="00145898"/>
    <w:rsid w:val="00147252"/>
    <w:rsid w:val="001503E8"/>
    <w:rsid w:val="00150945"/>
    <w:rsid w:val="00151786"/>
    <w:rsid w:val="001518A3"/>
    <w:rsid w:val="00151D79"/>
    <w:rsid w:val="00152784"/>
    <w:rsid w:val="001533DC"/>
    <w:rsid w:val="00154CE6"/>
    <w:rsid w:val="00155043"/>
    <w:rsid w:val="001558D5"/>
    <w:rsid w:val="001567BB"/>
    <w:rsid w:val="001570A4"/>
    <w:rsid w:val="001575E4"/>
    <w:rsid w:val="00160B3A"/>
    <w:rsid w:val="00160EF4"/>
    <w:rsid w:val="0016116A"/>
    <w:rsid w:val="001613F3"/>
    <w:rsid w:val="0016197F"/>
    <w:rsid w:val="00161E2B"/>
    <w:rsid w:val="0016476D"/>
    <w:rsid w:val="001655FB"/>
    <w:rsid w:val="0016583D"/>
    <w:rsid w:val="00165D57"/>
    <w:rsid w:val="00165DE0"/>
    <w:rsid w:val="001661C8"/>
    <w:rsid w:val="001664CB"/>
    <w:rsid w:val="00166EFC"/>
    <w:rsid w:val="001672F7"/>
    <w:rsid w:val="00167320"/>
    <w:rsid w:val="00167884"/>
    <w:rsid w:val="00167924"/>
    <w:rsid w:val="00167BE7"/>
    <w:rsid w:val="00167DDC"/>
    <w:rsid w:val="00170056"/>
    <w:rsid w:val="00170407"/>
    <w:rsid w:val="001707AC"/>
    <w:rsid w:val="001709DA"/>
    <w:rsid w:val="00172E60"/>
    <w:rsid w:val="001754D4"/>
    <w:rsid w:val="00175921"/>
    <w:rsid w:val="00175DA4"/>
    <w:rsid w:val="00176431"/>
    <w:rsid w:val="00176C56"/>
    <w:rsid w:val="001772C8"/>
    <w:rsid w:val="0017736D"/>
    <w:rsid w:val="00177572"/>
    <w:rsid w:val="00177B9B"/>
    <w:rsid w:val="00180DB4"/>
    <w:rsid w:val="00180DE3"/>
    <w:rsid w:val="0018141B"/>
    <w:rsid w:val="001818E3"/>
    <w:rsid w:val="001834DE"/>
    <w:rsid w:val="00183762"/>
    <w:rsid w:val="00183A99"/>
    <w:rsid w:val="001843A8"/>
    <w:rsid w:val="00184559"/>
    <w:rsid w:val="00184C63"/>
    <w:rsid w:val="00185181"/>
    <w:rsid w:val="00185B7D"/>
    <w:rsid w:val="00185C2C"/>
    <w:rsid w:val="00186908"/>
    <w:rsid w:val="001870A3"/>
    <w:rsid w:val="001871E1"/>
    <w:rsid w:val="0018726A"/>
    <w:rsid w:val="001875C2"/>
    <w:rsid w:val="00187825"/>
    <w:rsid w:val="001907A3"/>
    <w:rsid w:val="00190C3C"/>
    <w:rsid w:val="0019132F"/>
    <w:rsid w:val="001917F9"/>
    <w:rsid w:val="001919B5"/>
    <w:rsid w:val="00191ED6"/>
    <w:rsid w:val="00192F3E"/>
    <w:rsid w:val="00193591"/>
    <w:rsid w:val="001938E3"/>
    <w:rsid w:val="00194AF9"/>
    <w:rsid w:val="00195080"/>
    <w:rsid w:val="001977AD"/>
    <w:rsid w:val="001977E3"/>
    <w:rsid w:val="00197C8F"/>
    <w:rsid w:val="00197D96"/>
    <w:rsid w:val="00197F32"/>
    <w:rsid w:val="001A00DA"/>
    <w:rsid w:val="001A021F"/>
    <w:rsid w:val="001A0582"/>
    <w:rsid w:val="001A1087"/>
    <w:rsid w:val="001A11AB"/>
    <w:rsid w:val="001A13A1"/>
    <w:rsid w:val="001A2643"/>
    <w:rsid w:val="001A2C5C"/>
    <w:rsid w:val="001A2D68"/>
    <w:rsid w:val="001A338B"/>
    <w:rsid w:val="001A5CAD"/>
    <w:rsid w:val="001A6111"/>
    <w:rsid w:val="001A7A00"/>
    <w:rsid w:val="001A7E23"/>
    <w:rsid w:val="001B02CB"/>
    <w:rsid w:val="001B0EDE"/>
    <w:rsid w:val="001B0F4A"/>
    <w:rsid w:val="001B277C"/>
    <w:rsid w:val="001B2A36"/>
    <w:rsid w:val="001B4DF3"/>
    <w:rsid w:val="001B4FFD"/>
    <w:rsid w:val="001B6507"/>
    <w:rsid w:val="001B6596"/>
    <w:rsid w:val="001B6C11"/>
    <w:rsid w:val="001B7346"/>
    <w:rsid w:val="001B78BC"/>
    <w:rsid w:val="001B79D2"/>
    <w:rsid w:val="001C056E"/>
    <w:rsid w:val="001C0A53"/>
    <w:rsid w:val="001C0D51"/>
    <w:rsid w:val="001C136C"/>
    <w:rsid w:val="001C1B6E"/>
    <w:rsid w:val="001C37C6"/>
    <w:rsid w:val="001C3ABC"/>
    <w:rsid w:val="001C3C35"/>
    <w:rsid w:val="001C4AC8"/>
    <w:rsid w:val="001C4E5E"/>
    <w:rsid w:val="001C530C"/>
    <w:rsid w:val="001C7A48"/>
    <w:rsid w:val="001C7E47"/>
    <w:rsid w:val="001C7EDF"/>
    <w:rsid w:val="001D04F2"/>
    <w:rsid w:val="001D0B54"/>
    <w:rsid w:val="001D1141"/>
    <w:rsid w:val="001D13F0"/>
    <w:rsid w:val="001D1969"/>
    <w:rsid w:val="001D1ADB"/>
    <w:rsid w:val="001D1EA4"/>
    <w:rsid w:val="001D25C9"/>
    <w:rsid w:val="001D3C49"/>
    <w:rsid w:val="001D3FEC"/>
    <w:rsid w:val="001D4C20"/>
    <w:rsid w:val="001D4FA6"/>
    <w:rsid w:val="001D5496"/>
    <w:rsid w:val="001D5AA6"/>
    <w:rsid w:val="001D5B9A"/>
    <w:rsid w:val="001D6FFE"/>
    <w:rsid w:val="001D72C4"/>
    <w:rsid w:val="001D74AE"/>
    <w:rsid w:val="001E07B4"/>
    <w:rsid w:val="001E14C7"/>
    <w:rsid w:val="001E1F81"/>
    <w:rsid w:val="001E2D00"/>
    <w:rsid w:val="001E2FE3"/>
    <w:rsid w:val="001E3780"/>
    <w:rsid w:val="001E3C75"/>
    <w:rsid w:val="001E4AF0"/>
    <w:rsid w:val="001E4CE5"/>
    <w:rsid w:val="001E4E98"/>
    <w:rsid w:val="001E4EAD"/>
    <w:rsid w:val="001E4F22"/>
    <w:rsid w:val="001E5FA5"/>
    <w:rsid w:val="001E6368"/>
    <w:rsid w:val="001E7B46"/>
    <w:rsid w:val="001E7C52"/>
    <w:rsid w:val="001E7CC1"/>
    <w:rsid w:val="001E7E8F"/>
    <w:rsid w:val="001F011C"/>
    <w:rsid w:val="001F123E"/>
    <w:rsid w:val="001F1743"/>
    <w:rsid w:val="001F1865"/>
    <w:rsid w:val="001F1BD8"/>
    <w:rsid w:val="001F1EAA"/>
    <w:rsid w:val="001F2EAA"/>
    <w:rsid w:val="001F3E14"/>
    <w:rsid w:val="001F4667"/>
    <w:rsid w:val="001F46A9"/>
    <w:rsid w:val="001F4FFD"/>
    <w:rsid w:val="001F554A"/>
    <w:rsid w:val="001F56B8"/>
    <w:rsid w:val="001F58AE"/>
    <w:rsid w:val="001F5B36"/>
    <w:rsid w:val="001F5D84"/>
    <w:rsid w:val="001F6231"/>
    <w:rsid w:val="001F6255"/>
    <w:rsid w:val="001F674F"/>
    <w:rsid w:val="001F72D0"/>
    <w:rsid w:val="001F7D26"/>
    <w:rsid w:val="00200175"/>
    <w:rsid w:val="00200C63"/>
    <w:rsid w:val="00201A9C"/>
    <w:rsid w:val="00201C7F"/>
    <w:rsid w:val="00202804"/>
    <w:rsid w:val="002038D8"/>
    <w:rsid w:val="00203990"/>
    <w:rsid w:val="0020407C"/>
    <w:rsid w:val="00204BD2"/>
    <w:rsid w:val="00204BE5"/>
    <w:rsid w:val="00204F02"/>
    <w:rsid w:val="00205FA3"/>
    <w:rsid w:val="00207038"/>
    <w:rsid w:val="002102B5"/>
    <w:rsid w:val="002103AE"/>
    <w:rsid w:val="002105A6"/>
    <w:rsid w:val="0021086E"/>
    <w:rsid w:val="00210D4F"/>
    <w:rsid w:val="00211EFD"/>
    <w:rsid w:val="002125BF"/>
    <w:rsid w:val="00212D9F"/>
    <w:rsid w:val="0021376D"/>
    <w:rsid w:val="00214170"/>
    <w:rsid w:val="002142F6"/>
    <w:rsid w:val="0021431D"/>
    <w:rsid w:val="002155D8"/>
    <w:rsid w:val="002156FF"/>
    <w:rsid w:val="002158FF"/>
    <w:rsid w:val="00215A19"/>
    <w:rsid w:val="00215AAE"/>
    <w:rsid w:val="00216562"/>
    <w:rsid w:val="00216C7B"/>
    <w:rsid w:val="002173C4"/>
    <w:rsid w:val="00217424"/>
    <w:rsid w:val="00217BDC"/>
    <w:rsid w:val="00217C0C"/>
    <w:rsid w:val="00217D15"/>
    <w:rsid w:val="00217EAE"/>
    <w:rsid w:val="002203B8"/>
    <w:rsid w:val="00220815"/>
    <w:rsid w:val="002209EE"/>
    <w:rsid w:val="002213BD"/>
    <w:rsid w:val="0022227E"/>
    <w:rsid w:val="00222364"/>
    <w:rsid w:val="00222448"/>
    <w:rsid w:val="00222F1F"/>
    <w:rsid w:val="002236D9"/>
    <w:rsid w:val="002239F2"/>
    <w:rsid w:val="00223A3D"/>
    <w:rsid w:val="00224B86"/>
    <w:rsid w:val="00224E53"/>
    <w:rsid w:val="0022516A"/>
    <w:rsid w:val="00225323"/>
    <w:rsid w:val="00226551"/>
    <w:rsid w:val="00226AA5"/>
    <w:rsid w:val="0022722C"/>
    <w:rsid w:val="00227772"/>
    <w:rsid w:val="00227F5E"/>
    <w:rsid w:val="002306E6"/>
    <w:rsid w:val="0023145A"/>
    <w:rsid w:val="00231590"/>
    <w:rsid w:val="00231642"/>
    <w:rsid w:val="00231F27"/>
    <w:rsid w:val="0023208A"/>
    <w:rsid w:val="002322C7"/>
    <w:rsid w:val="00232940"/>
    <w:rsid w:val="00232A39"/>
    <w:rsid w:val="002332DE"/>
    <w:rsid w:val="002336B6"/>
    <w:rsid w:val="002340B7"/>
    <w:rsid w:val="00234158"/>
    <w:rsid w:val="002347DD"/>
    <w:rsid w:val="002349CE"/>
    <w:rsid w:val="00234F87"/>
    <w:rsid w:val="00235AEA"/>
    <w:rsid w:val="00236174"/>
    <w:rsid w:val="002363A8"/>
    <w:rsid w:val="002366B0"/>
    <w:rsid w:val="00236814"/>
    <w:rsid w:val="00237422"/>
    <w:rsid w:val="00237980"/>
    <w:rsid w:val="00237CBE"/>
    <w:rsid w:val="0024011F"/>
    <w:rsid w:val="00240261"/>
    <w:rsid w:val="002408CA"/>
    <w:rsid w:val="00241302"/>
    <w:rsid w:val="00241356"/>
    <w:rsid w:val="002413B6"/>
    <w:rsid w:val="00241976"/>
    <w:rsid w:val="0024241A"/>
    <w:rsid w:val="002427A6"/>
    <w:rsid w:val="0024319B"/>
    <w:rsid w:val="00243810"/>
    <w:rsid w:val="00243DEA"/>
    <w:rsid w:val="00243E40"/>
    <w:rsid w:val="00243F10"/>
    <w:rsid w:val="002445FA"/>
    <w:rsid w:val="00244ED9"/>
    <w:rsid w:val="00245435"/>
    <w:rsid w:val="00245B99"/>
    <w:rsid w:val="00246182"/>
    <w:rsid w:val="00246351"/>
    <w:rsid w:val="00246352"/>
    <w:rsid w:val="00247622"/>
    <w:rsid w:val="00250187"/>
    <w:rsid w:val="00252074"/>
    <w:rsid w:val="00252808"/>
    <w:rsid w:val="00252C39"/>
    <w:rsid w:val="00254232"/>
    <w:rsid w:val="0025426A"/>
    <w:rsid w:val="00254A45"/>
    <w:rsid w:val="0025550D"/>
    <w:rsid w:val="0025553A"/>
    <w:rsid w:val="0025567A"/>
    <w:rsid w:val="0025571A"/>
    <w:rsid w:val="00255EB3"/>
    <w:rsid w:val="00255EE2"/>
    <w:rsid w:val="00256396"/>
    <w:rsid w:val="002564CE"/>
    <w:rsid w:val="0025667D"/>
    <w:rsid w:val="002566F4"/>
    <w:rsid w:val="00256D91"/>
    <w:rsid w:val="002571E0"/>
    <w:rsid w:val="002572A6"/>
    <w:rsid w:val="002572F7"/>
    <w:rsid w:val="0025748E"/>
    <w:rsid w:val="00257639"/>
    <w:rsid w:val="00261330"/>
    <w:rsid w:val="002614C7"/>
    <w:rsid w:val="00262645"/>
    <w:rsid w:val="00262852"/>
    <w:rsid w:val="0026391E"/>
    <w:rsid w:val="002639A3"/>
    <w:rsid w:val="00263E02"/>
    <w:rsid w:val="00264167"/>
    <w:rsid w:val="0026473B"/>
    <w:rsid w:val="0026527D"/>
    <w:rsid w:val="002673AE"/>
    <w:rsid w:val="0026787B"/>
    <w:rsid w:val="00270150"/>
    <w:rsid w:val="0027034A"/>
    <w:rsid w:val="00270355"/>
    <w:rsid w:val="00270B8B"/>
    <w:rsid w:val="002710C0"/>
    <w:rsid w:val="00271EF1"/>
    <w:rsid w:val="00272530"/>
    <w:rsid w:val="002727CE"/>
    <w:rsid w:val="002737B5"/>
    <w:rsid w:val="002738A3"/>
    <w:rsid w:val="00273AFF"/>
    <w:rsid w:val="00273C36"/>
    <w:rsid w:val="00274081"/>
    <w:rsid w:val="002744F3"/>
    <w:rsid w:val="00274576"/>
    <w:rsid w:val="00274A2A"/>
    <w:rsid w:val="00275024"/>
    <w:rsid w:val="002758D3"/>
    <w:rsid w:val="002758F5"/>
    <w:rsid w:val="00276017"/>
    <w:rsid w:val="002768FB"/>
    <w:rsid w:val="002769CF"/>
    <w:rsid w:val="0027781B"/>
    <w:rsid w:val="00277CB6"/>
    <w:rsid w:val="00277E0D"/>
    <w:rsid w:val="0028036D"/>
    <w:rsid w:val="00281871"/>
    <w:rsid w:val="00281CA6"/>
    <w:rsid w:val="00282141"/>
    <w:rsid w:val="00282272"/>
    <w:rsid w:val="00282882"/>
    <w:rsid w:val="00282A69"/>
    <w:rsid w:val="00283730"/>
    <w:rsid w:val="00283B6D"/>
    <w:rsid w:val="00283E96"/>
    <w:rsid w:val="00283F51"/>
    <w:rsid w:val="00284079"/>
    <w:rsid w:val="00284E35"/>
    <w:rsid w:val="00285A9C"/>
    <w:rsid w:val="00285AF2"/>
    <w:rsid w:val="00286AEA"/>
    <w:rsid w:val="00287082"/>
    <w:rsid w:val="002876E6"/>
    <w:rsid w:val="002876F6"/>
    <w:rsid w:val="0028771F"/>
    <w:rsid w:val="00287CF0"/>
    <w:rsid w:val="00287EBF"/>
    <w:rsid w:val="00287F15"/>
    <w:rsid w:val="002901ED"/>
    <w:rsid w:val="002914BA"/>
    <w:rsid w:val="00291DD1"/>
    <w:rsid w:val="00292307"/>
    <w:rsid w:val="002929BC"/>
    <w:rsid w:val="00293460"/>
    <w:rsid w:val="00295E35"/>
    <w:rsid w:val="00295E7B"/>
    <w:rsid w:val="00296AB7"/>
    <w:rsid w:val="00296AD1"/>
    <w:rsid w:val="00296AD2"/>
    <w:rsid w:val="00296B35"/>
    <w:rsid w:val="00296CFE"/>
    <w:rsid w:val="002970B9"/>
    <w:rsid w:val="00297102"/>
    <w:rsid w:val="0029783B"/>
    <w:rsid w:val="00297C55"/>
    <w:rsid w:val="00297E58"/>
    <w:rsid w:val="002A0061"/>
    <w:rsid w:val="002A047A"/>
    <w:rsid w:val="002A0A17"/>
    <w:rsid w:val="002A133C"/>
    <w:rsid w:val="002A1B3F"/>
    <w:rsid w:val="002A1ECF"/>
    <w:rsid w:val="002A1EE8"/>
    <w:rsid w:val="002A2378"/>
    <w:rsid w:val="002A2C31"/>
    <w:rsid w:val="002A3085"/>
    <w:rsid w:val="002A45B8"/>
    <w:rsid w:val="002A5B39"/>
    <w:rsid w:val="002A628B"/>
    <w:rsid w:val="002A7081"/>
    <w:rsid w:val="002A7134"/>
    <w:rsid w:val="002A772D"/>
    <w:rsid w:val="002A7CC7"/>
    <w:rsid w:val="002B013B"/>
    <w:rsid w:val="002B01A6"/>
    <w:rsid w:val="002B0286"/>
    <w:rsid w:val="002B02AF"/>
    <w:rsid w:val="002B0E4E"/>
    <w:rsid w:val="002B202F"/>
    <w:rsid w:val="002B20A0"/>
    <w:rsid w:val="002B29DB"/>
    <w:rsid w:val="002B2D31"/>
    <w:rsid w:val="002B409E"/>
    <w:rsid w:val="002B4960"/>
    <w:rsid w:val="002B52E1"/>
    <w:rsid w:val="002B5756"/>
    <w:rsid w:val="002B59E9"/>
    <w:rsid w:val="002B59F1"/>
    <w:rsid w:val="002B5C50"/>
    <w:rsid w:val="002B61D4"/>
    <w:rsid w:val="002B6A8A"/>
    <w:rsid w:val="002B6FBC"/>
    <w:rsid w:val="002B752F"/>
    <w:rsid w:val="002C05CE"/>
    <w:rsid w:val="002C09E3"/>
    <w:rsid w:val="002C0F08"/>
    <w:rsid w:val="002C1174"/>
    <w:rsid w:val="002C27D3"/>
    <w:rsid w:val="002C33ED"/>
    <w:rsid w:val="002C3613"/>
    <w:rsid w:val="002C36BB"/>
    <w:rsid w:val="002C4A06"/>
    <w:rsid w:val="002C4C18"/>
    <w:rsid w:val="002C52F2"/>
    <w:rsid w:val="002C5677"/>
    <w:rsid w:val="002C5A1C"/>
    <w:rsid w:val="002C5AFD"/>
    <w:rsid w:val="002C6555"/>
    <w:rsid w:val="002C67EF"/>
    <w:rsid w:val="002C6F3A"/>
    <w:rsid w:val="002C72F8"/>
    <w:rsid w:val="002C7E8D"/>
    <w:rsid w:val="002D15DF"/>
    <w:rsid w:val="002D2ED0"/>
    <w:rsid w:val="002D3647"/>
    <w:rsid w:val="002D3EDC"/>
    <w:rsid w:val="002D4E75"/>
    <w:rsid w:val="002D4EB6"/>
    <w:rsid w:val="002D5271"/>
    <w:rsid w:val="002D5363"/>
    <w:rsid w:val="002D5788"/>
    <w:rsid w:val="002D5A82"/>
    <w:rsid w:val="002D5C0E"/>
    <w:rsid w:val="002D69A6"/>
    <w:rsid w:val="002D6A34"/>
    <w:rsid w:val="002D6C14"/>
    <w:rsid w:val="002D6E7C"/>
    <w:rsid w:val="002D70EE"/>
    <w:rsid w:val="002D7302"/>
    <w:rsid w:val="002D7436"/>
    <w:rsid w:val="002D7CA0"/>
    <w:rsid w:val="002E170D"/>
    <w:rsid w:val="002E1894"/>
    <w:rsid w:val="002E1FD5"/>
    <w:rsid w:val="002E21B6"/>
    <w:rsid w:val="002E23FF"/>
    <w:rsid w:val="002E2528"/>
    <w:rsid w:val="002E3C1A"/>
    <w:rsid w:val="002E3D4B"/>
    <w:rsid w:val="002E4082"/>
    <w:rsid w:val="002E4741"/>
    <w:rsid w:val="002E4AD7"/>
    <w:rsid w:val="002E5560"/>
    <w:rsid w:val="002E589C"/>
    <w:rsid w:val="002E5E1A"/>
    <w:rsid w:val="002E5FAF"/>
    <w:rsid w:val="002E625B"/>
    <w:rsid w:val="002E6833"/>
    <w:rsid w:val="002E789C"/>
    <w:rsid w:val="002E7D4F"/>
    <w:rsid w:val="002E7E5C"/>
    <w:rsid w:val="002F0509"/>
    <w:rsid w:val="002F05FC"/>
    <w:rsid w:val="002F0F89"/>
    <w:rsid w:val="002F1015"/>
    <w:rsid w:val="002F210D"/>
    <w:rsid w:val="002F2587"/>
    <w:rsid w:val="002F2CF8"/>
    <w:rsid w:val="002F324C"/>
    <w:rsid w:val="002F348B"/>
    <w:rsid w:val="002F3C6B"/>
    <w:rsid w:val="002F3DB3"/>
    <w:rsid w:val="002F3F47"/>
    <w:rsid w:val="002F426B"/>
    <w:rsid w:val="002F4F71"/>
    <w:rsid w:val="002F5567"/>
    <w:rsid w:val="002F59EA"/>
    <w:rsid w:val="002F5A22"/>
    <w:rsid w:val="002F5B2C"/>
    <w:rsid w:val="002F61DA"/>
    <w:rsid w:val="002F641B"/>
    <w:rsid w:val="002F73A2"/>
    <w:rsid w:val="002F7C39"/>
    <w:rsid w:val="002F7F14"/>
    <w:rsid w:val="003007F7"/>
    <w:rsid w:val="00300EF9"/>
    <w:rsid w:val="003014E2"/>
    <w:rsid w:val="0030193A"/>
    <w:rsid w:val="00301D06"/>
    <w:rsid w:val="003021AA"/>
    <w:rsid w:val="00302782"/>
    <w:rsid w:val="00302D49"/>
    <w:rsid w:val="00303BEC"/>
    <w:rsid w:val="00304152"/>
    <w:rsid w:val="0030416A"/>
    <w:rsid w:val="0030464C"/>
    <w:rsid w:val="00304ABE"/>
    <w:rsid w:val="003061CB"/>
    <w:rsid w:val="00306437"/>
    <w:rsid w:val="00307051"/>
    <w:rsid w:val="00307301"/>
    <w:rsid w:val="003101C9"/>
    <w:rsid w:val="003105CC"/>
    <w:rsid w:val="0031146E"/>
    <w:rsid w:val="003132D5"/>
    <w:rsid w:val="0031379A"/>
    <w:rsid w:val="00313FE1"/>
    <w:rsid w:val="003143DF"/>
    <w:rsid w:val="00314919"/>
    <w:rsid w:val="00315574"/>
    <w:rsid w:val="003168CB"/>
    <w:rsid w:val="00316A1C"/>
    <w:rsid w:val="00316D1E"/>
    <w:rsid w:val="00317948"/>
    <w:rsid w:val="00317BFD"/>
    <w:rsid w:val="00320638"/>
    <w:rsid w:val="00322344"/>
    <w:rsid w:val="0032270B"/>
    <w:rsid w:val="00323339"/>
    <w:rsid w:val="00323931"/>
    <w:rsid w:val="00323D9E"/>
    <w:rsid w:val="00323DA8"/>
    <w:rsid w:val="00323F99"/>
    <w:rsid w:val="00323FC5"/>
    <w:rsid w:val="00324CCF"/>
    <w:rsid w:val="00324EAC"/>
    <w:rsid w:val="00325153"/>
    <w:rsid w:val="00325555"/>
    <w:rsid w:val="003257F9"/>
    <w:rsid w:val="00325865"/>
    <w:rsid w:val="0032599B"/>
    <w:rsid w:val="00325E54"/>
    <w:rsid w:val="00325E73"/>
    <w:rsid w:val="00325EAE"/>
    <w:rsid w:val="00325FF8"/>
    <w:rsid w:val="00326413"/>
    <w:rsid w:val="00326B7A"/>
    <w:rsid w:val="00326F4D"/>
    <w:rsid w:val="003273AD"/>
    <w:rsid w:val="00327CEF"/>
    <w:rsid w:val="003300FA"/>
    <w:rsid w:val="00330290"/>
    <w:rsid w:val="0033039B"/>
    <w:rsid w:val="00330A83"/>
    <w:rsid w:val="00330BD4"/>
    <w:rsid w:val="00330FD4"/>
    <w:rsid w:val="00331782"/>
    <w:rsid w:val="0033199E"/>
    <w:rsid w:val="00332007"/>
    <w:rsid w:val="0033400B"/>
    <w:rsid w:val="003341A1"/>
    <w:rsid w:val="00334A2E"/>
    <w:rsid w:val="00334B77"/>
    <w:rsid w:val="00335E53"/>
    <w:rsid w:val="0033611A"/>
    <w:rsid w:val="00336EC2"/>
    <w:rsid w:val="00336F62"/>
    <w:rsid w:val="00337524"/>
    <w:rsid w:val="0033774A"/>
    <w:rsid w:val="00340036"/>
    <w:rsid w:val="00340E56"/>
    <w:rsid w:val="00341428"/>
    <w:rsid w:val="0034207A"/>
    <w:rsid w:val="00342153"/>
    <w:rsid w:val="003427BD"/>
    <w:rsid w:val="00342806"/>
    <w:rsid w:val="00342D24"/>
    <w:rsid w:val="0034315D"/>
    <w:rsid w:val="00343D21"/>
    <w:rsid w:val="003443AA"/>
    <w:rsid w:val="00344962"/>
    <w:rsid w:val="00344D9D"/>
    <w:rsid w:val="00344E3E"/>
    <w:rsid w:val="00345EEF"/>
    <w:rsid w:val="00345F6F"/>
    <w:rsid w:val="0034692A"/>
    <w:rsid w:val="00347606"/>
    <w:rsid w:val="00347B83"/>
    <w:rsid w:val="00350E61"/>
    <w:rsid w:val="0035137F"/>
    <w:rsid w:val="003514C3"/>
    <w:rsid w:val="0035183D"/>
    <w:rsid w:val="00351A0E"/>
    <w:rsid w:val="00351C62"/>
    <w:rsid w:val="003529A7"/>
    <w:rsid w:val="00353507"/>
    <w:rsid w:val="003535E4"/>
    <w:rsid w:val="00353BB3"/>
    <w:rsid w:val="00353FF3"/>
    <w:rsid w:val="00354057"/>
    <w:rsid w:val="003541AB"/>
    <w:rsid w:val="00354DB6"/>
    <w:rsid w:val="0035595C"/>
    <w:rsid w:val="00356F8F"/>
    <w:rsid w:val="003573B7"/>
    <w:rsid w:val="003575E2"/>
    <w:rsid w:val="00357ADC"/>
    <w:rsid w:val="00357E5C"/>
    <w:rsid w:val="003602C1"/>
    <w:rsid w:val="003605EE"/>
    <w:rsid w:val="0036072D"/>
    <w:rsid w:val="00360946"/>
    <w:rsid w:val="00360A9D"/>
    <w:rsid w:val="00361CB0"/>
    <w:rsid w:val="00361EE5"/>
    <w:rsid w:val="0036227C"/>
    <w:rsid w:val="00363D84"/>
    <w:rsid w:val="0036469D"/>
    <w:rsid w:val="003648B0"/>
    <w:rsid w:val="00364AB5"/>
    <w:rsid w:val="00364D3D"/>
    <w:rsid w:val="00364E0A"/>
    <w:rsid w:val="00365868"/>
    <w:rsid w:val="00365EA2"/>
    <w:rsid w:val="00365F23"/>
    <w:rsid w:val="00365F61"/>
    <w:rsid w:val="0036656F"/>
    <w:rsid w:val="0036664C"/>
    <w:rsid w:val="0036730E"/>
    <w:rsid w:val="0036788F"/>
    <w:rsid w:val="003678BC"/>
    <w:rsid w:val="003679DC"/>
    <w:rsid w:val="00371832"/>
    <w:rsid w:val="00371AA4"/>
    <w:rsid w:val="00371CCB"/>
    <w:rsid w:val="0037295A"/>
    <w:rsid w:val="00372C08"/>
    <w:rsid w:val="00373140"/>
    <w:rsid w:val="003732CF"/>
    <w:rsid w:val="003733A1"/>
    <w:rsid w:val="003738DF"/>
    <w:rsid w:val="00373B01"/>
    <w:rsid w:val="00373CED"/>
    <w:rsid w:val="00373D71"/>
    <w:rsid w:val="00373F43"/>
    <w:rsid w:val="00374D95"/>
    <w:rsid w:val="00375A60"/>
    <w:rsid w:val="0037602E"/>
    <w:rsid w:val="003767E8"/>
    <w:rsid w:val="00377176"/>
    <w:rsid w:val="0037787D"/>
    <w:rsid w:val="003801D5"/>
    <w:rsid w:val="00380767"/>
    <w:rsid w:val="00380BEB"/>
    <w:rsid w:val="00380CA0"/>
    <w:rsid w:val="00380F5C"/>
    <w:rsid w:val="003824E9"/>
    <w:rsid w:val="00382B07"/>
    <w:rsid w:val="00384968"/>
    <w:rsid w:val="00384A7B"/>
    <w:rsid w:val="00384CFB"/>
    <w:rsid w:val="00385765"/>
    <w:rsid w:val="00385E39"/>
    <w:rsid w:val="00385E54"/>
    <w:rsid w:val="00385F29"/>
    <w:rsid w:val="00386253"/>
    <w:rsid w:val="00386284"/>
    <w:rsid w:val="0038772B"/>
    <w:rsid w:val="003879BE"/>
    <w:rsid w:val="00390655"/>
    <w:rsid w:val="003908FF"/>
    <w:rsid w:val="00391887"/>
    <w:rsid w:val="0039283A"/>
    <w:rsid w:val="00392DB6"/>
    <w:rsid w:val="00393145"/>
    <w:rsid w:val="003938B2"/>
    <w:rsid w:val="00393CBF"/>
    <w:rsid w:val="0039443E"/>
    <w:rsid w:val="00394780"/>
    <w:rsid w:val="003948DC"/>
    <w:rsid w:val="00396B50"/>
    <w:rsid w:val="00397617"/>
    <w:rsid w:val="00397BA7"/>
    <w:rsid w:val="003A07F0"/>
    <w:rsid w:val="003A0E97"/>
    <w:rsid w:val="003A10CB"/>
    <w:rsid w:val="003A12F9"/>
    <w:rsid w:val="003A1576"/>
    <w:rsid w:val="003A18FA"/>
    <w:rsid w:val="003A24A4"/>
    <w:rsid w:val="003A2B0D"/>
    <w:rsid w:val="003A2F1C"/>
    <w:rsid w:val="003A385C"/>
    <w:rsid w:val="003A3A6B"/>
    <w:rsid w:val="003A40B2"/>
    <w:rsid w:val="003A53BC"/>
    <w:rsid w:val="003A5B4E"/>
    <w:rsid w:val="003A642C"/>
    <w:rsid w:val="003A676F"/>
    <w:rsid w:val="003A7B80"/>
    <w:rsid w:val="003B0991"/>
    <w:rsid w:val="003B0EF3"/>
    <w:rsid w:val="003B2069"/>
    <w:rsid w:val="003B23D1"/>
    <w:rsid w:val="003B2482"/>
    <w:rsid w:val="003B24E7"/>
    <w:rsid w:val="003B2E8D"/>
    <w:rsid w:val="003B3048"/>
    <w:rsid w:val="003B3564"/>
    <w:rsid w:val="003B3C13"/>
    <w:rsid w:val="003B40C8"/>
    <w:rsid w:val="003B459D"/>
    <w:rsid w:val="003B48A3"/>
    <w:rsid w:val="003B56E6"/>
    <w:rsid w:val="003B6E5B"/>
    <w:rsid w:val="003B7875"/>
    <w:rsid w:val="003C09E5"/>
    <w:rsid w:val="003C0C0E"/>
    <w:rsid w:val="003C0EAF"/>
    <w:rsid w:val="003C102E"/>
    <w:rsid w:val="003C116D"/>
    <w:rsid w:val="003C11D0"/>
    <w:rsid w:val="003C19FE"/>
    <w:rsid w:val="003C1FEE"/>
    <w:rsid w:val="003C2965"/>
    <w:rsid w:val="003C2D40"/>
    <w:rsid w:val="003C33DF"/>
    <w:rsid w:val="003C36F1"/>
    <w:rsid w:val="003C38D8"/>
    <w:rsid w:val="003C3934"/>
    <w:rsid w:val="003C5566"/>
    <w:rsid w:val="003C63BA"/>
    <w:rsid w:val="003C690B"/>
    <w:rsid w:val="003C6DC7"/>
    <w:rsid w:val="003C6E23"/>
    <w:rsid w:val="003D0280"/>
    <w:rsid w:val="003D2129"/>
    <w:rsid w:val="003D302B"/>
    <w:rsid w:val="003D3939"/>
    <w:rsid w:val="003D3E28"/>
    <w:rsid w:val="003D3F15"/>
    <w:rsid w:val="003D44B0"/>
    <w:rsid w:val="003D498E"/>
    <w:rsid w:val="003D4D0C"/>
    <w:rsid w:val="003D4E5A"/>
    <w:rsid w:val="003D5147"/>
    <w:rsid w:val="003D55DF"/>
    <w:rsid w:val="003D59D8"/>
    <w:rsid w:val="003D5C3D"/>
    <w:rsid w:val="003D6137"/>
    <w:rsid w:val="003D6248"/>
    <w:rsid w:val="003D6375"/>
    <w:rsid w:val="003D777E"/>
    <w:rsid w:val="003D7A7D"/>
    <w:rsid w:val="003E0298"/>
    <w:rsid w:val="003E05C1"/>
    <w:rsid w:val="003E0C09"/>
    <w:rsid w:val="003E0E79"/>
    <w:rsid w:val="003E0FD5"/>
    <w:rsid w:val="003E1C3F"/>
    <w:rsid w:val="003E26CC"/>
    <w:rsid w:val="003E33D5"/>
    <w:rsid w:val="003E3519"/>
    <w:rsid w:val="003E35AB"/>
    <w:rsid w:val="003E4300"/>
    <w:rsid w:val="003E675C"/>
    <w:rsid w:val="003E6A85"/>
    <w:rsid w:val="003E6C31"/>
    <w:rsid w:val="003E73BA"/>
    <w:rsid w:val="003E7489"/>
    <w:rsid w:val="003E74A1"/>
    <w:rsid w:val="003E76B3"/>
    <w:rsid w:val="003E7A00"/>
    <w:rsid w:val="003F05C4"/>
    <w:rsid w:val="003F0C26"/>
    <w:rsid w:val="003F0D21"/>
    <w:rsid w:val="003F125F"/>
    <w:rsid w:val="003F1501"/>
    <w:rsid w:val="003F184F"/>
    <w:rsid w:val="003F18C6"/>
    <w:rsid w:val="003F2AAD"/>
    <w:rsid w:val="003F482C"/>
    <w:rsid w:val="003F4A17"/>
    <w:rsid w:val="003F5065"/>
    <w:rsid w:val="003F56B0"/>
    <w:rsid w:val="003F57BE"/>
    <w:rsid w:val="003F58D8"/>
    <w:rsid w:val="003F5BC5"/>
    <w:rsid w:val="003F5E72"/>
    <w:rsid w:val="003F6A31"/>
    <w:rsid w:val="003F7723"/>
    <w:rsid w:val="003F7938"/>
    <w:rsid w:val="003F7A5D"/>
    <w:rsid w:val="003F7AC0"/>
    <w:rsid w:val="003F7C10"/>
    <w:rsid w:val="003F7D6F"/>
    <w:rsid w:val="004001D9"/>
    <w:rsid w:val="004008A1"/>
    <w:rsid w:val="0040230B"/>
    <w:rsid w:val="00402CF5"/>
    <w:rsid w:val="004030F1"/>
    <w:rsid w:val="00403B4D"/>
    <w:rsid w:val="00404074"/>
    <w:rsid w:val="00404904"/>
    <w:rsid w:val="004049B0"/>
    <w:rsid w:val="00405193"/>
    <w:rsid w:val="004064BD"/>
    <w:rsid w:val="00406A47"/>
    <w:rsid w:val="0040727D"/>
    <w:rsid w:val="004072BD"/>
    <w:rsid w:val="004079D4"/>
    <w:rsid w:val="00407DBE"/>
    <w:rsid w:val="00407FAA"/>
    <w:rsid w:val="00410523"/>
    <w:rsid w:val="00410663"/>
    <w:rsid w:val="00410728"/>
    <w:rsid w:val="00411C61"/>
    <w:rsid w:val="00412F37"/>
    <w:rsid w:val="0041359C"/>
    <w:rsid w:val="00413773"/>
    <w:rsid w:val="00413D28"/>
    <w:rsid w:val="00414061"/>
    <w:rsid w:val="00415443"/>
    <w:rsid w:val="00415642"/>
    <w:rsid w:val="0041603B"/>
    <w:rsid w:val="004166DA"/>
    <w:rsid w:val="0041675B"/>
    <w:rsid w:val="00416A1C"/>
    <w:rsid w:val="00416AED"/>
    <w:rsid w:val="00417B34"/>
    <w:rsid w:val="00420047"/>
    <w:rsid w:val="004208F5"/>
    <w:rsid w:val="0042141E"/>
    <w:rsid w:val="0042182A"/>
    <w:rsid w:val="00421F7A"/>
    <w:rsid w:val="0042211B"/>
    <w:rsid w:val="0042286A"/>
    <w:rsid w:val="004234F3"/>
    <w:rsid w:val="004237CB"/>
    <w:rsid w:val="00423FCD"/>
    <w:rsid w:val="004243B5"/>
    <w:rsid w:val="004248BE"/>
    <w:rsid w:val="00424B6D"/>
    <w:rsid w:val="00424C2A"/>
    <w:rsid w:val="0042621C"/>
    <w:rsid w:val="00426303"/>
    <w:rsid w:val="00426871"/>
    <w:rsid w:val="004276E3"/>
    <w:rsid w:val="00427961"/>
    <w:rsid w:val="004300BD"/>
    <w:rsid w:val="0043072F"/>
    <w:rsid w:val="004307AF"/>
    <w:rsid w:val="0043080D"/>
    <w:rsid w:val="004310F5"/>
    <w:rsid w:val="00431E18"/>
    <w:rsid w:val="004324C7"/>
    <w:rsid w:val="00432BC0"/>
    <w:rsid w:val="0043394E"/>
    <w:rsid w:val="004343D5"/>
    <w:rsid w:val="00434DFC"/>
    <w:rsid w:val="00435153"/>
    <w:rsid w:val="00435830"/>
    <w:rsid w:val="00436579"/>
    <w:rsid w:val="0043664F"/>
    <w:rsid w:val="0043684D"/>
    <w:rsid w:val="004369CC"/>
    <w:rsid w:val="00436CFB"/>
    <w:rsid w:val="0043784D"/>
    <w:rsid w:val="0044050B"/>
    <w:rsid w:val="00440829"/>
    <w:rsid w:val="00440BF6"/>
    <w:rsid w:val="00440D9B"/>
    <w:rsid w:val="00440DCF"/>
    <w:rsid w:val="00441412"/>
    <w:rsid w:val="00441BE9"/>
    <w:rsid w:val="00441DFC"/>
    <w:rsid w:val="00442D8E"/>
    <w:rsid w:val="0044318F"/>
    <w:rsid w:val="00443D4A"/>
    <w:rsid w:val="0044490E"/>
    <w:rsid w:val="004452BA"/>
    <w:rsid w:val="004458CB"/>
    <w:rsid w:val="00446870"/>
    <w:rsid w:val="00446980"/>
    <w:rsid w:val="00446BFA"/>
    <w:rsid w:val="0044767A"/>
    <w:rsid w:val="004477CF"/>
    <w:rsid w:val="0045092D"/>
    <w:rsid w:val="00450B6F"/>
    <w:rsid w:val="00451386"/>
    <w:rsid w:val="004514BE"/>
    <w:rsid w:val="00452E85"/>
    <w:rsid w:val="004537FA"/>
    <w:rsid w:val="004538B4"/>
    <w:rsid w:val="00453B1C"/>
    <w:rsid w:val="00453BF2"/>
    <w:rsid w:val="00453DF9"/>
    <w:rsid w:val="00453ECE"/>
    <w:rsid w:val="00453F31"/>
    <w:rsid w:val="004543FF"/>
    <w:rsid w:val="00454E37"/>
    <w:rsid w:val="00454E99"/>
    <w:rsid w:val="004555A1"/>
    <w:rsid w:val="00455CD6"/>
    <w:rsid w:val="00456713"/>
    <w:rsid w:val="004576A7"/>
    <w:rsid w:val="004576F6"/>
    <w:rsid w:val="004577C0"/>
    <w:rsid w:val="00457AF9"/>
    <w:rsid w:val="00457E67"/>
    <w:rsid w:val="00460678"/>
    <w:rsid w:val="004608B7"/>
    <w:rsid w:val="004613A8"/>
    <w:rsid w:val="00461432"/>
    <w:rsid w:val="004617BA"/>
    <w:rsid w:val="00462786"/>
    <w:rsid w:val="00462FA7"/>
    <w:rsid w:val="00464786"/>
    <w:rsid w:val="00464BFA"/>
    <w:rsid w:val="00464F44"/>
    <w:rsid w:val="00465C18"/>
    <w:rsid w:val="0046600F"/>
    <w:rsid w:val="004660C9"/>
    <w:rsid w:val="00466661"/>
    <w:rsid w:val="0047019D"/>
    <w:rsid w:val="0047036E"/>
    <w:rsid w:val="0047074D"/>
    <w:rsid w:val="00470882"/>
    <w:rsid w:val="00471030"/>
    <w:rsid w:val="00471B66"/>
    <w:rsid w:val="00472DE1"/>
    <w:rsid w:val="0047322F"/>
    <w:rsid w:val="0047349D"/>
    <w:rsid w:val="004740A3"/>
    <w:rsid w:val="00474251"/>
    <w:rsid w:val="0047426C"/>
    <w:rsid w:val="004755C7"/>
    <w:rsid w:val="00475AA1"/>
    <w:rsid w:val="00475F27"/>
    <w:rsid w:val="00476465"/>
    <w:rsid w:val="004767D6"/>
    <w:rsid w:val="00476ED0"/>
    <w:rsid w:val="0047703F"/>
    <w:rsid w:val="0047760B"/>
    <w:rsid w:val="00477D29"/>
    <w:rsid w:val="004805B6"/>
    <w:rsid w:val="004822E7"/>
    <w:rsid w:val="00482541"/>
    <w:rsid w:val="004839B9"/>
    <w:rsid w:val="0048486A"/>
    <w:rsid w:val="00485FEB"/>
    <w:rsid w:val="0048718E"/>
    <w:rsid w:val="00487906"/>
    <w:rsid w:val="00490171"/>
    <w:rsid w:val="00490A58"/>
    <w:rsid w:val="00490F3B"/>
    <w:rsid w:val="00491AF1"/>
    <w:rsid w:val="00492570"/>
    <w:rsid w:val="00492733"/>
    <w:rsid w:val="004927A8"/>
    <w:rsid w:val="0049286A"/>
    <w:rsid w:val="00493459"/>
    <w:rsid w:val="00493D82"/>
    <w:rsid w:val="00493ED5"/>
    <w:rsid w:val="0049430C"/>
    <w:rsid w:val="0049552E"/>
    <w:rsid w:val="004960EA"/>
    <w:rsid w:val="00496588"/>
    <w:rsid w:val="00496BD7"/>
    <w:rsid w:val="004971B5"/>
    <w:rsid w:val="004A004F"/>
    <w:rsid w:val="004A0DAA"/>
    <w:rsid w:val="004A0F4F"/>
    <w:rsid w:val="004A0FB9"/>
    <w:rsid w:val="004A1722"/>
    <w:rsid w:val="004A1982"/>
    <w:rsid w:val="004A1DD0"/>
    <w:rsid w:val="004A2165"/>
    <w:rsid w:val="004A28BE"/>
    <w:rsid w:val="004A44E7"/>
    <w:rsid w:val="004A4640"/>
    <w:rsid w:val="004A4733"/>
    <w:rsid w:val="004A497C"/>
    <w:rsid w:val="004A51FA"/>
    <w:rsid w:val="004A5B61"/>
    <w:rsid w:val="004A5E62"/>
    <w:rsid w:val="004A5FD3"/>
    <w:rsid w:val="004A6B27"/>
    <w:rsid w:val="004A7112"/>
    <w:rsid w:val="004A7154"/>
    <w:rsid w:val="004A7375"/>
    <w:rsid w:val="004B0C77"/>
    <w:rsid w:val="004B1939"/>
    <w:rsid w:val="004B1CC9"/>
    <w:rsid w:val="004B204F"/>
    <w:rsid w:val="004B2643"/>
    <w:rsid w:val="004B3544"/>
    <w:rsid w:val="004B3A33"/>
    <w:rsid w:val="004B3C18"/>
    <w:rsid w:val="004B4220"/>
    <w:rsid w:val="004B4D53"/>
    <w:rsid w:val="004B55D7"/>
    <w:rsid w:val="004B5F1A"/>
    <w:rsid w:val="004B67A2"/>
    <w:rsid w:val="004B6D7C"/>
    <w:rsid w:val="004B6F75"/>
    <w:rsid w:val="004B733C"/>
    <w:rsid w:val="004B783A"/>
    <w:rsid w:val="004C0011"/>
    <w:rsid w:val="004C02A9"/>
    <w:rsid w:val="004C17E0"/>
    <w:rsid w:val="004C1B15"/>
    <w:rsid w:val="004C1CCD"/>
    <w:rsid w:val="004C2278"/>
    <w:rsid w:val="004C318E"/>
    <w:rsid w:val="004C342E"/>
    <w:rsid w:val="004C427D"/>
    <w:rsid w:val="004C4495"/>
    <w:rsid w:val="004C4667"/>
    <w:rsid w:val="004C4A07"/>
    <w:rsid w:val="004C4D1F"/>
    <w:rsid w:val="004C54D5"/>
    <w:rsid w:val="004C5F66"/>
    <w:rsid w:val="004C603D"/>
    <w:rsid w:val="004C706B"/>
    <w:rsid w:val="004C7FB7"/>
    <w:rsid w:val="004D0C65"/>
    <w:rsid w:val="004D0D8E"/>
    <w:rsid w:val="004D1951"/>
    <w:rsid w:val="004D1AE0"/>
    <w:rsid w:val="004D1EF4"/>
    <w:rsid w:val="004D22D5"/>
    <w:rsid w:val="004D2D10"/>
    <w:rsid w:val="004D33FE"/>
    <w:rsid w:val="004D3C69"/>
    <w:rsid w:val="004D41D6"/>
    <w:rsid w:val="004D4B95"/>
    <w:rsid w:val="004D507E"/>
    <w:rsid w:val="004D50A6"/>
    <w:rsid w:val="004D5AFD"/>
    <w:rsid w:val="004D6D04"/>
    <w:rsid w:val="004D761A"/>
    <w:rsid w:val="004D7853"/>
    <w:rsid w:val="004E0187"/>
    <w:rsid w:val="004E0CC8"/>
    <w:rsid w:val="004E1932"/>
    <w:rsid w:val="004E1FEE"/>
    <w:rsid w:val="004E219C"/>
    <w:rsid w:val="004E24C2"/>
    <w:rsid w:val="004E2876"/>
    <w:rsid w:val="004E2EF5"/>
    <w:rsid w:val="004E4A94"/>
    <w:rsid w:val="004E5CB5"/>
    <w:rsid w:val="004E5D6F"/>
    <w:rsid w:val="004E7504"/>
    <w:rsid w:val="004E77BA"/>
    <w:rsid w:val="004F0F0B"/>
    <w:rsid w:val="004F1212"/>
    <w:rsid w:val="004F1290"/>
    <w:rsid w:val="004F189B"/>
    <w:rsid w:val="004F3540"/>
    <w:rsid w:val="004F3594"/>
    <w:rsid w:val="004F4748"/>
    <w:rsid w:val="004F59D1"/>
    <w:rsid w:val="004F5FA1"/>
    <w:rsid w:val="004F62B1"/>
    <w:rsid w:val="004F6315"/>
    <w:rsid w:val="004F63A2"/>
    <w:rsid w:val="004F6B9E"/>
    <w:rsid w:val="004F720C"/>
    <w:rsid w:val="00500128"/>
    <w:rsid w:val="00500134"/>
    <w:rsid w:val="00500443"/>
    <w:rsid w:val="00500A7C"/>
    <w:rsid w:val="00501635"/>
    <w:rsid w:val="005018C3"/>
    <w:rsid w:val="00501B2A"/>
    <w:rsid w:val="00501D5D"/>
    <w:rsid w:val="005020CA"/>
    <w:rsid w:val="00502C33"/>
    <w:rsid w:val="00503B60"/>
    <w:rsid w:val="00503D0F"/>
    <w:rsid w:val="00503EF1"/>
    <w:rsid w:val="00504BC1"/>
    <w:rsid w:val="00504C09"/>
    <w:rsid w:val="00504E5F"/>
    <w:rsid w:val="0050585E"/>
    <w:rsid w:val="0050625E"/>
    <w:rsid w:val="005063F7"/>
    <w:rsid w:val="00506F42"/>
    <w:rsid w:val="00507DBD"/>
    <w:rsid w:val="00510114"/>
    <w:rsid w:val="0051076A"/>
    <w:rsid w:val="005118E2"/>
    <w:rsid w:val="00511ECC"/>
    <w:rsid w:val="00512032"/>
    <w:rsid w:val="005120CD"/>
    <w:rsid w:val="00512C07"/>
    <w:rsid w:val="00512D18"/>
    <w:rsid w:val="00512E81"/>
    <w:rsid w:val="005148FF"/>
    <w:rsid w:val="00514ED7"/>
    <w:rsid w:val="00515DD6"/>
    <w:rsid w:val="0051740D"/>
    <w:rsid w:val="0051746F"/>
    <w:rsid w:val="00517778"/>
    <w:rsid w:val="00517B1A"/>
    <w:rsid w:val="00520F23"/>
    <w:rsid w:val="00522613"/>
    <w:rsid w:val="00522672"/>
    <w:rsid w:val="00522BEE"/>
    <w:rsid w:val="0052344E"/>
    <w:rsid w:val="00523C17"/>
    <w:rsid w:val="00523C7B"/>
    <w:rsid w:val="00523D28"/>
    <w:rsid w:val="00524055"/>
    <w:rsid w:val="005247EE"/>
    <w:rsid w:val="005252C8"/>
    <w:rsid w:val="00525603"/>
    <w:rsid w:val="005264FC"/>
    <w:rsid w:val="00526538"/>
    <w:rsid w:val="00526893"/>
    <w:rsid w:val="00527DCE"/>
    <w:rsid w:val="00530039"/>
    <w:rsid w:val="00531290"/>
    <w:rsid w:val="005314F7"/>
    <w:rsid w:val="00531ADD"/>
    <w:rsid w:val="00531B08"/>
    <w:rsid w:val="00532408"/>
    <w:rsid w:val="0053292B"/>
    <w:rsid w:val="00533902"/>
    <w:rsid w:val="00534064"/>
    <w:rsid w:val="00534A41"/>
    <w:rsid w:val="00534CD0"/>
    <w:rsid w:val="00535A83"/>
    <w:rsid w:val="00536221"/>
    <w:rsid w:val="00536F4E"/>
    <w:rsid w:val="00537182"/>
    <w:rsid w:val="00540364"/>
    <w:rsid w:val="0054099A"/>
    <w:rsid w:val="00541313"/>
    <w:rsid w:val="00541C15"/>
    <w:rsid w:val="00542557"/>
    <w:rsid w:val="00543298"/>
    <w:rsid w:val="005441C3"/>
    <w:rsid w:val="005445D5"/>
    <w:rsid w:val="005449D5"/>
    <w:rsid w:val="00544DA6"/>
    <w:rsid w:val="0054619B"/>
    <w:rsid w:val="005465F4"/>
    <w:rsid w:val="00546CED"/>
    <w:rsid w:val="00546E9C"/>
    <w:rsid w:val="00550698"/>
    <w:rsid w:val="00550FE3"/>
    <w:rsid w:val="005511DD"/>
    <w:rsid w:val="0055129B"/>
    <w:rsid w:val="005522A6"/>
    <w:rsid w:val="00552350"/>
    <w:rsid w:val="00552396"/>
    <w:rsid w:val="005523B7"/>
    <w:rsid w:val="005528F3"/>
    <w:rsid w:val="00553A81"/>
    <w:rsid w:val="00553D97"/>
    <w:rsid w:val="00554F4C"/>
    <w:rsid w:val="00555177"/>
    <w:rsid w:val="005556F4"/>
    <w:rsid w:val="005557B7"/>
    <w:rsid w:val="00555D6B"/>
    <w:rsid w:val="00555FB7"/>
    <w:rsid w:val="005563FD"/>
    <w:rsid w:val="00556D93"/>
    <w:rsid w:val="005570E1"/>
    <w:rsid w:val="005570E6"/>
    <w:rsid w:val="005571C6"/>
    <w:rsid w:val="00560409"/>
    <w:rsid w:val="00560830"/>
    <w:rsid w:val="00560D33"/>
    <w:rsid w:val="005610CB"/>
    <w:rsid w:val="00561183"/>
    <w:rsid w:val="00561340"/>
    <w:rsid w:val="0056189C"/>
    <w:rsid w:val="00562483"/>
    <w:rsid w:val="00562879"/>
    <w:rsid w:val="00562EA4"/>
    <w:rsid w:val="00562FA2"/>
    <w:rsid w:val="005635F3"/>
    <w:rsid w:val="00563CDE"/>
    <w:rsid w:val="00565167"/>
    <w:rsid w:val="00565294"/>
    <w:rsid w:val="0056548C"/>
    <w:rsid w:val="00565B0F"/>
    <w:rsid w:val="00565C20"/>
    <w:rsid w:val="00565F0E"/>
    <w:rsid w:val="0056670D"/>
    <w:rsid w:val="0056753A"/>
    <w:rsid w:val="0056795B"/>
    <w:rsid w:val="0056795E"/>
    <w:rsid w:val="0056799F"/>
    <w:rsid w:val="00567AE1"/>
    <w:rsid w:val="00570951"/>
    <w:rsid w:val="00571028"/>
    <w:rsid w:val="00571765"/>
    <w:rsid w:val="00571DBD"/>
    <w:rsid w:val="005723A9"/>
    <w:rsid w:val="00572602"/>
    <w:rsid w:val="00572D02"/>
    <w:rsid w:val="0057358C"/>
    <w:rsid w:val="0057375F"/>
    <w:rsid w:val="00574A69"/>
    <w:rsid w:val="005752CB"/>
    <w:rsid w:val="00575D5C"/>
    <w:rsid w:val="00575F5C"/>
    <w:rsid w:val="00576692"/>
    <w:rsid w:val="005776B6"/>
    <w:rsid w:val="00580484"/>
    <w:rsid w:val="005807CD"/>
    <w:rsid w:val="005838FF"/>
    <w:rsid w:val="00583C55"/>
    <w:rsid w:val="00584573"/>
    <w:rsid w:val="00584768"/>
    <w:rsid w:val="00584F71"/>
    <w:rsid w:val="00585253"/>
    <w:rsid w:val="00585328"/>
    <w:rsid w:val="00585338"/>
    <w:rsid w:val="00585541"/>
    <w:rsid w:val="0058563C"/>
    <w:rsid w:val="005859F4"/>
    <w:rsid w:val="005871BD"/>
    <w:rsid w:val="005877FB"/>
    <w:rsid w:val="005902A5"/>
    <w:rsid w:val="00590D7B"/>
    <w:rsid w:val="0059126D"/>
    <w:rsid w:val="005917F9"/>
    <w:rsid w:val="00591A89"/>
    <w:rsid w:val="00591C04"/>
    <w:rsid w:val="00591EB6"/>
    <w:rsid w:val="00591F87"/>
    <w:rsid w:val="00591FF9"/>
    <w:rsid w:val="00592227"/>
    <w:rsid w:val="005922A6"/>
    <w:rsid w:val="0059231B"/>
    <w:rsid w:val="00592873"/>
    <w:rsid w:val="00593A40"/>
    <w:rsid w:val="005947AF"/>
    <w:rsid w:val="00596525"/>
    <w:rsid w:val="00596F97"/>
    <w:rsid w:val="005A04D8"/>
    <w:rsid w:val="005A0771"/>
    <w:rsid w:val="005A0C2B"/>
    <w:rsid w:val="005A0EED"/>
    <w:rsid w:val="005A15D7"/>
    <w:rsid w:val="005A281C"/>
    <w:rsid w:val="005A3A3F"/>
    <w:rsid w:val="005A3E29"/>
    <w:rsid w:val="005A5ADA"/>
    <w:rsid w:val="005A5B90"/>
    <w:rsid w:val="005A5C8E"/>
    <w:rsid w:val="005A5E26"/>
    <w:rsid w:val="005A607F"/>
    <w:rsid w:val="005A7121"/>
    <w:rsid w:val="005A75CB"/>
    <w:rsid w:val="005A77AE"/>
    <w:rsid w:val="005A7A33"/>
    <w:rsid w:val="005A7F91"/>
    <w:rsid w:val="005B194F"/>
    <w:rsid w:val="005B1A8E"/>
    <w:rsid w:val="005B1D05"/>
    <w:rsid w:val="005B1EE6"/>
    <w:rsid w:val="005B26C1"/>
    <w:rsid w:val="005B29A5"/>
    <w:rsid w:val="005B35B7"/>
    <w:rsid w:val="005B386B"/>
    <w:rsid w:val="005B3A7F"/>
    <w:rsid w:val="005B48B8"/>
    <w:rsid w:val="005B49DC"/>
    <w:rsid w:val="005B4B83"/>
    <w:rsid w:val="005B5064"/>
    <w:rsid w:val="005B51D6"/>
    <w:rsid w:val="005B55E9"/>
    <w:rsid w:val="005B59FD"/>
    <w:rsid w:val="005B5E7D"/>
    <w:rsid w:val="005B5EC8"/>
    <w:rsid w:val="005B67EC"/>
    <w:rsid w:val="005B6B3B"/>
    <w:rsid w:val="005B6BAD"/>
    <w:rsid w:val="005B7535"/>
    <w:rsid w:val="005C05BE"/>
    <w:rsid w:val="005C16C5"/>
    <w:rsid w:val="005C1E86"/>
    <w:rsid w:val="005C2613"/>
    <w:rsid w:val="005C2844"/>
    <w:rsid w:val="005C2A24"/>
    <w:rsid w:val="005C2ADA"/>
    <w:rsid w:val="005C553F"/>
    <w:rsid w:val="005C5B2A"/>
    <w:rsid w:val="005C5E19"/>
    <w:rsid w:val="005C61B4"/>
    <w:rsid w:val="005C63BB"/>
    <w:rsid w:val="005C73E2"/>
    <w:rsid w:val="005C7792"/>
    <w:rsid w:val="005D026C"/>
    <w:rsid w:val="005D200F"/>
    <w:rsid w:val="005D2657"/>
    <w:rsid w:val="005D2895"/>
    <w:rsid w:val="005D2E6B"/>
    <w:rsid w:val="005D32FB"/>
    <w:rsid w:val="005D3C85"/>
    <w:rsid w:val="005D426B"/>
    <w:rsid w:val="005D7662"/>
    <w:rsid w:val="005D7907"/>
    <w:rsid w:val="005E125F"/>
    <w:rsid w:val="005E1F8B"/>
    <w:rsid w:val="005E2622"/>
    <w:rsid w:val="005E3B7B"/>
    <w:rsid w:val="005E4025"/>
    <w:rsid w:val="005E458A"/>
    <w:rsid w:val="005E49F9"/>
    <w:rsid w:val="005E4C41"/>
    <w:rsid w:val="005E4CAE"/>
    <w:rsid w:val="005E54A0"/>
    <w:rsid w:val="005E58AE"/>
    <w:rsid w:val="005E64AC"/>
    <w:rsid w:val="005E6656"/>
    <w:rsid w:val="005E6AA0"/>
    <w:rsid w:val="005E6AFB"/>
    <w:rsid w:val="005E6D5A"/>
    <w:rsid w:val="005E6DBA"/>
    <w:rsid w:val="005E78C1"/>
    <w:rsid w:val="005E7A61"/>
    <w:rsid w:val="005E7FF9"/>
    <w:rsid w:val="005F1417"/>
    <w:rsid w:val="005F18F5"/>
    <w:rsid w:val="005F1BAD"/>
    <w:rsid w:val="005F24AA"/>
    <w:rsid w:val="005F312B"/>
    <w:rsid w:val="005F3FDF"/>
    <w:rsid w:val="005F4BC6"/>
    <w:rsid w:val="005F4CF1"/>
    <w:rsid w:val="005F4EF0"/>
    <w:rsid w:val="005F5950"/>
    <w:rsid w:val="005F5FD7"/>
    <w:rsid w:val="005F68A6"/>
    <w:rsid w:val="005F6DA8"/>
    <w:rsid w:val="005F6DAE"/>
    <w:rsid w:val="005F718E"/>
    <w:rsid w:val="005F76BE"/>
    <w:rsid w:val="00600563"/>
    <w:rsid w:val="00600748"/>
    <w:rsid w:val="006014A2"/>
    <w:rsid w:val="00602373"/>
    <w:rsid w:val="00602447"/>
    <w:rsid w:val="006029BF"/>
    <w:rsid w:val="0060314B"/>
    <w:rsid w:val="00603294"/>
    <w:rsid w:val="006032F3"/>
    <w:rsid w:val="0060349F"/>
    <w:rsid w:val="00603EE0"/>
    <w:rsid w:val="0060416D"/>
    <w:rsid w:val="0060609B"/>
    <w:rsid w:val="006063D0"/>
    <w:rsid w:val="00606F89"/>
    <w:rsid w:val="00610459"/>
    <w:rsid w:val="00610C0E"/>
    <w:rsid w:val="00611D7E"/>
    <w:rsid w:val="00611DB4"/>
    <w:rsid w:val="006123D9"/>
    <w:rsid w:val="006128A1"/>
    <w:rsid w:val="00612EB6"/>
    <w:rsid w:val="006133AF"/>
    <w:rsid w:val="00613A5E"/>
    <w:rsid w:val="00614433"/>
    <w:rsid w:val="006145E2"/>
    <w:rsid w:val="0061474A"/>
    <w:rsid w:val="0061484F"/>
    <w:rsid w:val="006149AE"/>
    <w:rsid w:val="0061559E"/>
    <w:rsid w:val="00615719"/>
    <w:rsid w:val="00615E9F"/>
    <w:rsid w:val="006160F6"/>
    <w:rsid w:val="006169A2"/>
    <w:rsid w:val="00617E8D"/>
    <w:rsid w:val="006210D4"/>
    <w:rsid w:val="0062138E"/>
    <w:rsid w:val="00621661"/>
    <w:rsid w:val="006217B7"/>
    <w:rsid w:val="006217F1"/>
    <w:rsid w:val="0062203A"/>
    <w:rsid w:val="006225B2"/>
    <w:rsid w:val="00622CEF"/>
    <w:rsid w:val="006239BA"/>
    <w:rsid w:val="00624906"/>
    <w:rsid w:val="00624D84"/>
    <w:rsid w:val="006255DA"/>
    <w:rsid w:val="00625708"/>
    <w:rsid w:val="00625B58"/>
    <w:rsid w:val="00626DA9"/>
    <w:rsid w:val="00627A8D"/>
    <w:rsid w:val="006301D3"/>
    <w:rsid w:val="00631838"/>
    <w:rsid w:val="00632161"/>
    <w:rsid w:val="00632348"/>
    <w:rsid w:val="006329F5"/>
    <w:rsid w:val="00633886"/>
    <w:rsid w:val="006339A3"/>
    <w:rsid w:val="006339FF"/>
    <w:rsid w:val="00633D8B"/>
    <w:rsid w:val="006340B9"/>
    <w:rsid w:val="006340D9"/>
    <w:rsid w:val="006343D1"/>
    <w:rsid w:val="0063460F"/>
    <w:rsid w:val="006347E0"/>
    <w:rsid w:val="00635978"/>
    <w:rsid w:val="00635E9D"/>
    <w:rsid w:val="00636885"/>
    <w:rsid w:val="00636D59"/>
    <w:rsid w:val="0063731D"/>
    <w:rsid w:val="0063753E"/>
    <w:rsid w:val="00637E82"/>
    <w:rsid w:val="0064067C"/>
    <w:rsid w:val="006409DC"/>
    <w:rsid w:val="006410E5"/>
    <w:rsid w:val="0064172E"/>
    <w:rsid w:val="00642E8C"/>
    <w:rsid w:val="00643673"/>
    <w:rsid w:val="00643EA2"/>
    <w:rsid w:val="00643FDB"/>
    <w:rsid w:val="006440FD"/>
    <w:rsid w:val="006447CB"/>
    <w:rsid w:val="00644865"/>
    <w:rsid w:val="00644E30"/>
    <w:rsid w:val="006454E4"/>
    <w:rsid w:val="0064630C"/>
    <w:rsid w:val="006463C2"/>
    <w:rsid w:val="00646A3A"/>
    <w:rsid w:val="00647185"/>
    <w:rsid w:val="006472E7"/>
    <w:rsid w:val="006477FF"/>
    <w:rsid w:val="00649379"/>
    <w:rsid w:val="0065036C"/>
    <w:rsid w:val="0065075B"/>
    <w:rsid w:val="006517E0"/>
    <w:rsid w:val="00651E35"/>
    <w:rsid w:val="00651EEE"/>
    <w:rsid w:val="0065366C"/>
    <w:rsid w:val="0065460F"/>
    <w:rsid w:val="006548C6"/>
    <w:rsid w:val="00654960"/>
    <w:rsid w:val="00654B1B"/>
    <w:rsid w:val="00654BA8"/>
    <w:rsid w:val="00655397"/>
    <w:rsid w:val="00656856"/>
    <w:rsid w:val="00656C77"/>
    <w:rsid w:val="00656D7A"/>
    <w:rsid w:val="006574CB"/>
    <w:rsid w:val="006575B1"/>
    <w:rsid w:val="00660800"/>
    <w:rsid w:val="006634B8"/>
    <w:rsid w:val="00663514"/>
    <w:rsid w:val="00663810"/>
    <w:rsid w:val="00663991"/>
    <w:rsid w:val="006639E2"/>
    <w:rsid w:val="00664745"/>
    <w:rsid w:val="006653DC"/>
    <w:rsid w:val="00666A77"/>
    <w:rsid w:val="00666C6D"/>
    <w:rsid w:val="006674C7"/>
    <w:rsid w:val="006676F0"/>
    <w:rsid w:val="00667D02"/>
    <w:rsid w:val="006705C0"/>
    <w:rsid w:val="006706D7"/>
    <w:rsid w:val="006707CE"/>
    <w:rsid w:val="00670B09"/>
    <w:rsid w:val="00671C67"/>
    <w:rsid w:val="00672A94"/>
    <w:rsid w:val="00672AF7"/>
    <w:rsid w:val="00674055"/>
    <w:rsid w:val="00674B02"/>
    <w:rsid w:val="00675F74"/>
    <w:rsid w:val="00676D19"/>
    <w:rsid w:val="00680A09"/>
    <w:rsid w:val="00681048"/>
    <w:rsid w:val="00681242"/>
    <w:rsid w:val="006826EC"/>
    <w:rsid w:val="00682A39"/>
    <w:rsid w:val="00683D12"/>
    <w:rsid w:val="00684EDF"/>
    <w:rsid w:val="00686D23"/>
    <w:rsid w:val="00686D42"/>
    <w:rsid w:val="006874E4"/>
    <w:rsid w:val="00690254"/>
    <w:rsid w:val="00690685"/>
    <w:rsid w:val="00691488"/>
    <w:rsid w:val="006921E4"/>
    <w:rsid w:val="00692E8F"/>
    <w:rsid w:val="00693A52"/>
    <w:rsid w:val="006945B5"/>
    <w:rsid w:val="00694AF1"/>
    <w:rsid w:val="00694B47"/>
    <w:rsid w:val="00694BB8"/>
    <w:rsid w:val="00695DB7"/>
    <w:rsid w:val="00696093"/>
    <w:rsid w:val="00696D34"/>
    <w:rsid w:val="00697DAF"/>
    <w:rsid w:val="00697EB2"/>
    <w:rsid w:val="006A07E4"/>
    <w:rsid w:val="006A4BF0"/>
    <w:rsid w:val="006A4DD9"/>
    <w:rsid w:val="006A4FCB"/>
    <w:rsid w:val="006A59A9"/>
    <w:rsid w:val="006A5C93"/>
    <w:rsid w:val="006A625F"/>
    <w:rsid w:val="006A6687"/>
    <w:rsid w:val="006A67BC"/>
    <w:rsid w:val="006A7775"/>
    <w:rsid w:val="006A7B9C"/>
    <w:rsid w:val="006A7DBD"/>
    <w:rsid w:val="006A7E64"/>
    <w:rsid w:val="006B051B"/>
    <w:rsid w:val="006B13DD"/>
    <w:rsid w:val="006B1965"/>
    <w:rsid w:val="006B19EE"/>
    <w:rsid w:val="006B1EBA"/>
    <w:rsid w:val="006B252E"/>
    <w:rsid w:val="006B3993"/>
    <w:rsid w:val="006B3D51"/>
    <w:rsid w:val="006B3EA7"/>
    <w:rsid w:val="006B4C9F"/>
    <w:rsid w:val="006B4CEC"/>
    <w:rsid w:val="006B508A"/>
    <w:rsid w:val="006B52B6"/>
    <w:rsid w:val="006B559B"/>
    <w:rsid w:val="006B5BB5"/>
    <w:rsid w:val="006B6417"/>
    <w:rsid w:val="006B6A14"/>
    <w:rsid w:val="006B77F9"/>
    <w:rsid w:val="006B7EA7"/>
    <w:rsid w:val="006C05D0"/>
    <w:rsid w:val="006C1618"/>
    <w:rsid w:val="006C1E57"/>
    <w:rsid w:val="006C2663"/>
    <w:rsid w:val="006C2664"/>
    <w:rsid w:val="006C2E29"/>
    <w:rsid w:val="006C2F5B"/>
    <w:rsid w:val="006C3038"/>
    <w:rsid w:val="006C39CE"/>
    <w:rsid w:val="006C3A4B"/>
    <w:rsid w:val="006C3E46"/>
    <w:rsid w:val="006C417E"/>
    <w:rsid w:val="006C498B"/>
    <w:rsid w:val="006C4CF7"/>
    <w:rsid w:val="006C56F5"/>
    <w:rsid w:val="006C5A2E"/>
    <w:rsid w:val="006C5B8A"/>
    <w:rsid w:val="006C5D0D"/>
    <w:rsid w:val="006C63BD"/>
    <w:rsid w:val="006C6428"/>
    <w:rsid w:val="006C6E15"/>
    <w:rsid w:val="006C725B"/>
    <w:rsid w:val="006C77A7"/>
    <w:rsid w:val="006D1710"/>
    <w:rsid w:val="006D19C1"/>
    <w:rsid w:val="006D3F75"/>
    <w:rsid w:val="006D53E6"/>
    <w:rsid w:val="006D54EC"/>
    <w:rsid w:val="006D566C"/>
    <w:rsid w:val="006D5D2C"/>
    <w:rsid w:val="006D6581"/>
    <w:rsid w:val="006D76EA"/>
    <w:rsid w:val="006E0244"/>
    <w:rsid w:val="006E0565"/>
    <w:rsid w:val="006E0AF0"/>
    <w:rsid w:val="006E0C6D"/>
    <w:rsid w:val="006E1A70"/>
    <w:rsid w:val="006E20B4"/>
    <w:rsid w:val="006E238E"/>
    <w:rsid w:val="006E2AEF"/>
    <w:rsid w:val="006E3050"/>
    <w:rsid w:val="006E316A"/>
    <w:rsid w:val="006E4579"/>
    <w:rsid w:val="006E5ADC"/>
    <w:rsid w:val="006E5D22"/>
    <w:rsid w:val="006E5EF8"/>
    <w:rsid w:val="006E5FF6"/>
    <w:rsid w:val="006E6064"/>
    <w:rsid w:val="006E66E4"/>
    <w:rsid w:val="006E6892"/>
    <w:rsid w:val="006E6ABD"/>
    <w:rsid w:val="006E6E20"/>
    <w:rsid w:val="006E7ABF"/>
    <w:rsid w:val="006E7FAE"/>
    <w:rsid w:val="006F0258"/>
    <w:rsid w:val="006F1A53"/>
    <w:rsid w:val="006F1C3C"/>
    <w:rsid w:val="006F1C80"/>
    <w:rsid w:val="006F24A3"/>
    <w:rsid w:val="006F2804"/>
    <w:rsid w:val="006F2BDF"/>
    <w:rsid w:val="006F3A29"/>
    <w:rsid w:val="006F4F72"/>
    <w:rsid w:val="006F4FB7"/>
    <w:rsid w:val="006F6D30"/>
    <w:rsid w:val="006F7BCC"/>
    <w:rsid w:val="007003EB"/>
    <w:rsid w:val="0070053C"/>
    <w:rsid w:val="007008CA"/>
    <w:rsid w:val="00700E78"/>
    <w:rsid w:val="0070127E"/>
    <w:rsid w:val="007018B4"/>
    <w:rsid w:val="0070192D"/>
    <w:rsid w:val="00701F7A"/>
    <w:rsid w:val="007028D6"/>
    <w:rsid w:val="00704BDC"/>
    <w:rsid w:val="00705C44"/>
    <w:rsid w:val="00706AB9"/>
    <w:rsid w:val="007072D3"/>
    <w:rsid w:val="007078B0"/>
    <w:rsid w:val="00707977"/>
    <w:rsid w:val="00707B9E"/>
    <w:rsid w:val="00710050"/>
    <w:rsid w:val="00710E6F"/>
    <w:rsid w:val="00710EE6"/>
    <w:rsid w:val="00711593"/>
    <w:rsid w:val="0071452D"/>
    <w:rsid w:val="0071582F"/>
    <w:rsid w:val="00715BB2"/>
    <w:rsid w:val="00716CB7"/>
    <w:rsid w:val="00717194"/>
    <w:rsid w:val="00717371"/>
    <w:rsid w:val="007179B7"/>
    <w:rsid w:val="007203C8"/>
    <w:rsid w:val="00720716"/>
    <w:rsid w:val="00720F89"/>
    <w:rsid w:val="007213D3"/>
    <w:rsid w:val="0072151C"/>
    <w:rsid w:val="00721F2B"/>
    <w:rsid w:val="00723300"/>
    <w:rsid w:val="007238C4"/>
    <w:rsid w:val="00723900"/>
    <w:rsid w:val="007239C9"/>
    <w:rsid w:val="00724496"/>
    <w:rsid w:val="00724BEC"/>
    <w:rsid w:val="00724C53"/>
    <w:rsid w:val="00725B8D"/>
    <w:rsid w:val="00725C27"/>
    <w:rsid w:val="007262F6"/>
    <w:rsid w:val="007265A3"/>
    <w:rsid w:val="00727433"/>
    <w:rsid w:val="007274F1"/>
    <w:rsid w:val="00731797"/>
    <w:rsid w:val="007318D1"/>
    <w:rsid w:val="00732036"/>
    <w:rsid w:val="007327BC"/>
    <w:rsid w:val="00732CD3"/>
    <w:rsid w:val="00734A81"/>
    <w:rsid w:val="00734EE3"/>
    <w:rsid w:val="00735DCC"/>
    <w:rsid w:val="00735DEF"/>
    <w:rsid w:val="007374C3"/>
    <w:rsid w:val="00737E18"/>
    <w:rsid w:val="00740A86"/>
    <w:rsid w:val="00741979"/>
    <w:rsid w:val="007427C4"/>
    <w:rsid w:val="00742952"/>
    <w:rsid w:val="00743172"/>
    <w:rsid w:val="00743A7A"/>
    <w:rsid w:val="00743BE6"/>
    <w:rsid w:val="007440C1"/>
    <w:rsid w:val="00744361"/>
    <w:rsid w:val="007448E2"/>
    <w:rsid w:val="00744B1F"/>
    <w:rsid w:val="00744EBE"/>
    <w:rsid w:val="00745253"/>
    <w:rsid w:val="007456AA"/>
    <w:rsid w:val="00746010"/>
    <w:rsid w:val="00746A31"/>
    <w:rsid w:val="007470F5"/>
    <w:rsid w:val="00747736"/>
    <w:rsid w:val="007478A7"/>
    <w:rsid w:val="00751AB2"/>
    <w:rsid w:val="00751DE7"/>
    <w:rsid w:val="00752F78"/>
    <w:rsid w:val="0075379A"/>
    <w:rsid w:val="0075471B"/>
    <w:rsid w:val="00755A6A"/>
    <w:rsid w:val="00756BDB"/>
    <w:rsid w:val="00757669"/>
    <w:rsid w:val="00760CC6"/>
    <w:rsid w:val="00760EC6"/>
    <w:rsid w:val="00762AE8"/>
    <w:rsid w:val="00762D41"/>
    <w:rsid w:val="0076322F"/>
    <w:rsid w:val="00763B5D"/>
    <w:rsid w:val="00763EE7"/>
    <w:rsid w:val="00764316"/>
    <w:rsid w:val="00764BC3"/>
    <w:rsid w:val="00764D7D"/>
    <w:rsid w:val="007665CE"/>
    <w:rsid w:val="0076685C"/>
    <w:rsid w:val="00766978"/>
    <w:rsid w:val="00766BCF"/>
    <w:rsid w:val="007677C2"/>
    <w:rsid w:val="00767D3B"/>
    <w:rsid w:val="007700BF"/>
    <w:rsid w:val="007704EB"/>
    <w:rsid w:val="00770CB5"/>
    <w:rsid w:val="007718CF"/>
    <w:rsid w:val="00771FDF"/>
    <w:rsid w:val="007724CF"/>
    <w:rsid w:val="007729F7"/>
    <w:rsid w:val="00772B2B"/>
    <w:rsid w:val="00772C88"/>
    <w:rsid w:val="0077347A"/>
    <w:rsid w:val="00773B39"/>
    <w:rsid w:val="00773C7E"/>
    <w:rsid w:val="00775903"/>
    <w:rsid w:val="00776A4F"/>
    <w:rsid w:val="0077714C"/>
    <w:rsid w:val="0077755F"/>
    <w:rsid w:val="007800F2"/>
    <w:rsid w:val="007802F4"/>
    <w:rsid w:val="00780488"/>
    <w:rsid w:val="007814D8"/>
    <w:rsid w:val="0078156B"/>
    <w:rsid w:val="00781CFE"/>
    <w:rsid w:val="00781F59"/>
    <w:rsid w:val="007829F6"/>
    <w:rsid w:val="007835F0"/>
    <w:rsid w:val="00784DF5"/>
    <w:rsid w:val="00785126"/>
    <w:rsid w:val="00785672"/>
    <w:rsid w:val="00785B57"/>
    <w:rsid w:val="00786AB8"/>
    <w:rsid w:val="0078752B"/>
    <w:rsid w:val="00790F4A"/>
    <w:rsid w:val="00791821"/>
    <w:rsid w:val="00791B00"/>
    <w:rsid w:val="00792675"/>
    <w:rsid w:val="00793821"/>
    <w:rsid w:val="00793FB0"/>
    <w:rsid w:val="00794FA9"/>
    <w:rsid w:val="00795E90"/>
    <w:rsid w:val="0079605F"/>
    <w:rsid w:val="00796FC4"/>
    <w:rsid w:val="007973FB"/>
    <w:rsid w:val="00797A78"/>
    <w:rsid w:val="007A0038"/>
    <w:rsid w:val="007A17E3"/>
    <w:rsid w:val="007A2197"/>
    <w:rsid w:val="007A2B12"/>
    <w:rsid w:val="007A33F5"/>
    <w:rsid w:val="007A3647"/>
    <w:rsid w:val="007A37F3"/>
    <w:rsid w:val="007A3A26"/>
    <w:rsid w:val="007A492F"/>
    <w:rsid w:val="007A548C"/>
    <w:rsid w:val="007A5648"/>
    <w:rsid w:val="007A5A29"/>
    <w:rsid w:val="007A5E6D"/>
    <w:rsid w:val="007A74B0"/>
    <w:rsid w:val="007B03AA"/>
    <w:rsid w:val="007B09D6"/>
    <w:rsid w:val="007B2645"/>
    <w:rsid w:val="007B2D4C"/>
    <w:rsid w:val="007B3348"/>
    <w:rsid w:val="007B395B"/>
    <w:rsid w:val="007B3DCD"/>
    <w:rsid w:val="007B5952"/>
    <w:rsid w:val="007B5A7B"/>
    <w:rsid w:val="007B6FBC"/>
    <w:rsid w:val="007C016F"/>
    <w:rsid w:val="007C0677"/>
    <w:rsid w:val="007C083F"/>
    <w:rsid w:val="007C110D"/>
    <w:rsid w:val="007C1C0A"/>
    <w:rsid w:val="007C1F79"/>
    <w:rsid w:val="007C2581"/>
    <w:rsid w:val="007C3906"/>
    <w:rsid w:val="007C4128"/>
    <w:rsid w:val="007C4CCB"/>
    <w:rsid w:val="007C4EDC"/>
    <w:rsid w:val="007C5120"/>
    <w:rsid w:val="007C519E"/>
    <w:rsid w:val="007C5CBE"/>
    <w:rsid w:val="007C5F8B"/>
    <w:rsid w:val="007C64FF"/>
    <w:rsid w:val="007C6BAC"/>
    <w:rsid w:val="007C6EF7"/>
    <w:rsid w:val="007C756C"/>
    <w:rsid w:val="007C7AC8"/>
    <w:rsid w:val="007C7E59"/>
    <w:rsid w:val="007D0D58"/>
    <w:rsid w:val="007D1051"/>
    <w:rsid w:val="007D11DA"/>
    <w:rsid w:val="007D155E"/>
    <w:rsid w:val="007D21BA"/>
    <w:rsid w:val="007D2BFB"/>
    <w:rsid w:val="007D2C63"/>
    <w:rsid w:val="007D2D0D"/>
    <w:rsid w:val="007D3D74"/>
    <w:rsid w:val="007D4293"/>
    <w:rsid w:val="007D45F1"/>
    <w:rsid w:val="007D4898"/>
    <w:rsid w:val="007D5B2F"/>
    <w:rsid w:val="007D63DC"/>
    <w:rsid w:val="007D69AF"/>
    <w:rsid w:val="007D7810"/>
    <w:rsid w:val="007D78B0"/>
    <w:rsid w:val="007E013E"/>
    <w:rsid w:val="007E0DE7"/>
    <w:rsid w:val="007E106B"/>
    <w:rsid w:val="007E116E"/>
    <w:rsid w:val="007E15C8"/>
    <w:rsid w:val="007E161D"/>
    <w:rsid w:val="007E1BB2"/>
    <w:rsid w:val="007E2867"/>
    <w:rsid w:val="007E2DA9"/>
    <w:rsid w:val="007E317A"/>
    <w:rsid w:val="007E3959"/>
    <w:rsid w:val="007E3CA7"/>
    <w:rsid w:val="007E3E21"/>
    <w:rsid w:val="007E4222"/>
    <w:rsid w:val="007E51C1"/>
    <w:rsid w:val="007E5234"/>
    <w:rsid w:val="007E558A"/>
    <w:rsid w:val="007E71E7"/>
    <w:rsid w:val="007E78C6"/>
    <w:rsid w:val="007E7AEF"/>
    <w:rsid w:val="007E7D12"/>
    <w:rsid w:val="007F0482"/>
    <w:rsid w:val="007F06C9"/>
    <w:rsid w:val="007F165F"/>
    <w:rsid w:val="007F2463"/>
    <w:rsid w:val="007F24E2"/>
    <w:rsid w:val="007F2DD1"/>
    <w:rsid w:val="007F2F54"/>
    <w:rsid w:val="007F32C1"/>
    <w:rsid w:val="007F49CB"/>
    <w:rsid w:val="007F5D56"/>
    <w:rsid w:val="007F6582"/>
    <w:rsid w:val="007F67FA"/>
    <w:rsid w:val="007F697F"/>
    <w:rsid w:val="007F6AEE"/>
    <w:rsid w:val="007F6F6E"/>
    <w:rsid w:val="007F75E6"/>
    <w:rsid w:val="007F7EF4"/>
    <w:rsid w:val="0080015A"/>
    <w:rsid w:val="0080046E"/>
    <w:rsid w:val="0080058C"/>
    <w:rsid w:val="00800729"/>
    <w:rsid w:val="00800C2A"/>
    <w:rsid w:val="0080154E"/>
    <w:rsid w:val="00801AE3"/>
    <w:rsid w:val="008024A0"/>
    <w:rsid w:val="008024FD"/>
    <w:rsid w:val="00802D2F"/>
    <w:rsid w:val="00802FED"/>
    <w:rsid w:val="00803105"/>
    <w:rsid w:val="008033AD"/>
    <w:rsid w:val="008045B0"/>
    <w:rsid w:val="0080489C"/>
    <w:rsid w:val="00804EFE"/>
    <w:rsid w:val="00805C96"/>
    <w:rsid w:val="00805D80"/>
    <w:rsid w:val="00805F75"/>
    <w:rsid w:val="00806EC9"/>
    <w:rsid w:val="0080734A"/>
    <w:rsid w:val="00807375"/>
    <w:rsid w:val="00807E6A"/>
    <w:rsid w:val="0081043C"/>
    <w:rsid w:val="008114A1"/>
    <w:rsid w:val="0081177A"/>
    <w:rsid w:val="00813107"/>
    <w:rsid w:val="00813C81"/>
    <w:rsid w:val="00813F73"/>
    <w:rsid w:val="0081702C"/>
    <w:rsid w:val="00817EF3"/>
    <w:rsid w:val="00820741"/>
    <w:rsid w:val="008209E1"/>
    <w:rsid w:val="00820A4C"/>
    <w:rsid w:val="0082194A"/>
    <w:rsid w:val="00821E1F"/>
    <w:rsid w:val="00822446"/>
    <w:rsid w:val="008237B7"/>
    <w:rsid w:val="0082404F"/>
    <w:rsid w:val="0082528B"/>
    <w:rsid w:val="008256A0"/>
    <w:rsid w:val="00825997"/>
    <w:rsid w:val="00825BA8"/>
    <w:rsid w:val="00825D75"/>
    <w:rsid w:val="008278FE"/>
    <w:rsid w:val="00830365"/>
    <w:rsid w:val="008310E3"/>
    <w:rsid w:val="008317C2"/>
    <w:rsid w:val="00831915"/>
    <w:rsid w:val="00832503"/>
    <w:rsid w:val="00833022"/>
    <w:rsid w:val="00833939"/>
    <w:rsid w:val="0083394C"/>
    <w:rsid w:val="00833A9D"/>
    <w:rsid w:val="0083455A"/>
    <w:rsid w:val="0083458A"/>
    <w:rsid w:val="008346D2"/>
    <w:rsid w:val="008350B5"/>
    <w:rsid w:val="00835D2E"/>
    <w:rsid w:val="008362ED"/>
    <w:rsid w:val="00836FBA"/>
    <w:rsid w:val="0083759C"/>
    <w:rsid w:val="008376F5"/>
    <w:rsid w:val="00837B35"/>
    <w:rsid w:val="008402CF"/>
    <w:rsid w:val="00840A4E"/>
    <w:rsid w:val="008416FD"/>
    <w:rsid w:val="00842292"/>
    <w:rsid w:val="0084279A"/>
    <w:rsid w:val="0084332D"/>
    <w:rsid w:val="00843719"/>
    <w:rsid w:val="0084454B"/>
    <w:rsid w:val="0084616B"/>
    <w:rsid w:val="00846333"/>
    <w:rsid w:val="00846459"/>
    <w:rsid w:val="00846E04"/>
    <w:rsid w:val="00847B0C"/>
    <w:rsid w:val="008500B9"/>
    <w:rsid w:val="00850F13"/>
    <w:rsid w:val="008515C1"/>
    <w:rsid w:val="008517BF"/>
    <w:rsid w:val="00851835"/>
    <w:rsid w:val="00851997"/>
    <w:rsid w:val="008521A9"/>
    <w:rsid w:val="008524C6"/>
    <w:rsid w:val="00852669"/>
    <w:rsid w:val="00852829"/>
    <w:rsid w:val="00853DAD"/>
    <w:rsid w:val="008540E6"/>
    <w:rsid w:val="00854366"/>
    <w:rsid w:val="0085466D"/>
    <w:rsid w:val="00854F5E"/>
    <w:rsid w:val="00855667"/>
    <w:rsid w:val="008576E3"/>
    <w:rsid w:val="00857708"/>
    <w:rsid w:val="008577E4"/>
    <w:rsid w:val="00860001"/>
    <w:rsid w:val="008604D2"/>
    <w:rsid w:val="00860736"/>
    <w:rsid w:val="00860BC9"/>
    <w:rsid w:val="008613CB"/>
    <w:rsid w:val="00862B30"/>
    <w:rsid w:val="00862C2A"/>
    <w:rsid w:val="00862D5F"/>
    <w:rsid w:val="00863D92"/>
    <w:rsid w:val="00864141"/>
    <w:rsid w:val="00864DA2"/>
    <w:rsid w:val="00864DB2"/>
    <w:rsid w:val="00864DB6"/>
    <w:rsid w:val="00864ED5"/>
    <w:rsid w:val="00865746"/>
    <w:rsid w:val="0086632A"/>
    <w:rsid w:val="00866375"/>
    <w:rsid w:val="0086639D"/>
    <w:rsid w:val="00866889"/>
    <w:rsid w:val="00866BE0"/>
    <w:rsid w:val="00866C52"/>
    <w:rsid w:val="00866D39"/>
    <w:rsid w:val="00867486"/>
    <w:rsid w:val="00867B83"/>
    <w:rsid w:val="00867FEB"/>
    <w:rsid w:val="00870747"/>
    <w:rsid w:val="00870C54"/>
    <w:rsid w:val="00870D60"/>
    <w:rsid w:val="0087105D"/>
    <w:rsid w:val="008711E6"/>
    <w:rsid w:val="008713B9"/>
    <w:rsid w:val="00871963"/>
    <w:rsid w:val="00872388"/>
    <w:rsid w:val="008723A7"/>
    <w:rsid w:val="00872923"/>
    <w:rsid w:val="00872ABF"/>
    <w:rsid w:val="00872C07"/>
    <w:rsid w:val="0087325D"/>
    <w:rsid w:val="00873772"/>
    <w:rsid w:val="00873B79"/>
    <w:rsid w:val="0087403A"/>
    <w:rsid w:val="008744F5"/>
    <w:rsid w:val="0087495F"/>
    <w:rsid w:val="00875F0D"/>
    <w:rsid w:val="008763C6"/>
    <w:rsid w:val="00877626"/>
    <w:rsid w:val="00880CB6"/>
    <w:rsid w:val="008814A9"/>
    <w:rsid w:val="0088150A"/>
    <w:rsid w:val="00881919"/>
    <w:rsid w:val="00881E0A"/>
    <w:rsid w:val="00881E69"/>
    <w:rsid w:val="00881F27"/>
    <w:rsid w:val="00882157"/>
    <w:rsid w:val="00882731"/>
    <w:rsid w:val="00882C43"/>
    <w:rsid w:val="008831DE"/>
    <w:rsid w:val="00883E91"/>
    <w:rsid w:val="00884D86"/>
    <w:rsid w:val="0088570E"/>
    <w:rsid w:val="00886EE6"/>
    <w:rsid w:val="0088730A"/>
    <w:rsid w:val="00887895"/>
    <w:rsid w:val="00890577"/>
    <w:rsid w:val="00891395"/>
    <w:rsid w:val="00891533"/>
    <w:rsid w:val="00891D82"/>
    <w:rsid w:val="00891FF0"/>
    <w:rsid w:val="0089282F"/>
    <w:rsid w:val="008938D9"/>
    <w:rsid w:val="00893D97"/>
    <w:rsid w:val="00894925"/>
    <w:rsid w:val="00894FDA"/>
    <w:rsid w:val="008956CF"/>
    <w:rsid w:val="00895ED2"/>
    <w:rsid w:val="008966BD"/>
    <w:rsid w:val="008967AB"/>
    <w:rsid w:val="008969AA"/>
    <w:rsid w:val="008969F8"/>
    <w:rsid w:val="00896F40"/>
    <w:rsid w:val="0089761B"/>
    <w:rsid w:val="00897634"/>
    <w:rsid w:val="00897802"/>
    <w:rsid w:val="00897C13"/>
    <w:rsid w:val="008A0107"/>
    <w:rsid w:val="008A07C0"/>
    <w:rsid w:val="008A10E5"/>
    <w:rsid w:val="008A11BE"/>
    <w:rsid w:val="008A179C"/>
    <w:rsid w:val="008A1C42"/>
    <w:rsid w:val="008A2662"/>
    <w:rsid w:val="008A2B30"/>
    <w:rsid w:val="008A30AC"/>
    <w:rsid w:val="008A34A9"/>
    <w:rsid w:val="008A4325"/>
    <w:rsid w:val="008A4B96"/>
    <w:rsid w:val="008A6076"/>
    <w:rsid w:val="008A66A4"/>
    <w:rsid w:val="008A6AD5"/>
    <w:rsid w:val="008A6D18"/>
    <w:rsid w:val="008A7535"/>
    <w:rsid w:val="008A7538"/>
    <w:rsid w:val="008A7A22"/>
    <w:rsid w:val="008B02BC"/>
    <w:rsid w:val="008B0657"/>
    <w:rsid w:val="008B17E4"/>
    <w:rsid w:val="008B1E55"/>
    <w:rsid w:val="008B21F2"/>
    <w:rsid w:val="008B2281"/>
    <w:rsid w:val="008B2563"/>
    <w:rsid w:val="008B2D4C"/>
    <w:rsid w:val="008B3687"/>
    <w:rsid w:val="008B4E78"/>
    <w:rsid w:val="008B5317"/>
    <w:rsid w:val="008B55C0"/>
    <w:rsid w:val="008B6639"/>
    <w:rsid w:val="008B6A7E"/>
    <w:rsid w:val="008B6DE2"/>
    <w:rsid w:val="008C0117"/>
    <w:rsid w:val="008C05C3"/>
    <w:rsid w:val="008C09E5"/>
    <w:rsid w:val="008C133D"/>
    <w:rsid w:val="008C1691"/>
    <w:rsid w:val="008C1DE5"/>
    <w:rsid w:val="008C20F5"/>
    <w:rsid w:val="008C34DC"/>
    <w:rsid w:val="008C3D97"/>
    <w:rsid w:val="008C3F1B"/>
    <w:rsid w:val="008C3FA6"/>
    <w:rsid w:val="008C4D66"/>
    <w:rsid w:val="008C54C7"/>
    <w:rsid w:val="008C556F"/>
    <w:rsid w:val="008C5796"/>
    <w:rsid w:val="008C5876"/>
    <w:rsid w:val="008C6C29"/>
    <w:rsid w:val="008C6FF7"/>
    <w:rsid w:val="008D1320"/>
    <w:rsid w:val="008D1550"/>
    <w:rsid w:val="008D28C4"/>
    <w:rsid w:val="008D2D95"/>
    <w:rsid w:val="008D42EB"/>
    <w:rsid w:val="008D47A8"/>
    <w:rsid w:val="008D4C09"/>
    <w:rsid w:val="008D4E7F"/>
    <w:rsid w:val="008D51C2"/>
    <w:rsid w:val="008D51F4"/>
    <w:rsid w:val="008D5B13"/>
    <w:rsid w:val="008D6934"/>
    <w:rsid w:val="008D72D9"/>
    <w:rsid w:val="008D7C9E"/>
    <w:rsid w:val="008D7CBC"/>
    <w:rsid w:val="008E08C5"/>
    <w:rsid w:val="008E0A35"/>
    <w:rsid w:val="008E0D02"/>
    <w:rsid w:val="008E0ECD"/>
    <w:rsid w:val="008E1289"/>
    <w:rsid w:val="008E1A1B"/>
    <w:rsid w:val="008E1A41"/>
    <w:rsid w:val="008E1D92"/>
    <w:rsid w:val="008E2652"/>
    <w:rsid w:val="008E2EC7"/>
    <w:rsid w:val="008E2F58"/>
    <w:rsid w:val="008E3C3B"/>
    <w:rsid w:val="008E4B65"/>
    <w:rsid w:val="008E4D83"/>
    <w:rsid w:val="008E5377"/>
    <w:rsid w:val="008E540F"/>
    <w:rsid w:val="008E5566"/>
    <w:rsid w:val="008E5814"/>
    <w:rsid w:val="008E6794"/>
    <w:rsid w:val="008E6AC7"/>
    <w:rsid w:val="008E6C7B"/>
    <w:rsid w:val="008E6C86"/>
    <w:rsid w:val="008E70F5"/>
    <w:rsid w:val="008E7CAE"/>
    <w:rsid w:val="008F04C7"/>
    <w:rsid w:val="008F0DB3"/>
    <w:rsid w:val="008F111C"/>
    <w:rsid w:val="008F1251"/>
    <w:rsid w:val="008F1EB6"/>
    <w:rsid w:val="008F2028"/>
    <w:rsid w:val="008F25DF"/>
    <w:rsid w:val="008F2761"/>
    <w:rsid w:val="008F2E63"/>
    <w:rsid w:val="008F387C"/>
    <w:rsid w:val="008F4A99"/>
    <w:rsid w:val="008F4DC9"/>
    <w:rsid w:val="008F5052"/>
    <w:rsid w:val="008F5AAE"/>
    <w:rsid w:val="008F623B"/>
    <w:rsid w:val="008F6642"/>
    <w:rsid w:val="008F711C"/>
    <w:rsid w:val="008F7BA9"/>
    <w:rsid w:val="00900759"/>
    <w:rsid w:val="0090144A"/>
    <w:rsid w:val="00901A37"/>
    <w:rsid w:val="009021E0"/>
    <w:rsid w:val="009025A3"/>
    <w:rsid w:val="0090350F"/>
    <w:rsid w:val="009039A2"/>
    <w:rsid w:val="009039F4"/>
    <w:rsid w:val="009043ED"/>
    <w:rsid w:val="00904477"/>
    <w:rsid w:val="009044BA"/>
    <w:rsid w:val="00904509"/>
    <w:rsid w:val="0090461C"/>
    <w:rsid w:val="00904D1D"/>
    <w:rsid w:val="00905041"/>
    <w:rsid w:val="0090517B"/>
    <w:rsid w:val="00905C1F"/>
    <w:rsid w:val="0090614C"/>
    <w:rsid w:val="009063B5"/>
    <w:rsid w:val="0090648B"/>
    <w:rsid w:val="009066C9"/>
    <w:rsid w:val="009075E6"/>
    <w:rsid w:val="00907A18"/>
    <w:rsid w:val="0091053A"/>
    <w:rsid w:val="00911343"/>
    <w:rsid w:val="009116A3"/>
    <w:rsid w:val="009116D0"/>
    <w:rsid w:val="009117A3"/>
    <w:rsid w:val="00911EB4"/>
    <w:rsid w:val="00912114"/>
    <w:rsid w:val="00912377"/>
    <w:rsid w:val="0091269B"/>
    <w:rsid w:val="00912913"/>
    <w:rsid w:val="0091367D"/>
    <w:rsid w:val="009137EF"/>
    <w:rsid w:val="00913CC6"/>
    <w:rsid w:val="00914C80"/>
    <w:rsid w:val="00914F3A"/>
    <w:rsid w:val="0091524C"/>
    <w:rsid w:val="00915AAE"/>
    <w:rsid w:val="00915ABD"/>
    <w:rsid w:val="00915D95"/>
    <w:rsid w:val="00915E52"/>
    <w:rsid w:val="00915F42"/>
    <w:rsid w:val="00916478"/>
    <w:rsid w:val="00917E59"/>
    <w:rsid w:val="009203CE"/>
    <w:rsid w:val="009207DF"/>
    <w:rsid w:val="0092089D"/>
    <w:rsid w:val="00920919"/>
    <w:rsid w:val="0092121C"/>
    <w:rsid w:val="00921B72"/>
    <w:rsid w:val="00922252"/>
    <w:rsid w:val="00922361"/>
    <w:rsid w:val="00922918"/>
    <w:rsid w:val="00923C6A"/>
    <w:rsid w:val="00923FEA"/>
    <w:rsid w:val="00924451"/>
    <w:rsid w:val="009253CE"/>
    <w:rsid w:val="00925914"/>
    <w:rsid w:val="0092611E"/>
    <w:rsid w:val="00926A20"/>
    <w:rsid w:val="00926EF6"/>
    <w:rsid w:val="0092720E"/>
    <w:rsid w:val="0093004E"/>
    <w:rsid w:val="0093136C"/>
    <w:rsid w:val="009315A7"/>
    <w:rsid w:val="00931984"/>
    <w:rsid w:val="009319A6"/>
    <w:rsid w:val="00931A54"/>
    <w:rsid w:val="009320DA"/>
    <w:rsid w:val="00932A87"/>
    <w:rsid w:val="00932E7E"/>
    <w:rsid w:val="00933268"/>
    <w:rsid w:val="0093330A"/>
    <w:rsid w:val="009335B1"/>
    <w:rsid w:val="00933EC7"/>
    <w:rsid w:val="00934AA6"/>
    <w:rsid w:val="00934F2E"/>
    <w:rsid w:val="009350A4"/>
    <w:rsid w:val="009350B6"/>
    <w:rsid w:val="009354DA"/>
    <w:rsid w:val="00935C45"/>
    <w:rsid w:val="00935F12"/>
    <w:rsid w:val="00936886"/>
    <w:rsid w:val="00936FC0"/>
    <w:rsid w:val="00937A11"/>
    <w:rsid w:val="009401DB"/>
    <w:rsid w:val="00941712"/>
    <w:rsid w:val="009419BD"/>
    <w:rsid w:val="009422F7"/>
    <w:rsid w:val="00942B6B"/>
    <w:rsid w:val="00942F22"/>
    <w:rsid w:val="0094321D"/>
    <w:rsid w:val="009437AF"/>
    <w:rsid w:val="009442FE"/>
    <w:rsid w:val="0094432B"/>
    <w:rsid w:val="00944801"/>
    <w:rsid w:val="00944F7D"/>
    <w:rsid w:val="00945269"/>
    <w:rsid w:val="009463CD"/>
    <w:rsid w:val="0094687D"/>
    <w:rsid w:val="00946D2F"/>
    <w:rsid w:val="00947679"/>
    <w:rsid w:val="00950904"/>
    <w:rsid w:val="009510A1"/>
    <w:rsid w:val="0095112E"/>
    <w:rsid w:val="0095126D"/>
    <w:rsid w:val="009516C1"/>
    <w:rsid w:val="00952106"/>
    <w:rsid w:val="009526F0"/>
    <w:rsid w:val="00952930"/>
    <w:rsid w:val="00952940"/>
    <w:rsid w:val="00952C44"/>
    <w:rsid w:val="00952F81"/>
    <w:rsid w:val="0095385A"/>
    <w:rsid w:val="0095782C"/>
    <w:rsid w:val="00957B70"/>
    <w:rsid w:val="00960A5A"/>
    <w:rsid w:val="00960CCC"/>
    <w:rsid w:val="00960F79"/>
    <w:rsid w:val="009610F0"/>
    <w:rsid w:val="0096154A"/>
    <w:rsid w:val="009616B3"/>
    <w:rsid w:val="0096197A"/>
    <w:rsid w:val="009623C5"/>
    <w:rsid w:val="009628C6"/>
    <w:rsid w:val="009631E3"/>
    <w:rsid w:val="009635DC"/>
    <w:rsid w:val="0096472E"/>
    <w:rsid w:val="00964AD7"/>
    <w:rsid w:val="00965DCF"/>
    <w:rsid w:val="009664EC"/>
    <w:rsid w:val="00966BC1"/>
    <w:rsid w:val="00966DC2"/>
    <w:rsid w:val="00966E1C"/>
    <w:rsid w:val="00966FA7"/>
    <w:rsid w:val="00967C65"/>
    <w:rsid w:val="0097036A"/>
    <w:rsid w:val="009703E1"/>
    <w:rsid w:val="00970683"/>
    <w:rsid w:val="009708CD"/>
    <w:rsid w:val="00972662"/>
    <w:rsid w:val="009727E3"/>
    <w:rsid w:val="00972F38"/>
    <w:rsid w:val="00973B48"/>
    <w:rsid w:val="0097481E"/>
    <w:rsid w:val="0097484B"/>
    <w:rsid w:val="00974E7D"/>
    <w:rsid w:val="00975978"/>
    <w:rsid w:val="00975B53"/>
    <w:rsid w:val="009767E6"/>
    <w:rsid w:val="00976CF7"/>
    <w:rsid w:val="00977EB9"/>
    <w:rsid w:val="00977F1E"/>
    <w:rsid w:val="00981116"/>
    <w:rsid w:val="0098210E"/>
    <w:rsid w:val="00982167"/>
    <w:rsid w:val="00983171"/>
    <w:rsid w:val="009844F6"/>
    <w:rsid w:val="00984D3E"/>
    <w:rsid w:val="0098573B"/>
    <w:rsid w:val="00985805"/>
    <w:rsid w:val="0098656E"/>
    <w:rsid w:val="00987510"/>
    <w:rsid w:val="00987F32"/>
    <w:rsid w:val="00987FA2"/>
    <w:rsid w:val="0099123B"/>
    <w:rsid w:val="009912BE"/>
    <w:rsid w:val="00991410"/>
    <w:rsid w:val="00991A6D"/>
    <w:rsid w:val="00992497"/>
    <w:rsid w:val="009925A7"/>
    <w:rsid w:val="0099266F"/>
    <w:rsid w:val="00992927"/>
    <w:rsid w:val="00992B25"/>
    <w:rsid w:val="00993E0E"/>
    <w:rsid w:val="0099447E"/>
    <w:rsid w:val="009947CB"/>
    <w:rsid w:val="009947FE"/>
    <w:rsid w:val="00995FF8"/>
    <w:rsid w:val="0099680A"/>
    <w:rsid w:val="00996EB9"/>
    <w:rsid w:val="00997511"/>
    <w:rsid w:val="009A082B"/>
    <w:rsid w:val="009A2E5B"/>
    <w:rsid w:val="009A3367"/>
    <w:rsid w:val="009A3A1C"/>
    <w:rsid w:val="009A3CC9"/>
    <w:rsid w:val="009A43E4"/>
    <w:rsid w:val="009A45E1"/>
    <w:rsid w:val="009A4CBD"/>
    <w:rsid w:val="009A552E"/>
    <w:rsid w:val="009A5662"/>
    <w:rsid w:val="009A5C0B"/>
    <w:rsid w:val="009A6E3B"/>
    <w:rsid w:val="009A6EAA"/>
    <w:rsid w:val="009A6EDE"/>
    <w:rsid w:val="009A6F38"/>
    <w:rsid w:val="009B0256"/>
    <w:rsid w:val="009B02C3"/>
    <w:rsid w:val="009B0673"/>
    <w:rsid w:val="009B0FBA"/>
    <w:rsid w:val="009B10E8"/>
    <w:rsid w:val="009B11D6"/>
    <w:rsid w:val="009B1D12"/>
    <w:rsid w:val="009B20FD"/>
    <w:rsid w:val="009B2376"/>
    <w:rsid w:val="009B2543"/>
    <w:rsid w:val="009B298D"/>
    <w:rsid w:val="009B2B13"/>
    <w:rsid w:val="009B2B98"/>
    <w:rsid w:val="009B3AFC"/>
    <w:rsid w:val="009B5106"/>
    <w:rsid w:val="009B518C"/>
    <w:rsid w:val="009B5949"/>
    <w:rsid w:val="009B625F"/>
    <w:rsid w:val="009B639D"/>
    <w:rsid w:val="009B6D68"/>
    <w:rsid w:val="009C0A36"/>
    <w:rsid w:val="009C1A02"/>
    <w:rsid w:val="009C2742"/>
    <w:rsid w:val="009C29D3"/>
    <w:rsid w:val="009C2DB2"/>
    <w:rsid w:val="009C3190"/>
    <w:rsid w:val="009C349D"/>
    <w:rsid w:val="009C3DA7"/>
    <w:rsid w:val="009C4232"/>
    <w:rsid w:val="009C4A11"/>
    <w:rsid w:val="009C4C5C"/>
    <w:rsid w:val="009C5867"/>
    <w:rsid w:val="009C5BED"/>
    <w:rsid w:val="009C6235"/>
    <w:rsid w:val="009C6671"/>
    <w:rsid w:val="009C68F4"/>
    <w:rsid w:val="009C6B59"/>
    <w:rsid w:val="009C6B88"/>
    <w:rsid w:val="009D0E86"/>
    <w:rsid w:val="009D10AF"/>
    <w:rsid w:val="009D199D"/>
    <w:rsid w:val="009D1B61"/>
    <w:rsid w:val="009D1E10"/>
    <w:rsid w:val="009D2A2E"/>
    <w:rsid w:val="009D2F0E"/>
    <w:rsid w:val="009D3E9A"/>
    <w:rsid w:val="009D425D"/>
    <w:rsid w:val="009D4464"/>
    <w:rsid w:val="009D4475"/>
    <w:rsid w:val="009D4A19"/>
    <w:rsid w:val="009D4DCF"/>
    <w:rsid w:val="009D55FB"/>
    <w:rsid w:val="009D627D"/>
    <w:rsid w:val="009D66C1"/>
    <w:rsid w:val="009D7FD7"/>
    <w:rsid w:val="009E0523"/>
    <w:rsid w:val="009E1080"/>
    <w:rsid w:val="009E13B5"/>
    <w:rsid w:val="009E29CD"/>
    <w:rsid w:val="009E30FD"/>
    <w:rsid w:val="009E3E05"/>
    <w:rsid w:val="009E4502"/>
    <w:rsid w:val="009E48A1"/>
    <w:rsid w:val="009E519E"/>
    <w:rsid w:val="009E55DD"/>
    <w:rsid w:val="009E5F31"/>
    <w:rsid w:val="009E603F"/>
    <w:rsid w:val="009E6513"/>
    <w:rsid w:val="009E6686"/>
    <w:rsid w:val="009E6984"/>
    <w:rsid w:val="009E6C75"/>
    <w:rsid w:val="009E7B70"/>
    <w:rsid w:val="009F01B5"/>
    <w:rsid w:val="009F0330"/>
    <w:rsid w:val="009F0AE5"/>
    <w:rsid w:val="009F1082"/>
    <w:rsid w:val="009F135E"/>
    <w:rsid w:val="009F14FD"/>
    <w:rsid w:val="009F1910"/>
    <w:rsid w:val="009F28BA"/>
    <w:rsid w:val="009F2F78"/>
    <w:rsid w:val="009F31EF"/>
    <w:rsid w:val="009F330A"/>
    <w:rsid w:val="009F3D8B"/>
    <w:rsid w:val="009F3DC2"/>
    <w:rsid w:val="009F4189"/>
    <w:rsid w:val="009F420A"/>
    <w:rsid w:val="009F5BE1"/>
    <w:rsid w:val="009F5CD5"/>
    <w:rsid w:val="009F77E3"/>
    <w:rsid w:val="009F798C"/>
    <w:rsid w:val="009F7996"/>
    <w:rsid w:val="009F7C81"/>
    <w:rsid w:val="009F7DA0"/>
    <w:rsid w:val="009F7F5E"/>
    <w:rsid w:val="00A020E1"/>
    <w:rsid w:val="00A023B3"/>
    <w:rsid w:val="00A029EB"/>
    <w:rsid w:val="00A02C61"/>
    <w:rsid w:val="00A03CB4"/>
    <w:rsid w:val="00A03D8C"/>
    <w:rsid w:val="00A045FB"/>
    <w:rsid w:val="00A047B9"/>
    <w:rsid w:val="00A053C8"/>
    <w:rsid w:val="00A053E8"/>
    <w:rsid w:val="00A054B7"/>
    <w:rsid w:val="00A0613F"/>
    <w:rsid w:val="00A068EC"/>
    <w:rsid w:val="00A07762"/>
    <w:rsid w:val="00A112B2"/>
    <w:rsid w:val="00A1179F"/>
    <w:rsid w:val="00A11A1F"/>
    <w:rsid w:val="00A122E5"/>
    <w:rsid w:val="00A1275B"/>
    <w:rsid w:val="00A12947"/>
    <w:rsid w:val="00A12A7C"/>
    <w:rsid w:val="00A12C6B"/>
    <w:rsid w:val="00A12E1B"/>
    <w:rsid w:val="00A1482C"/>
    <w:rsid w:val="00A14D33"/>
    <w:rsid w:val="00A1552F"/>
    <w:rsid w:val="00A165A9"/>
    <w:rsid w:val="00A16AD3"/>
    <w:rsid w:val="00A16D51"/>
    <w:rsid w:val="00A173CD"/>
    <w:rsid w:val="00A17C77"/>
    <w:rsid w:val="00A202AD"/>
    <w:rsid w:val="00A206DB"/>
    <w:rsid w:val="00A21352"/>
    <w:rsid w:val="00A214A0"/>
    <w:rsid w:val="00A21E0F"/>
    <w:rsid w:val="00A22430"/>
    <w:rsid w:val="00A22752"/>
    <w:rsid w:val="00A23188"/>
    <w:rsid w:val="00A239D9"/>
    <w:rsid w:val="00A23D5B"/>
    <w:rsid w:val="00A24C0B"/>
    <w:rsid w:val="00A26893"/>
    <w:rsid w:val="00A26BAD"/>
    <w:rsid w:val="00A278BC"/>
    <w:rsid w:val="00A301CD"/>
    <w:rsid w:val="00A302E2"/>
    <w:rsid w:val="00A317D8"/>
    <w:rsid w:val="00A31C61"/>
    <w:rsid w:val="00A31D37"/>
    <w:rsid w:val="00A31DB2"/>
    <w:rsid w:val="00A31DE1"/>
    <w:rsid w:val="00A31EA5"/>
    <w:rsid w:val="00A32035"/>
    <w:rsid w:val="00A32310"/>
    <w:rsid w:val="00A3242D"/>
    <w:rsid w:val="00A32763"/>
    <w:rsid w:val="00A32770"/>
    <w:rsid w:val="00A33196"/>
    <w:rsid w:val="00A33669"/>
    <w:rsid w:val="00A34605"/>
    <w:rsid w:val="00A354FC"/>
    <w:rsid w:val="00A3578A"/>
    <w:rsid w:val="00A35CA1"/>
    <w:rsid w:val="00A36198"/>
    <w:rsid w:val="00A36519"/>
    <w:rsid w:val="00A36BDF"/>
    <w:rsid w:val="00A37C47"/>
    <w:rsid w:val="00A4133C"/>
    <w:rsid w:val="00A41621"/>
    <w:rsid w:val="00A41E0B"/>
    <w:rsid w:val="00A42369"/>
    <w:rsid w:val="00A43588"/>
    <w:rsid w:val="00A43865"/>
    <w:rsid w:val="00A45291"/>
    <w:rsid w:val="00A45470"/>
    <w:rsid w:val="00A455FC"/>
    <w:rsid w:val="00A4579C"/>
    <w:rsid w:val="00A4632C"/>
    <w:rsid w:val="00A4672B"/>
    <w:rsid w:val="00A479A0"/>
    <w:rsid w:val="00A47A22"/>
    <w:rsid w:val="00A47EB7"/>
    <w:rsid w:val="00A507E0"/>
    <w:rsid w:val="00A50B49"/>
    <w:rsid w:val="00A50E9F"/>
    <w:rsid w:val="00A51F99"/>
    <w:rsid w:val="00A521CB"/>
    <w:rsid w:val="00A52771"/>
    <w:rsid w:val="00A53FAD"/>
    <w:rsid w:val="00A56653"/>
    <w:rsid w:val="00A575C7"/>
    <w:rsid w:val="00A60E86"/>
    <w:rsid w:val="00A6116A"/>
    <w:rsid w:val="00A6263E"/>
    <w:rsid w:val="00A62E48"/>
    <w:rsid w:val="00A62FCC"/>
    <w:rsid w:val="00A63283"/>
    <w:rsid w:val="00A636CF"/>
    <w:rsid w:val="00A63EDE"/>
    <w:rsid w:val="00A645C9"/>
    <w:rsid w:val="00A653DA"/>
    <w:rsid w:val="00A656FB"/>
    <w:rsid w:val="00A65C30"/>
    <w:rsid w:val="00A65DD3"/>
    <w:rsid w:val="00A66326"/>
    <w:rsid w:val="00A671FD"/>
    <w:rsid w:val="00A67D7D"/>
    <w:rsid w:val="00A70621"/>
    <w:rsid w:val="00A70DE1"/>
    <w:rsid w:val="00A71736"/>
    <w:rsid w:val="00A71766"/>
    <w:rsid w:val="00A71907"/>
    <w:rsid w:val="00A7192A"/>
    <w:rsid w:val="00A71BA1"/>
    <w:rsid w:val="00A71DF4"/>
    <w:rsid w:val="00A721DB"/>
    <w:rsid w:val="00A72754"/>
    <w:rsid w:val="00A7318C"/>
    <w:rsid w:val="00A736C9"/>
    <w:rsid w:val="00A73B6A"/>
    <w:rsid w:val="00A7472F"/>
    <w:rsid w:val="00A7512A"/>
    <w:rsid w:val="00A75A99"/>
    <w:rsid w:val="00A764D4"/>
    <w:rsid w:val="00A766BA"/>
    <w:rsid w:val="00A76FA5"/>
    <w:rsid w:val="00A770B6"/>
    <w:rsid w:val="00A800A0"/>
    <w:rsid w:val="00A8092E"/>
    <w:rsid w:val="00A81193"/>
    <w:rsid w:val="00A8124F"/>
    <w:rsid w:val="00A81B37"/>
    <w:rsid w:val="00A81D5B"/>
    <w:rsid w:val="00A81FA6"/>
    <w:rsid w:val="00A82836"/>
    <w:rsid w:val="00A82847"/>
    <w:rsid w:val="00A82962"/>
    <w:rsid w:val="00A82AFB"/>
    <w:rsid w:val="00A82CD5"/>
    <w:rsid w:val="00A85712"/>
    <w:rsid w:val="00A85F46"/>
    <w:rsid w:val="00A8684E"/>
    <w:rsid w:val="00A8700C"/>
    <w:rsid w:val="00A87D02"/>
    <w:rsid w:val="00A90315"/>
    <w:rsid w:val="00A90B4C"/>
    <w:rsid w:val="00A90E26"/>
    <w:rsid w:val="00A91378"/>
    <w:rsid w:val="00A92820"/>
    <w:rsid w:val="00A92C45"/>
    <w:rsid w:val="00A92CD9"/>
    <w:rsid w:val="00A9300F"/>
    <w:rsid w:val="00A9387C"/>
    <w:rsid w:val="00A93FCB"/>
    <w:rsid w:val="00A9419C"/>
    <w:rsid w:val="00A95298"/>
    <w:rsid w:val="00A95473"/>
    <w:rsid w:val="00A9664A"/>
    <w:rsid w:val="00A977B8"/>
    <w:rsid w:val="00A977C3"/>
    <w:rsid w:val="00A977EE"/>
    <w:rsid w:val="00A97B9A"/>
    <w:rsid w:val="00A97BBE"/>
    <w:rsid w:val="00AA03BD"/>
    <w:rsid w:val="00AA0A91"/>
    <w:rsid w:val="00AA0B4F"/>
    <w:rsid w:val="00AA176C"/>
    <w:rsid w:val="00AA2BD9"/>
    <w:rsid w:val="00AA30F0"/>
    <w:rsid w:val="00AA3519"/>
    <w:rsid w:val="00AA4FE3"/>
    <w:rsid w:val="00AA51AF"/>
    <w:rsid w:val="00AA5975"/>
    <w:rsid w:val="00AA5ADD"/>
    <w:rsid w:val="00AA6231"/>
    <w:rsid w:val="00AA63B9"/>
    <w:rsid w:val="00AA64E0"/>
    <w:rsid w:val="00AA6EAE"/>
    <w:rsid w:val="00AA6F3B"/>
    <w:rsid w:val="00AB050A"/>
    <w:rsid w:val="00AB0699"/>
    <w:rsid w:val="00AB0DB5"/>
    <w:rsid w:val="00AB1ACB"/>
    <w:rsid w:val="00AB1EAD"/>
    <w:rsid w:val="00AB2374"/>
    <w:rsid w:val="00AB3453"/>
    <w:rsid w:val="00AB3A36"/>
    <w:rsid w:val="00AB575B"/>
    <w:rsid w:val="00AB5848"/>
    <w:rsid w:val="00AB597F"/>
    <w:rsid w:val="00AB6566"/>
    <w:rsid w:val="00AB768D"/>
    <w:rsid w:val="00AC058C"/>
    <w:rsid w:val="00AC0858"/>
    <w:rsid w:val="00AC0F41"/>
    <w:rsid w:val="00AC15D2"/>
    <w:rsid w:val="00AC2DA6"/>
    <w:rsid w:val="00AC30AA"/>
    <w:rsid w:val="00AC331C"/>
    <w:rsid w:val="00AC3B12"/>
    <w:rsid w:val="00AC3C67"/>
    <w:rsid w:val="00AC4087"/>
    <w:rsid w:val="00AC42D0"/>
    <w:rsid w:val="00AC4325"/>
    <w:rsid w:val="00AC46DF"/>
    <w:rsid w:val="00AC4A7F"/>
    <w:rsid w:val="00AC5508"/>
    <w:rsid w:val="00AC6347"/>
    <w:rsid w:val="00AC72DD"/>
    <w:rsid w:val="00AC7619"/>
    <w:rsid w:val="00AC79D9"/>
    <w:rsid w:val="00AC7A11"/>
    <w:rsid w:val="00AC7F43"/>
    <w:rsid w:val="00AD030A"/>
    <w:rsid w:val="00AD1D25"/>
    <w:rsid w:val="00AD1D70"/>
    <w:rsid w:val="00AD1EB0"/>
    <w:rsid w:val="00AD20B0"/>
    <w:rsid w:val="00AD2648"/>
    <w:rsid w:val="00AD34BB"/>
    <w:rsid w:val="00AD434F"/>
    <w:rsid w:val="00AD4AE8"/>
    <w:rsid w:val="00AD5811"/>
    <w:rsid w:val="00AD5F49"/>
    <w:rsid w:val="00AD60E2"/>
    <w:rsid w:val="00AD61A2"/>
    <w:rsid w:val="00AD62FC"/>
    <w:rsid w:val="00AD6514"/>
    <w:rsid w:val="00AD663E"/>
    <w:rsid w:val="00AD7286"/>
    <w:rsid w:val="00AD76CD"/>
    <w:rsid w:val="00AD7D87"/>
    <w:rsid w:val="00AD7F7F"/>
    <w:rsid w:val="00AE02F2"/>
    <w:rsid w:val="00AE05E1"/>
    <w:rsid w:val="00AE06A2"/>
    <w:rsid w:val="00AE07CA"/>
    <w:rsid w:val="00AE2C86"/>
    <w:rsid w:val="00AE322E"/>
    <w:rsid w:val="00AE3376"/>
    <w:rsid w:val="00AE38AC"/>
    <w:rsid w:val="00AE3FA8"/>
    <w:rsid w:val="00AE4376"/>
    <w:rsid w:val="00AE4684"/>
    <w:rsid w:val="00AE4785"/>
    <w:rsid w:val="00AE52A0"/>
    <w:rsid w:val="00AE5956"/>
    <w:rsid w:val="00AE6971"/>
    <w:rsid w:val="00AE6A0A"/>
    <w:rsid w:val="00AE6A99"/>
    <w:rsid w:val="00AE7018"/>
    <w:rsid w:val="00AE7603"/>
    <w:rsid w:val="00AF07E2"/>
    <w:rsid w:val="00AF0F07"/>
    <w:rsid w:val="00AF10FC"/>
    <w:rsid w:val="00AF12CB"/>
    <w:rsid w:val="00AF2254"/>
    <w:rsid w:val="00AF2FA1"/>
    <w:rsid w:val="00AF3576"/>
    <w:rsid w:val="00AF36FC"/>
    <w:rsid w:val="00AF4081"/>
    <w:rsid w:val="00AF4942"/>
    <w:rsid w:val="00AF5960"/>
    <w:rsid w:val="00AF5BF0"/>
    <w:rsid w:val="00AF60DD"/>
    <w:rsid w:val="00AF6767"/>
    <w:rsid w:val="00AF68E0"/>
    <w:rsid w:val="00AF6A44"/>
    <w:rsid w:val="00AF6AA8"/>
    <w:rsid w:val="00AF6EB0"/>
    <w:rsid w:val="00AF71EB"/>
    <w:rsid w:val="00AF74AF"/>
    <w:rsid w:val="00AF75EF"/>
    <w:rsid w:val="00AF7813"/>
    <w:rsid w:val="00AF7A07"/>
    <w:rsid w:val="00B00136"/>
    <w:rsid w:val="00B005EB"/>
    <w:rsid w:val="00B006EB"/>
    <w:rsid w:val="00B00C4F"/>
    <w:rsid w:val="00B0243C"/>
    <w:rsid w:val="00B0254E"/>
    <w:rsid w:val="00B02B91"/>
    <w:rsid w:val="00B02DEA"/>
    <w:rsid w:val="00B02DF5"/>
    <w:rsid w:val="00B02EC9"/>
    <w:rsid w:val="00B0386F"/>
    <w:rsid w:val="00B039BD"/>
    <w:rsid w:val="00B03B74"/>
    <w:rsid w:val="00B04F80"/>
    <w:rsid w:val="00B05690"/>
    <w:rsid w:val="00B05CF8"/>
    <w:rsid w:val="00B05D0E"/>
    <w:rsid w:val="00B05D60"/>
    <w:rsid w:val="00B063BC"/>
    <w:rsid w:val="00B0673D"/>
    <w:rsid w:val="00B06A43"/>
    <w:rsid w:val="00B07089"/>
    <w:rsid w:val="00B072E0"/>
    <w:rsid w:val="00B10013"/>
    <w:rsid w:val="00B1005D"/>
    <w:rsid w:val="00B102E9"/>
    <w:rsid w:val="00B10D8D"/>
    <w:rsid w:val="00B11747"/>
    <w:rsid w:val="00B12DC6"/>
    <w:rsid w:val="00B134A3"/>
    <w:rsid w:val="00B138C4"/>
    <w:rsid w:val="00B13C63"/>
    <w:rsid w:val="00B13D5A"/>
    <w:rsid w:val="00B158DE"/>
    <w:rsid w:val="00B15C85"/>
    <w:rsid w:val="00B15F8C"/>
    <w:rsid w:val="00B1633E"/>
    <w:rsid w:val="00B166AB"/>
    <w:rsid w:val="00B168AA"/>
    <w:rsid w:val="00B1698B"/>
    <w:rsid w:val="00B16DEA"/>
    <w:rsid w:val="00B16F68"/>
    <w:rsid w:val="00B17044"/>
    <w:rsid w:val="00B17863"/>
    <w:rsid w:val="00B17918"/>
    <w:rsid w:val="00B17EF9"/>
    <w:rsid w:val="00B17F45"/>
    <w:rsid w:val="00B20986"/>
    <w:rsid w:val="00B20A66"/>
    <w:rsid w:val="00B211B6"/>
    <w:rsid w:val="00B21D04"/>
    <w:rsid w:val="00B21DE1"/>
    <w:rsid w:val="00B2201B"/>
    <w:rsid w:val="00B22079"/>
    <w:rsid w:val="00B221CF"/>
    <w:rsid w:val="00B22DF3"/>
    <w:rsid w:val="00B247F3"/>
    <w:rsid w:val="00B24A19"/>
    <w:rsid w:val="00B24E92"/>
    <w:rsid w:val="00B24F37"/>
    <w:rsid w:val="00B24F5A"/>
    <w:rsid w:val="00B253F5"/>
    <w:rsid w:val="00B2569D"/>
    <w:rsid w:val="00B25B45"/>
    <w:rsid w:val="00B26AB6"/>
    <w:rsid w:val="00B26E17"/>
    <w:rsid w:val="00B27562"/>
    <w:rsid w:val="00B27585"/>
    <w:rsid w:val="00B27927"/>
    <w:rsid w:val="00B306B9"/>
    <w:rsid w:val="00B3126A"/>
    <w:rsid w:val="00B31698"/>
    <w:rsid w:val="00B316D5"/>
    <w:rsid w:val="00B319EB"/>
    <w:rsid w:val="00B31E0D"/>
    <w:rsid w:val="00B34B76"/>
    <w:rsid w:val="00B35A53"/>
    <w:rsid w:val="00B3625A"/>
    <w:rsid w:val="00B3682A"/>
    <w:rsid w:val="00B36AF0"/>
    <w:rsid w:val="00B401D6"/>
    <w:rsid w:val="00B41409"/>
    <w:rsid w:val="00B415CF"/>
    <w:rsid w:val="00B417E9"/>
    <w:rsid w:val="00B42FA3"/>
    <w:rsid w:val="00B430AC"/>
    <w:rsid w:val="00B434EE"/>
    <w:rsid w:val="00B43651"/>
    <w:rsid w:val="00B436EA"/>
    <w:rsid w:val="00B439C6"/>
    <w:rsid w:val="00B445ED"/>
    <w:rsid w:val="00B44AD4"/>
    <w:rsid w:val="00B44D05"/>
    <w:rsid w:val="00B450C6"/>
    <w:rsid w:val="00B45A25"/>
    <w:rsid w:val="00B47120"/>
    <w:rsid w:val="00B47523"/>
    <w:rsid w:val="00B478D4"/>
    <w:rsid w:val="00B479FD"/>
    <w:rsid w:val="00B5058D"/>
    <w:rsid w:val="00B510D0"/>
    <w:rsid w:val="00B51891"/>
    <w:rsid w:val="00B51FC7"/>
    <w:rsid w:val="00B52087"/>
    <w:rsid w:val="00B529B9"/>
    <w:rsid w:val="00B52D03"/>
    <w:rsid w:val="00B54199"/>
    <w:rsid w:val="00B54505"/>
    <w:rsid w:val="00B545C2"/>
    <w:rsid w:val="00B54CF5"/>
    <w:rsid w:val="00B60046"/>
    <w:rsid w:val="00B60752"/>
    <w:rsid w:val="00B6095C"/>
    <w:rsid w:val="00B60D42"/>
    <w:rsid w:val="00B61220"/>
    <w:rsid w:val="00B61D80"/>
    <w:rsid w:val="00B63798"/>
    <w:rsid w:val="00B64517"/>
    <w:rsid w:val="00B64B72"/>
    <w:rsid w:val="00B653E0"/>
    <w:rsid w:val="00B656BE"/>
    <w:rsid w:val="00B66590"/>
    <w:rsid w:val="00B6689A"/>
    <w:rsid w:val="00B67413"/>
    <w:rsid w:val="00B67797"/>
    <w:rsid w:val="00B67AF3"/>
    <w:rsid w:val="00B7035E"/>
    <w:rsid w:val="00B71D24"/>
    <w:rsid w:val="00B728E6"/>
    <w:rsid w:val="00B72AA3"/>
    <w:rsid w:val="00B733AE"/>
    <w:rsid w:val="00B75437"/>
    <w:rsid w:val="00B75583"/>
    <w:rsid w:val="00B76004"/>
    <w:rsid w:val="00B76851"/>
    <w:rsid w:val="00B76B9B"/>
    <w:rsid w:val="00B77023"/>
    <w:rsid w:val="00B809A3"/>
    <w:rsid w:val="00B80C1A"/>
    <w:rsid w:val="00B8142C"/>
    <w:rsid w:val="00B81AB0"/>
    <w:rsid w:val="00B81D88"/>
    <w:rsid w:val="00B8249B"/>
    <w:rsid w:val="00B834CD"/>
    <w:rsid w:val="00B83547"/>
    <w:rsid w:val="00B83807"/>
    <w:rsid w:val="00B8423B"/>
    <w:rsid w:val="00B845B5"/>
    <w:rsid w:val="00B84D13"/>
    <w:rsid w:val="00B851D6"/>
    <w:rsid w:val="00B853CE"/>
    <w:rsid w:val="00B8562E"/>
    <w:rsid w:val="00B85888"/>
    <w:rsid w:val="00B85FA6"/>
    <w:rsid w:val="00B86800"/>
    <w:rsid w:val="00B86EE8"/>
    <w:rsid w:val="00B87A2A"/>
    <w:rsid w:val="00B87F16"/>
    <w:rsid w:val="00B903C9"/>
    <w:rsid w:val="00B907DC"/>
    <w:rsid w:val="00B90AB7"/>
    <w:rsid w:val="00B91135"/>
    <w:rsid w:val="00B91A2C"/>
    <w:rsid w:val="00B92170"/>
    <w:rsid w:val="00B92AC2"/>
    <w:rsid w:val="00B92DB1"/>
    <w:rsid w:val="00B932A9"/>
    <w:rsid w:val="00B93D23"/>
    <w:rsid w:val="00B93DD9"/>
    <w:rsid w:val="00B946A6"/>
    <w:rsid w:val="00B953A7"/>
    <w:rsid w:val="00B9599E"/>
    <w:rsid w:val="00B95B93"/>
    <w:rsid w:val="00B95D6E"/>
    <w:rsid w:val="00B96065"/>
    <w:rsid w:val="00B96080"/>
    <w:rsid w:val="00B961A1"/>
    <w:rsid w:val="00B96279"/>
    <w:rsid w:val="00B96477"/>
    <w:rsid w:val="00B96B1E"/>
    <w:rsid w:val="00B96B22"/>
    <w:rsid w:val="00B976F0"/>
    <w:rsid w:val="00B97CA3"/>
    <w:rsid w:val="00B97D78"/>
    <w:rsid w:val="00BA001B"/>
    <w:rsid w:val="00BA00A8"/>
    <w:rsid w:val="00BA0CEA"/>
    <w:rsid w:val="00BA1C62"/>
    <w:rsid w:val="00BA29CB"/>
    <w:rsid w:val="00BA318F"/>
    <w:rsid w:val="00BA4556"/>
    <w:rsid w:val="00BA4B07"/>
    <w:rsid w:val="00BA4D7B"/>
    <w:rsid w:val="00BA53E5"/>
    <w:rsid w:val="00BA5B89"/>
    <w:rsid w:val="00BA5E2C"/>
    <w:rsid w:val="00BA61AE"/>
    <w:rsid w:val="00BA65B3"/>
    <w:rsid w:val="00BA6CDB"/>
    <w:rsid w:val="00BA707D"/>
    <w:rsid w:val="00BA7332"/>
    <w:rsid w:val="00BA7F49"/>
    <w:rsid w:val="00BB08A8"/>
    <w:rsid w:val="00BB1189"/>
    <w:rsid w:val="00BB15E2"/>
    <w:rsid w:val="00BB1A9E"/>
    <w:rsid w:val="00BB1E4D"/>
    <w:rsid w:val="00BB1FB4"/>
    <w:rsid w:val="00BB2C34"/>
    <w:rsid w:val="00BB3E86"/>
    <w:rsid w:val="00BB3F4C"/>
    <w:rsid w:val="00BB44E9"/>
    <w:rsid w:val="00BB4BA8"/>
    <w:rsid w:val="00BB4FB1"/>
    <w:rsid w:val="00BB5D85"/>
    <w:rsid w:val="00BB6150"/>
    <w:rsid w:val="00BB61F4"/>
    <w:rsid w:val="00BB6471"/>
    <w:rsid w:val="00BB68A8"/>
    <w:rsid w:val="00BB68D1"/>
    <w:rsid w:val="00BB6EE0"/>
    <w:rsid w:val="00BB707E"/>
    <w:rsid w:val="00BC07B1"/>
    <w:rsid w:val="00BC089A"/>
    <w:rsid w:val="00BC0CEA"/>
    <w:rsid w:val="00BC0F87"/>
    <w:rsid w:val="00BC20F1"/>
    <w:rsid w:val="00BC2DBE"/>
    <w:rsid w:val="00BC2E58"/>
    <w:rsid w:val="00BC4487"/>
    <w:rsid w:val="00BC4910"/>
    <w:rsid w:val="00BC50F1"/>
    <w:rsid w:val="00BC6330"/>
    <w:rsid w:val="00BC675B"/>
    <w:rsid w:val="00BC6E09"/>
    <w:rsid w:val="00BC78AD"/>
    <w:rsid w:val="00BD14D9"/>
    <w:rsid w:val="00BD15EE"/>
    <w:rsid w:val="00BD1707"/>
    <w:rsid w:val="00BD2384"/>
    <w:rsid w:val="00BD3289"/>
    <w:rsid w:val="00BD335C"/>
    <w:rsid w:val="00BD4147"/>
    <w:rsid w:val="00BD4338"/>
    <w:rsid w:val="00BD4D8E"/>
    <w:rsid w:val="00BD5DEC"/>
    <w:rsid w:val="00BD6F5B"/>
    <w:rsid w:val="00BD725D"/>
    <w:rsid w:val="00BD79F5"/>
    <w:rsid w:val="00BE00E0"/>
    <w:rsid w:val="00BE06B2"/>
    <w:rsid w:val="00BE0C3C"/>
    <w:rsid w:val="00BE11E8"/>
    <w:rsid w:val="00BE12D7"/>
    <w:rsid w:val="00BE1C32"/>
    <w:rsid w:val="00BE251C"/>
    <w:rsid w:val="00BE26BA"/>
    <w:rsid w:val="00BE4277"/>
    <w:rsid w:val="00BE4745"/>
    <w:rsid w:val="00BE482C"/>
    <w:rsid w:val="00BE48EF"/>
    <w:rsid w:val="00BE597E"/>
    <w:rsid w:val="00BE59E6"/>
    <w:rsid w:val="00BE5AA2"/>
    <w:rsid w:val="00BE61DD"/>
    <w:rsid w:val="00BE7DD6"/>
    <w:rsid w:val="00BF04CB"/>
    <w:rsid w:val="00BF152E"/>
    <w:rsid w:val="00BF2992"/>
    <w:rsid w:val="00BF39EF"/>
    <w:rsid w:val="00BF3CA4"/>
    <w:rsid w:val="00BF3DC9"/>
    <w:rsid w:val="00BF3F0F"/>
    <w:rsid w:val="00BF4ABF"/>
    <w:rsid w:val="00BF4C2C"/>
    <w:rsid w:val="00BF4D27"/>
    <w:rsid w:val="00BF4E4C"/>
    <w:rsid w:val="00BF57B1"/>
    <w:rsid w:val="00BF5887"/>
    <w:rsid w:val="00BF5DAC"/>
    <w:rsid w:val="00BF5E63"/>
    <w:rsid w:val="00BF66FC"/>
    <w:rsid w:val="00BF7BF8"/>
    <w:rsid w:val="00C00950"/>
    <w:rsid w:val="00C01CB4"/>
    <w:rsid w:val="00C0214E"/>
    <w:rsid w:val="00C022F1"/>
    <w:rsid w:val="00C0252D"/>
    <w:rsid w:val="00C03BAC"/>
    <w:rsid w:val="00C049E1"/>
    <w:rsid w:val="00C04A81"/>
    <w:rsid w:val="00C056C4"/>
    <w:rsid w:val="00C059AF"/>
    <w:rsid w:val="00C061F5"/>
    <w:rsid w:val="00C069B4"/>
    <w:rsid w:val="00C06D47"/>
    <w:rsid w:val="00C06E1E"/>
    <w:rsid w:val="00C06F76"/>
    <w:rsid w:val="00C072BB"/>
    <w:rsid w:val="00C108DC"/>
    <w:rsid w:val="00C108F0"/>
    <w:rsid w:val="00C10A97"/>
    <w:rsid w:val="00C129C5"/>
    <w:rsid w:val="00C13211"/>
    <w:rsid w:val="00C1475C"/>
    <w:rsid w:val="00C14C91"/>
    <w:rsid w:val="00C14DAF"/>
    <w:rsid w:val="00C150D6"/>
    <w:rsid w:val="00C1532D"/>
    <w:rsid w:val="00C16857"/>
    <w:rsid w:val="00C1717D"/>
    <w:rsid w:val="00C171CF"/>
    <w:rsid w:val="00C177C5"/>
    <w:rsid w:val="00C17896"/>
    <w:rsid w:val="00C17DC7"/>
    <w:rsid w:val="00C2021F"/>
    <w:rsid w:val="00C20909"/>
    <w:rsid w:val="00C21336"/>
    <w:rsid w:val="00C21BF4"/>
    <w:rsid w:val="00C22B24"/>
    <w:rsid w:val="00C22DA3"/>
    <w:rsid w:val="00C230CB"/>
    <w:rsid w:val="00C23702"/>
    <w:rsid w:val="00C2475B"/>
    <w:rsid w:val="00C2497B"/>
    <w:rsid w:val="00C2561D"/>
    <w:rsid w:val="00C25AFC"/>
    <w:rsid w:val="00C25FBD"/>
    <w:rsid w:val="00C26422"/>
    <w:rsid w:val="00C269D6"/>
    <w:rsid w:val="00C2709A"/>
    <w:rsid w:val="00C27D2B"/>
    <w:rsid w:val="00C302D8"/>
    <w:rsid w:val="00C304D1"/>
    <w:rsid w:val="00C30BDD"/>
    <w:rsid w:val="00C31088"/>
    <w:rsid w:val="00C31CA6"/>
    <w:rsid w:val="00C322C2"/>
    <w:rsid w:val="00C3430A"/>
    <w:rsid w:val="00C345E4"/>
    <w:rsid w:val="00C346B4"/>
    <w:rsid w:val="00C34769"/>
    <w:rsid w:val="00C35B70"/>
    <w:rsid w:val="00C35BB8"/>
    <w:rsid w:val="00C36A44"/>
    <w:rsid w:val="00C36B73"/>
    <w:rsid w:val="00C36D51"/>
    <w:rsid w:val="00C36DC2"/>
    <w:rsid w:val="00C3717D"/>
    <w:rsid w:val="00C37A56"/>
    <w:rsid w:val="00C37BCF"/>
    <w:rsid w:val="00C4021B"/>
    <w:rsid w:val="00C413F1"/>
    <w:rsid w:val="00C436B2"/>
    <w:rsid w:val="00C43700"/>
    <w:rsid w:val="00C43C21"/>
    <w:rsid w:val="00C44301"/>
    <w:rsid w:val="00C44519"/>
    <w:rsid w:val="00C45106"/>
    <w:rsid w:val="00C451F7"/>
    <w:rsid w:val="00C45434"/>
    <w:rsid w:val="00C45C24"/>
    <w:rsid w:val="00C45CFB"/>
    <w:rsid w:val="00C46011"/>
    <w:rsid w:val="00C46439"/>
    <w:rsid w:val="00C4645B"/>
    <w:rsid w:val="00C46B6E"/>
    <w:rsid w:val="00C47096"/>
    <w:rsid w:val="00C475E4"/>
    <w:rsid w:val="00C5094F"/>
    <w:rsid w:val="00C51838"/>
    <w:rsid w:val="00C51AE1"/>
    <w:rsid w:val="00C52221"/>
    <w:rsid w:val="00C523AC"/>
    <w:rsid w:val="00C525CC"/>
    <w:rsid w:val="00C527A3"/>
    <w:rsid w:val="00C52EE4"/>
    <w:rsid w:val="00C53461"/>
    <w:rsid w:val="00C53C89"/>
    <w:rsid w:val="00C5404A"/>
    <w:rsid w:val="00C54A65"/>
    <w:rsid w:val="00C551F4"/>
    <w:rsid w:val="00C5569B"/>
    <w:rsid w:val="00C557ED"/>
    <w:rsid w:val="00C55DEF"/>
    <w:rsid w:val="00C56310"/>
    <w:rsid w:val="00C56871"/>
    <w:rsid w:val="00C56DAF"/>
    <w:rsid w:val="00C571BF"/>
    <w:rsid w:val="00C573B9"/>
    <w:rsid w:val="00C573BD"/>
    <w:rsid w:val="00C57817"/>
    <w:rsid w:val="00C57BC3"/>
    <w:rsid w:val="00C57E49"/>
    <w:rsid w:val="00C61041"/>
    <w:rsid w:val="00C628EF"/>
    <w:rsid w:val="00C62C69"/>
    <w:rsid w:val="00C63D2E"/>
    <w:rsid w:val="00C63EF3"/>
    <w:rsid w:val="00C64512"/>
    <w:rsid w:val="00C64CCD"/>
    <w:rsid w:val="00C64DBF"/>
    <w:rsid w:val="00C65651"/>
    <w:rsid w:val="00C65DDE"/>
    <w:rsid w:val="00C70105"/>
    <w:rsid w:val="00C71470"/>
    <w:rsid w:val="00C7200C"/>
    <w:rsid w:val="00C72ACF"/>
    <w:rsid w:val="00C7336E"/>
    <w:rsid w:val="00C73B9D"/>
    <w:rsid w:val="00C744ED"/>
    <w:rsid w:val="00C747EE"/>
    <w:rsid w:val="00C74901"/>
    <w:rsid w:val="00C7531C"/>
    <w:rsid w:val="00C75A67"/>
    <w:rsid w:val="00C7627C"/>
    <w:rsid w:val="00C762D9"/>
    <w:rsid w:val="00C76C2D"/>
    <w:rsid w:val="00C771E6"/>
    <w:rsid w:val="00C77382"/>
    <w:rsid w:val="00C77735"/>
    <w:rsid w:val="00C77A85"/>
    <w:rsid w:val="00C77AB1"/>
    <w:rsid w:val="00C80638"/>
    <w:rsid w:val="00C806D0"/>
    <w:rsid w:val="00C80916"/>
    <w:rsid w:val="00C8093A"/>
    <w:rsid w:val="00C811AF"/>
    <w:rsid w:val="00C82767"/>
    <w:rsid w:val="00C8309E"/>
    <w:rsid w:val="00C83DB4"/>
    <w:rsid w:val="00C84D6C"/>
    <w:rsid w:val="00C855CD"/>
    <w:rsid w:val="00C86B56"/>
    <w:rsid w:val="00C86D2F"/>
    <w:rsid w:val="00C86FDD"/>
    <w:rsid w:val="00C877AC"/>
    <w:rsid w:val="00C90139"/>
    <w:rsid w:val="00C9086A"/>
    <w:rsid w:val="00C90981"/>
    <w:rsid w:val="00C9123F"/>
    <w:rsid w:val="00C91990"/>
    <w:rsid w:val="00C91BBD"/>
    <w:rsid w:val="00C92197"/>
    <w:rsid w:val="00C92A56"/>
    <w:rsid w:val="00C92FF4"/>
    <w:rsid w:val="00C93346"/>
    <w:rsid w:val="00C933BE"/>
    <w:rsid w:val="00C935C6"/>
    <w:rsid w:val="00C93AE9"/>
    <w:rsid w:val="00C93D1D"/>
    <w:rsid w:val="00C94A00"/>
    <w:rsid w:val="00C95157"/>
    <w:rsid w:val="00C9586D"/>
    <w:rsid w:val="00C973E2"/>
    <w:rsid w:val="00C97B64"/>
    <w:rsid w:val="00C97C56"/>
    <w:rsid w:val="00CA0224"/>
    <w:rsid w:val="00CA04EF"/>
    <w:rsid w:val="00CA097B"/>
    <w:rsid w:val="00CA0F5A"/>
    <w:rsid w:val="00CA224D"/>
    <w:rsid w:val="00CA42A7"/>
    <w:rsid w:val="00CA42F8"/>
    <w:rsid w:val="00CA4432"/>
    <w:rsid w:val="00CA5547"/>
    <w:rsid w:val="00CA5719"/>
    <w:rsid w:val="00CA64E8"/>
    <w:rsid w:val="00CA68E5"/>
    <w:rsid w:val="00CA6DB2"/>
    <w:rsid w:val="00CA7410"/>
    <w:rsid w:val="00CA7D6D"/>
    <w:rsid w:val="00CB09DC"/>
    <w:rsid w:val="00CB36D3"/>
    <w:rsid w:val="00CB45D8"/>
    <w:rsid w:val="00CB4662"/>
    <w:rsid w:val="00CB4980"/>
    <w:rsid w:val="00CB52C2"/>
    <w:rsid w:val="00CB5FDE"/>
    <w:rsid w:val="00CB6FF3"/>
    <w:rsid w:val="00CB714B"/>
    <w:rsid w:val="00CB7168"/>
    <w:rsid w:val="00CC00A2"/>
    <w:rsid w:val="00CC0637"/>
    <w:rsid w:val="00CC08E0"/>
    <w:rsid w:val="00CC0AE6"/>
    <w:rsid w:val="00CC0FD0"/>
    <w:rsid w:val="00CC1140"/>
    <w:rsid w:val="00CC1755"/>
    <w:rsid w:val="00CC312D"/>
    <w:rsid w:val="00CC3F0B"/>
    <w:rsid w:val="00CC4899"/>
    <w:rsid w:val="00CC49EA"/>
    <w:rsid w:val="00CC5420"/>
    <w:rsid w:val="00CC5CA3"/>
    <w:rsid w:val="00CC61C6"/>
    <w:rsid w:val="00CC62B3"/>
    <w:rsid w:val="00CC643E"/>
    <w:rsid w:val="00CC6AFF"/>
    <w:rsid w:val="00CC706D"/>
    <w:rsid w:val="00CC7764"/>
    <w:rsid w:val="00CC7D87"/>
    <w:rsid w:val="00CD0056"/>
    <w:rsid w:val="00CD01BA"/>
    <w:rsid w:val="00CD122C"/>
    <w:rsid w:val="00CD1431"/>
    <w:rsid w:val="00CD158B"/>
    <w:rsid w:val="00CD1749"/>
    <w:rsid w:val="00CD19DA"/>
    <w:rsid w:val="00CD2756"/>
    <w:rsid w:val="00CD29AF"/>
    <w:rsid w:val="00CD49CC"/>
    <w:rsid w:val="00CD50B0"/>
    <w:rsid w:val="00CD62EA"/>
    <w:rsid w:val="00CD63E9"/>
    <w:rsid w:val="00CD6868"/>
    <w:rsid w:val="00CD7AAF"/>
    <w:rsid w:val="00CD7BCD"/>
    <w:rsid w:val="00CE0AE2"/>
    <w:rsid w:val="00CE0C85"/>
    <w:rsid w:val="00CE1615"/>
    <w:rsid w:val="00CE1658"/>
    <w:rsid w:val="00CE183A"/>
    <w:rsid w:val="00CE2654"/>
    <w:rsid w:val="00CE316D"/>
    <w:rsid w:val="00CE3427"/>
    <w:rsid w:val="00CE38DE"/>
    <w:rsid w:val="00CE3D02"/>
    <w:rsid w:val="00CE4271"/>
    <w:rsid w:val="00CE442E"/>
    <w:rsid w:val="00CE4B1E"/>
    <w:rsid w:val="00CE53DC"/>
    <w:rsid w:val="00CE540A"/>
    <w:rsid w:val="00CE55CE"/>
    <w:rsid w:val="00CE561A"/>
    <w:rsid w:val="00CE5C99"/>
    <w:rsid w:val="00CE6BCC"/>
    <w:rsid w:val="00CE70CD"/>
    <w:rsid w:val="00CE78D6"/>
    <w:rsid w:val="00CE7938"/>
    <w:rsid w:val="00CE7B38"/>
    <w:rsid w:val="00CE7C8E"/>
    <w:rsid w:val="00CE7DC6"/>
    <w:rsid w:val="00CE7EA9"/>
    <w:rsid w:val="00CF0FFB"/>
    <w:rsid w:val="00CF102E"/>
    <w:rsid w:val="00CF1170"/>
    <w:rsid w:val="00CF2BD2"/>
    <w:rsid w:val="00CF3318"/>
    <w:rsid w:val="00CF3B6B"/>
    <w:rsid w:val="00CF4A33"/>
    <w:rsid w:val="00CF4A4B"/>
    <w:rsid w:val="00CF4F2D"/>
    <w:rsid w:val="00CF4FC0"/>
    <w:rsid w:val="00CF55F2"/>
    <w:rsid w:val="00CF6097"/>
    <w:rsid w:val="00CF6246"/>
    <w:rsid w:val="00CF6CD3"/>
    <w:rsid w:val="00CF76AD"/>
    <w:rsid w:val="00CF7A35"/>
    <w:rsid w:val="00CF7B67"/>
    <w:rsid w:val="00D00402"/>
    <w:rsid w:val="00D02392"/>
    <w:rsid w:val="00D028C6"/>
    <w:rsid w:val="00D044E1"/>
    <w:rsid w:val="00D045B5"/>
    <w:rsid w:val="00D04856"/>
    <w:rsid w:val="00D04C3C"/>
    <w:rsid w:val="00D04E3F"/>
    <w:rsid w:val="00D0509C"/>
    <w:rsid w:val="00D05455"/>
    <w:rsid w:val="00D054AA"/>
    <w:rsid w:val="00D0610B"/>
    <w:rsid w:val="00D06335"/>
    <w:rsid w:val="00D063AD"/>
    <w:rsid w:val="00D065AD"/>
    <w:rsid w:val="00D06BC9"/>
    <w:rsid w:val="00D06CBC"/>
    <w:rsid w:val="00D10700"/>
    <w:rsid w:val="00D10C02"/>
    <w:rsid w:val="00D10C6A"/>
    <w:rsid w:val="00D10CC7"/>
    <w:rsid w:val="00D11B8C"/>
    <w:rsid w:val="00D11D47"/>
    <w:rsid w:val="00D11EC7"/>
    <w:rsid w:val="00D125A9"/>
    <w:rsid w:val="00D1337E"/>
    <w:rsid w:val="00D1369D"/>
    <w:rsid w:val="00D13D83"/>
    <w:rsid w:val="00D145F0"/>
    <w:rsid w:val="00D158FD"/>
    <w:rsid w:val="00D15A99"/>
    <w:rsid w:val="00D16183"/>
    <w:rsid w:val="00D1625A"/>
    <w:rsid w:val="00D16654"/>
    <w:rsid w:val="00D171A0"/>
    <w:rsid w:val="00D17AE7"/>
    <w:rsid w:val="00D20212"/>
    <w:rsid w:val="00D2115C"/>
    <w:rsid w:val="00D214A9"/>
    <w:rsid w:val="00D216DF"/>
    <w:rsid w:val="00D21B4A"/>
    <w:rsid w:val="00D22E5A"/>
    <w:rsid w:val="00D24242"/>
    <w:rsid w:val="00D24696"/>
    <w:rsid w:val="00D248D0"/>
    <w:rsid w:val="00D249F1"/>
    <w:rsid w:val="00D24B9F"/>
    <w:rsid w:val="00D25D03"/>
    <w:rsid w:val="00D25DA6"/>
    <w:rsid w:val="00D265AE"/>
    <w:rsid w:val="00D27436"/>
    <w:rsid w:val="00D27D9C"/>
    <w:rsid w:val="00D27F0A"/>
    <w:rsid w:val="00D30341"/>
    <w:rsid w:val="00D30F5A"/>
    <w:rsid w:val="00D326A8"/>
    <w:rsid w:val="00D328D9"/>
    <w:rsid w:val="00D33900"/>
    <w:rsid w:val="00D3392E"/>
    <w:rsid w:val="00D34448"/>
    <w:rsid w:val="00D3513D"/>
    <w:rsid w:val="00D3515A"/>
    <w:rsid w:val="00D36720"/>
    <w:rsid w:val="00D3672C"/>
    <w:rsid w:val="00D368A5"/>
    <w:rsid w:val="00D3764B"/>
    <w:rsid w:val="00D4167F"/>
    <w:rsid w:val="00D417E9"/>
    <w:rsid w:val="00D41843"/>
    <w:rsid w:val="00D42280"/>
    <w:rsid w:val="00D42501"/>
    <w:rsid w:val="00D44BE6"/>
    <w:rsid w:val="00D45BEE"/>
    <w:rsid w:val="00D45EA3"/>
    <w:rsid w:val="00D468F1"/>
    <w:rsid w:val="00D46DB3"/>
    <w:rsid w:val="00D47032"/>
    <w:rsid w:val="00D47835"/>
    <w:rsid w:val="00D47853"/>
    <w:rsid w:val="00D503B1"/>
    <w:rsid w:val="00D508F2"/>
    <w:rsid w:val="00D50FF5"/>
    <w:rsid w:val="00D5133F"/>
    <w:rsid w:val="00D52154"/>
    <w:rsid w:val="00D52823"/>
    <w:rsid w:val="00D528B6"/>
    <w:rsid w:val="00D5295A"/>
    <w:rsid w:val="00D52AFB"/>
    <w:rsid w:val="00D52E11"/>
    <w:rsid w:val="00D545C0"/>
    <w:rsid w:val="00D54D4B"/>
    <w:rsid w:val="00D5587B"/>
    <w:rsid w:val="00D5594E"/>
    <w:rsid w:val="00D55D2D"/>
    <w:rsid w:val="00D56C9F"/>
    <w:rsid w:val="00D56F06"/>
    <w:rsid w:val="00D574D0"/>
    <w:rsid w:val="00D57793"/>
    <w:rsid w:val="00D57C0C"/>
    <w:rsid w:val="00D60272"/>
    <w:rsid w:val="00D60857"/>
    <w:rsid w:val="00D6093F"/>
    <w:rsid w:val="00D6094B"/>
    <w:rsid w:val="00D60980"/>
    <w:rsid w:val="00D60B7E"/>
    <w:rsid w:val="00D61655"/>
    <w:rsid w:val="00D61BB4"/>
    <w:rsid w:val="00D621AC"/>
    <w:rsid w:val="00D62D88"/>
    <w:rsid w:val="00D62F95"/>
    <w:rsid w:val="00D6373F"/>
    <w:rsid w:val="00D63F2A"/>
    <w:rsid w:val="00D64271"/>
    <w:rsid w:val="00D654D9"/>
    <w:rsid w:val="00D6568E"/>
    <w:rsid w:val="00D65C52"/>
    <w:rsid w:val="00D6669F"/>
    <w:rsid w:val="00D66701"/>
    <w:rsid w:val="00D66C31"/>
    <w:rsid w:val="00D670A2"/>
    <w:rsid w:val="00D67118"/>
    <w:rsid w:val="00D6760E"/>
    <w:rsid w:val="00D67B86"/>
    <w:rsid w:val="00D70354"/>
    <w:rsid w:val="00D71766"/>
    <w:rsid w:val="00D72751"/>
    <w:rsid w:val="00D732AB"/>
    <w:rsid w:val="00D73AFE"/>
    <w:rsid w:val="00D73BCA"/>
    <w:rsid w:val="00D73F2F"/>
    <w:rsid w:val="00D7490F"/>
    <w:rsid w:val="00D749FA"/>
    <w:rsid w:val="00D751D8"/>
    <w:rsid w:val="00D75474"/>
    <w:rsid w:val="00D75551"/>
    <w:rsid w:val="00D75AEC"/>
    <w:rsid w:val="00D761B6"/>
    <w:rsid w:val="00D76AD1"/>
    <w:rsid w:val="00D76BD7"/>
    <w:rsid w:val="00D77000"/>
    <w:rsid w:val="00D77AB9"/>
    <w:rsid w:val="00D8010D"/>
    <w:rsid w:val="00D80301"/>
    <w:rsid w:val="00D803C7"/>
    <w:rsid w:val="00D809B8"/>
    <w:rsid w:val="00D8145C"/>
    <w:rsid w:val="00D81CDC"/>
    <w:rsid w:val="00D82139"/>
    <w:rsid w:val="00D82AFD"/>
    <w:rsid w:val="00D83B59"/>
    <w:rsid w:val="00D83D8B"/>
    <w:rsid w:val="00D8542F"/>
    <w:rsid w:val="00D8544B"/>
    <w:rsid w:val="00D8582B"/>
    <w:rsid w:val="00D86FB9"/>
    <w:rsid w:val="00D90290"/>
    <w:rsid w:val="00D903EB"/>
    <w:rsid w:val="00D90421"/>
    <w:rsid w:val="00D91B8A"/>
    <w:rsid w:val="00D925AE"/>
    <w:rsid w:val="00D92EB9"/>
    <w:rsid w:val="00D93D1F"/>
    <w:rsid w:val="00D93DDC"/>
    <w:rsid w:val="00D95A52"/>
    <w:rsid w:val="00D964C2"/>
    <w:rsid w:val="00D96A67"/>
    <w:rsid w:val="00D96C96"/>
    <w:rsid w:val="00D97155"/>
    <w:rsid w:val="00D97287"/>
    <w:rsid w:val="00D97FC6"/>
    <w:rsid w:val="00DA06CF"/>
    <w:rsid w:val="00DA2409"/>
    <w:rsid w:val="00DA2A9F"/>
    <w:rsid w:val="00DA2CDD"/>
    <w:rsid w:val="00DA31D3"/>
    <w:rsid w:val="00DA4066"/>
    <w:rsid w:val="00DA41A3"/>
    <w:rsid w:val="00DA41D9"/>
    <w:rsid w:val="00DA4488"/>
    <w:rsid w:val="00DA494F"/>
    <w:rsid w:val="00DA4DA7"/>
    <w:rsid w:val="00DA548F"/>
    <w:rsid w:val="00DA5596"/>
    <w:rsid w:val="00DA5C26"/>
    <w:rsid w:val="00DA5C67"/>
    <w:rsid w:val="00DA5D8A"/>
    <w:rsid w:val="00DA5EEA"/>
    <w:rsid w:val="00DA68FB"/>
    <w:rsid w:val="00DA6E94"/>
    <w:rsid w:val="00DB0E0F"/>
    <w:rsid w:val="00DB12DA"/>
    <w:rsid w:val="00DB17C4"/>
    <w:rsid w:val="00DB22C0"/>
    <w:rsid w:val="00DB25C7"/>
    <w:rsid w:val="00DB3EE6"/>
    <w:rsid w:val="00DB408E"/>
    <w:rsid w:val="00DB42CC"/>
    <w:rsid w:val="00DB441F"/>
    <w:rsid w:val="00DB4717"/>
    <w:rsid w:val="00DB52CD"/>
    <w:rsid w:val="00DB5A73"/>
    <w:rsid w:val="00DB5E29"/>
    <w:rsid w:val="00DB5F88"/>
    <w:rsid w:val="00DB6B9C"/>
    <w:rsid w:val="00DB71FB"/>
    <w:rsid w:val="00DB72B2"/>
    <w:rsid w:val="00DB785C"/>
    <w:rsid w:val="00DB7B07"/>
    <w:rsid w:val="00DB7C51"/>
    <w:rsid w:val="00DC0A57"/>
    <w:rsid w:val="00DC1C21"/>
    <w:rsid w:val="00DC1C74"/>
    <w:rsid w:val="00DC202F"/>
    <w:rsid w:val="00DC2068"/>
    <w:rsid w:val="00DC23B3"/>
    <w:rsid w:val="00DC2B51"/>
    <w:rsid w:val="00DC2FF3"/>
    <w:rsid w:val="00DC315F"/>
    <w:rsid w:val="00DC35C4"/>
    <w:rsid w:val="00DC3D77"/>
    <w:rsid w:val="00DC4DC9"/>
    <w:rsid w:val="00DC612E"/>
    <w:rsid w:val="00DC7130"/>
    <w:rsid w:val="00DC7940"/>
    <w:rsid w:val="00DD04D3"/>
    <w:rsid w:val="00DD09DA"/>
    <w:rsid w:val="00DD1235"/>
    <w:rsid w:val="00DD1E79"/>
    <w:rsid w:val="00DD261D"/>
    <w:rsid w:val="00DD26BF"/>
    <w:rsid w:val="00DD2D2E"/>
    <w:rsid w:val="00DD2D8F"/>
    <w:rsid w:val="00DD300F"/>
    <w:rsid w:val="00DD3793"/>
    <w:rsid w:val="00DD4B97"/>
    <w:rsid w:val="00DD4BE9"/>
    <w:rsid w:val="00DD4F98"/>
    <w:rsid w:val="00DD5075"/>
    <w:rsid w:val="00DD62BF"/>
    <w:rsid w:val="00DD70C3"/>
    <w:rsid w:val="00DD759C"/>
    <w:rsid w:val="00DD7B5A"/>
    <w:rsid w:val="00DE0139"/>
    <w:rsid w:val="00DE05EE"/>
    <w:rsid w:val="00DE1207"/>
    <w:rsid w:val="00DE152C"/>
    <w:rsid w:val="00DE2E4F"/>
    <w:rsid w:val="00DE303F"/>
    <w:rsid w:val="00DE37AB"/>
    <w:rsid w:val="00DE4B6D"/>
    <w:rsid w:val="00DE5381"/>
    <w:rsid w:val="00DE572D"/>
    <w:rsid w:val="00DE5CD0"/>
    <w:rsid w:val="00DE65F0"/>
    <w:rsid w:val="00DE688D"/>
    <w:rsid w:val="00DE6929"/>
    <w:rsid w:val="00DE7318"/>
    <w:rsid w:val="00DF0D4F"/>
    <w:rsid w:val="00DF11C6"/>
    <w:rsid w:val="00DF13D2"/>
    <w:rsid w:val="00DF1C38"/>
    <w:rsid w:val="00DF2225"/>
    <w:rsid w:val="00DF2514"/>
    <w:rsid w:val="00DF3313"/>
    <w:rsid w:val="00DF3712"/>
    <w:rsid w:val="00DF3D8A"/>
    <w:rsid w:val="00DF3F84"/>
    <w:rsid w:val="00DF44A2"/>
    <w:rsid w:val="00DF45AC"/>
    <w:rsid w:val="00DF473A"/>
    <w:rsid w:val="00DF47B6"/>
    <w:rsid w:val="00DF48E6"/>
    <w:rsid w:val="00DF4D54"/>
    <w:rsid w:val="00DF5B5A"/>
    <w:rsid w:val="00DF6ACF"/>
    <w:rsid w:val="00DF7370"/>
    <w:rsid w:val="00DF764F"/>
    <w:rsid w:val="00DF77E1"/>
    <w:rsid w:val="00E0009D"/>
    <w:rsid w:val="00E00130"/>
    <w:rsid w:val="00E002AD"/>
    <w:rsid w:val="00E00854"/>
    <w:rsid w:val="00E00BEF"/>
    <w:rsid w:val="00E01FDD"/>
    <w:rsid w:val="00E0340E"/>
    <w:rsid w:val="00E034CD"/>
    <w:rsid w:val="00E03750"/>
    <w:rsid w:val="00E037FC"/>
    <w:rsid w:val="00E03D2E"/>
    <w:rsid w:val="00E04AEC"/>
    <w:rsid w:val="00E05094"/>
    <w:rsid w:val="00E05193"/>
    <w:rsid w:val="00E05226"/>
    <w:rsid w:val="00E0523A"/>
    <w:rsid w:val="00E0627A"/>
    <w:rsid w:val="00E06EB8"/>
    <w:rsid w:val="00E07778"/>
    <w:rsid w:val="00E07843"/>
    <w:rsid w:val="00E07A83"/>
    <w:rsid w:val="00E10A83"/>
    <w:rsid w:val="00E10AA0"/>
    <w:rsid w:val="00E11236"/>
    <w:rsid w:val="00E120C3"/>
    <w:rsid w:val="00E127E0"/>
    <w:rsid w:val="00E13637"/>
    <w:rsid w:val="00E145F5"/>
    <w:rsid w:val="00E14D85"/>
    <w:rsid w:val="00E14E67"/>
    <w:rsid w:val="00E15F41"/>
    <w:rsid w:val="00E1628F"/>
    <w:rsid w:val="00E163DD"/>
    <w:rsid w:val="00E16782"/>
    <w:rsid w:val="00E167CE"/>
    <w:rsid w:val="00E16DEF"/>
    <w:rsid w:val="00E173B3"/>
    <w:rsid w:val="00E17929"/>
    <w:rsid w:val="00E17C83"/>
    <w:rsid w:val="00E17EA6"/>
    <w:rsid w:val="00E17F58"/>
    <w:rsid w:val="00E20377"/>
    <w:rsid w:val="00E21090"/>
    <w:rsid w:val="00E213A5"/>
    <w:rsid w:val="00E214AD"/>
    <w:rsid w:val="00E220AF"/>
    <w:rsid w:val="00E220C6"/>
    <w:rsid w:val="00E224E6"/>
    <w:rsid w:val="00E22E11"/>
    <w:rsid w:val="00E230BC"/>
    <w:rsid w:val="00E231C8"/>
    <w:rsid w:val="00E23312"/>
    <w:rsid w:val="00E2385D"/>
    <w:rsid w:val="00E23906"/>
    <w:rsid w:val="00E2414F"/>
    <w:rsid w:val="00E25BCA"/>
    <w:rsid w:val="00E26683"/>
    <w:rsid w:val="00E26880"/>
    <w:rsid w:val="00E26CF7"/>
    <w:rsid w:val="00E26EDC"/>
    <w:rsid w:val="00E27245"/>
    <w:rsid w:val="00E304A3"/>
    <w:rsid w:val="00E30C8E"/>
    <w:rsid w:val="00E31479"/>
    <w:rsid w:val="00E31955"/>
    <w:rsid w:val="00E31D7A"/>
    <w:rsid w:val="00E32069"/>
    <w:rsid w:val="00E3280E"/>
    <w:rsid w:val="00E33ABA"/>
    <w:rsid w:val="00E33D29"/>
    <w:rsid w:val="00E33D8E"/>
    <w:rsid w:val="00E33FC1"/>
    <w:rsid w:val="00E350FA"/>
    <w:rsid w:val="00E35BDC"/>
    <w:rsid w:val="00E3622E"/>
    <w:rsid w:val="00E369DD"/>
    <w:rsid w:val="00E36AB5"/>
    <w:rsid w:val="00E36FE3"/>
    <w:rsid w:val="00E40772"/>
    <w:rsid w:val="00E4195A"/>
    <w:rsid w:val="00E41976"/>
    <w:rsid w:val="00E4264F"/>
    <w:rsid w:val="00E427EF"/>
    <w:rsid w:val="00E42CB6"/>
    <w:rsid w:val="00E42E29"/>
    <w:rsid w:val="00E42F46"/>
    <w:rsid w:val="00E43A1E"/>
    <w:rsid w:val="00E43E48"/>
    <w:rsid w:val="00E44060"/>
    <w:rsid w:val="00E440E6"/>
    <w:rsid w:val="00E4442A"/>
    <w:rsid w:val="00E44B8B"/>
    <w:rsid w:val="00E44BDA"/>
    <w:rsid w:val="00E454D3"/>
    <w:rsid w:val="00E45AB0"/>
    <w:rsid w:val="00E45C2E"/>
    <w:rsid w:val="00E47C8E"/>
    <w:rsid w:val="00E50297"/>
    <w:rsid w:val="00E50477"/>
    <w:rsid w:val="00E5056B"/>
    <w:rsid w:val="00E51DBB"/>
    <w:rsid w:val="00E5322E"/>
    <w:rsid w:val="00E536C5"/>
    <w:rsid w:val="00E53E93"/>
    <w:rsid w:val="00E54300"/>
    <w:rsid w:val="00E543BE"/>
    <w:rsid w:val="00E54770"/>
    <w:rsid w:val="00E55243"/>
    <w:rsid w:val="00E55345"/>
    <w:rsid w:val="00E5628E"/>
    <w:rsid w:val="00E56481"/>
    <w:rsid w:val="00E5692F"/>
    <w:rsid w:val="00E601A8"/>
    <w:rsid w:val="00E610C7"/>
    <w:rsid w:val="00E6162F"/>
    <w:rsid w:val="00E6219F"/>
    <w:rsid w:val="00E62340"/>
    <w:rsid w:val="00E6291E"/>
    <w:rsid w:val="00E633AB"/>
    <w:rsid w:val="00E635C5"/>
    <w:rsid w:val="00E635F4"/>
    <w:rsid w:val="00E63A94"/>
    <w:rsid w:val="00E64714"/>
    <w:rsid w:val="00E6482A"/>
    <w:rsid w:val="00E64B89"/>
    <w:rsid w:val="00E6557D"/>
    <w:rsid w:val="00E6631F"/>
    <w:rsid w:val="00E664B9"/>
    <w:rsid w:val="00E664F4"/>
    <w:rsid w:val="00E66D00"/>
    <w:rsid w:val="00E671C5"/>
    <w:rsid w:val="00E72BC9"/>
    <w:rsid w:val="00E73288"/>
    <w:rsid w:val="00E73B18"/>
    <w:rsid w:val="00E73E36"/>
    <w:rsid w:val="00E7451F"/>
    <w:rsid w:val="00E7529E"/>
    <w:rsid w:val="00E75C4C"/>
    <w:rsid w:val="00E75D90"/>
    <w:rsid w:val="00E75E4E"/>
    <w:rsid w:val="00E76710"/>
    <w:rsid w:val="00E768F0"/>
    <w:rsid w:val="00E76A43"/>
    <w:rsid w:val="00E77701"/>
    <w:rsid w:val="00E77941"/>
    <w:rsid w:val="00E77DC9"/>
    <w:rsid w:val="00E8062B"/>
    <w:rsid w:val="00E809FA"/>
    <w:rsid w:val="00E8163F"/>
    <w:rsid w:val="00E81E90"/>
    <w:rsid w:val="00E822D1"/>
    <w:rsid w:val="00E825A5"/>
    <w:rsid w:val="00E82F27"/>
    <w:rsid w:val="00E8383D"/>
    <w:rsid w:val="00E83C33"/>
    <w:rsid w:val="00E85F77"/>
    <w:rsid w:val="00E8606F"/>
    <w:rsid w:val="00E86C1D"/>
    <w:rsid w:val="00E86EEF"/>
    <w:rsid w:val="00E90A7F"/>
    <w:rsid w:val="00E91560"/>
    <w:rsid w:val="00E91689"/>
    <w:rsid w:val="00E9196F"/>
    <w:rsid w:val="00E91C52"/>
    <w:rsid w:val="00E91CC0"/>
    <w:rsid w:val="00E9243A"/>
    <w:rsid w:val="00E927A2"/>
    <w:rsid w:val="00E939EC"/>
    <w:rsid w:val="00E943B9"/>
    <w:rsid w:val="00E94D4D"/>
    <w:rsid w:val="00E9520E"/>
    <w:rsid w:val="00E95464"/>
    <w:rsid w:val="00E956F3"/>
    <w:rsid w:val="00E970B5"/>
    <w:rsid w:val="00E97270"/>
    <w:rsid w:val="00E974C3"/>
    <w:rsid w:val="00E975C5"/>
    <w:rsid w:val="00E97E6E"/>
    <w:rsid w:val="00E97FA4"/>
    <w:rsid w:val="00EA0E65"/>
    <w:rsid w:val="00EA0ED7"/>
    <w:rsid w:val="00EA0FA2"/>
    <w:rsid w:val="00EA172C"/>
    <w:rsid w:val="00EA189B"/>
    <w:rsid w:val="00EA2753"/>
    <w:rsid w:val="00EA2A72"/>
    <w:rsid w:val="00EA3C88"/>
    <w:rsid w:val="00EA3E17"/>
    <w:rsid w:val="00EA4614"/>
    <w:rsid w:val="00EA477E"/>
    <w:rsid w:val="00EA4B09"/>
    <w:rsid w:val="00EA5493"/>
    <w:rsid w:val="00EA584B"/>
    <w:rsid w:val="00EA6471"/>
    <w:rsid w:val="00EA6DF9"/>
    <w:rsid w:val="00EA71AF"/>
    <w:rsid w:val="00EB0661"/>
    <w:rsid w:val="00EB0B80"/>
    <w:rsid w:val="00EB0D18"/>
    <w:rsid w:val="00EB0D6E"/>
    <w:rsid w:val="00EB101A"/>
    <w:rsid w:val="00EB11BC"/>
    <w:rsid w:val="00EB2418"/>
    <w:rsid w:val="00EB27C7"/>
    <w:rsid w:val="00EB2973"/>
    <w:rsid w:val="00EB37B8"/>
    <w:rsid w:val="00EB52A8"/>
    <w:rsid w:val="00EB5D38"/>
    <w:rsid w:val="00EB6EBA"/>
    <w:rsid w:val="00EB73FD"/>
    <w:rsid w:val="00EB7451"/>
    <w:rsid w:val="00EB7E6E"/>
    <w:rsid w:val="00EC0211"/>
    <w:rsid w:val="00EC0456"/>
    <w:rsid w:val="00EC05B5"/>
    <w:rsid w:val="00EC063E"/>
    <w:rsid w:val="00EC25C8"/>
    <w:rsid w:val="00EC3536"/>
    <w:rsid w:val="00EC39B9"/>
    <w:rsid w:val="00EC3BCC"/>
    <w:rsid w:val="00EC4BB8"/>
    <w:rsid w:val="00EC4E8C"/>
    <w:rsid w:val="00EC4F0C"/>
    <w:rsid w:val="00EC5E39"/>
    <w:rsid w:val="00EC6A4F"/>
    <w:rsid w:val="00EC72B3"/>
    <w:rsid w:val="00EC74DF"/>
    <w:rsid w:val="00EC7B59"/>
    <w:rsid w:val="00EC7C59"/>
    <w:rsid w:val="00EC7E5B"/>
    <w:rsid w:val="00EC7E5F"/>
    <w:rsid w:val="00ED1390"/>
    <w:rsid w:val="00ED1948"/>
    <w:rsid w:val="00ED2475"/>
    <w:rsid w:val="00ED2AFD"/>
    <w:rsid w:val="00ED3D99"/>
    <w:rsid w:val="00ED5001"/>
    <w:rsid w:val="00ED5751"/>
    <w:rsid w:val="00ED5C9A"/>
    <w:rsid w:val="00ED609E"/>
    <w:rsid w:val="00ED72F3"/>
    <w:rsid w:val="00EE0D6C"/>
    <w:rsid w:val="00EE1204"/>
    <w:rsid w:val="00EE132C"/>
    <w:rsid w:val="00EE1B68"/>
    <w:rsid w:val="00EE2E9B"/>
    <w:rsid w:val="00EE3031"/>
    <w:rsid w:val="00EE3276"/>
    <w:rsid w:val="00EE336B"/>
    <w:rsid w:val="00EE33C3"/>
    <w:rsid w:val="00EE37AE"/>
    <w:rsid w:val="00EE4590"/>
    <w:rsid w:val="00EE5C7F"/>
    <w:rsid w:val="00EE5F19"/>
    <w:rsid w:val="00EE6099"/>
    <w:rsid w:val="00EE742D"/>
    <w:rsid w:val="00EF015F"/>
    <w:rsid w:val="00EF138A"/>
    <w:rsid w:val="00EF1BBB"/>
    <w:rsid w:val="00EF1BE9"/>
    <w:rsid w:val="00EF24E9"/>
    <w:rsid w:val="00EF29A0"/>
    <w:rsid w:val="00EF4770"/>
    <w:rsid w:val="00EF478E"/>
    <w:rsid w:val="00EF5D64"/>
    <w:rsid w:val="00EF5D7D"/>
    <w:rsid w:val="00EF6C67"/>
    <w:rsid w:val="00EF79C9"/>
    <w:rsid w:val="00EF7A91"/>
    <w:rsid w:val="00F00AC9"/>
    <w:rsid w:val="00F00B94"/>
    <w:rsid w:val="00F00D72"/>
    <w:rsid w:val="00F00DFE"/>
    <w:rsid w:val="00F0254E"/>
    <w:rsid w:val="00F02B24"/>
    <w:rsid w:val="00F02ECE"/>
    <w:rsid w:val="00F02FD6"/>
    <w:rsid w:val="00F03212"/>
    <w:rsid w:val="00F03817"/>
    <w:rsid w:val="00F044B1"/>
    <w:rsid w:val="00F04518"/>
    <w:rsid w:val="00F047CE"/>
    <w:rsid w:val="00F053C1"/>
    <w:rsid w:val="00F05F49"/>
    <w:rsid w:val="00F067C9"/>
    <w:rsid w:val="00F0742E"/>
    <w:rsid w:val="00F104CA"/>
    <w:rsid w:val="00F10571"/>
    <w:rsid w:val="00F10BA7"/>
    <w:rsid w:val="00F10E18"/>
    <w:rsid w:val="00F10E1A"/>
    <w:rsid w:val="00F11134"/>
    <w:rsid w:val="00F11F21"/>
    <w:rsid w:val="00F1319F"/>
    <w:rsid w:val="00F13212"/>
    <w:rsid w:val="00F13E3F"/>
    <w:rsid w:val="00F14ECA"/>
    <w:rsid w:val="00F152A5"/>
    <w:rsid w:val="00F15789"/>
    <w:rsid w:val="00F158B3"/>
    <w:rsid w:val="00F16154"/>
    <w:rsid w:val="00F16395"/>
    <w:rsid w:val="00F16970"/>
    <w:rsid w:val="00F16F40"/>
    <w:rsid w:val="00F170D3"/>
    <w:rsid w:val="00F1748E"/>
    <w:rsid w:val="00F17BFB"/>
    <w:rsid w:val="00F20071"/>
    <w:rsid w:val="00F217C9"/>
    <w:rsid w:val="00F21982"/>
    <w:rsid w:val="00F22634"/>
    <w:rsid w:val="00F22BD2"/>
    <w:rsid w:val="00F2373B"/>
    <w:rsid w:val="00F23E94"/>
    <w:rsid w:val="00F23F9F"/>
    <w:rsid w:val="00F2452E"/>
    <w:rsid w:val="00F24751"/>
    <w:rsid w:val="00F250C6"/>
    <w:rsid w:val="00F2528A"/>
    <w:rsid w:val="00F2551E"/>
    <w:rsid w:val="00F25BCF"/>
    <w:rsid w:val="00F26818"/>
    <w:rsid w:val="00F269DB"/>
    <w:rsid w:val="00F26AC1"/>
    <w:rsid w:val="00F26B99"/>
    <w:rsid w:val="00F27C92"/>
    <w:rsid w:val="00F30A84"/>
    <w:rsid w:val="00F31E32"/>
    <w:rsid w:val="00F327D4"/>
    <w:rsid w:val="00F32F01"/>
    <w:rsid w:val="00F331B9"/>
    <w:rsid w:val="00F3326C"/>
    <w:rsid w:val="00F33E9A"/>
    <w:rsid w:val="00F33ED6"/>
    <w:rsid w:val="00F346A5"/>
    <w:rsid w:val="00F35284"/>
    <w:rsid w:val="00F354E4"/>
    <w:rsid w:val="00F35840"/>
    <w:rsid w:val="00F35A7E"/>
    <w:rsid w:val="00F366A9"/>
    <w:rsid w:val="00F36CF2"/>
    <w:rsid w:val="00F375EF"/>
    <w:rsid w:val="00F377D4"/>
    <w:rsid w:val="00F37B7B"/>
    <w:rsid w:val="00F40060"/>
    <w:rsid w:val="00F41028"/>
    <w:rsid w:val="00F41FAB"/>
    <w:rsid w:val="00F421DC"/>
    <w:rsid w:val="00F4235F"/>
    <w:rsid w:val="00F42A1F"/>
    <w:rsid w:val="00F42BD8"/>
    <w:rsid w:val="00F438A1"/>
    <w:rsid w:val="00F449AC"/>
    <w:rsid w:val="00F44A09"/>
    <w:rsid w:val="00F451E8"/>
    <w:rsid w:val="00F4555B"/>
    <w:rsid w:val="00F45C1C"/>
    <w:rsid w:val="00F45DC4"/>
    <w:rsid w:val="00F47048"/>
    <w:rsid w:val="00F4730F"/>
    <w:rsid w:val="00F4788B"/>
    <w:rsid w:val="00F47C9C"/>
    <w:rsid w:val="00F5051E"/>
    <w:rsid w:val="00F5073F"/>
    <w:rsid w:val="00F512DD"/>
    <w:rsid w:val="00F51B1E"/>
    <w:rsid w:val="00F526B8"/>
    <w:rsid w:val="00F5270D"/>
    <w:rsid w:val="00F52D81"/>
    <w:rsid w:val="00F52DCF"/>
    <w:rsid w:val="00F52E24"/>
    <w:rsid w:val="00F53646"/>
    <w:rsid w:val="00F549CE"/>
    <w:rsid w:val="00F54BD1"/>
    <w:rsid w:val="00F54D24"/>
    <w:rsid w:val="00F552FA"/>
    <w:rsid w:val="00F55E64"/>
    <w:rsid w:val="00F57122"/>
    <w:rsid w:val="00F57C84"/>
    <w:rsid w:val="00F57FF3"/>
    <w:rsid w:val="00F60A33"/>
    <w:rsid w:val="00F60C07"/>
    <w:rsid w:val="00F60D0A"/>
    <w:rsid w:val="00F60E1E"/>
    <w:rsid w:val="00F62BEE"/>
    <w:rsid w:val="00F63058"/>
    <w:rsid w:val="00F63E3F"/>
    <w:rsid w:val="00F64360"/>
    <w:rsid w:val="00F647D4"/>
    <w:rsid w:val="00F64860"/>
    <w:rsid w:val="00F6487B"/>
    <w:rsid w:val="00F653CB"/>
    <w:rsid w:val="00F65670"/>
    <w:rsid w:val="00F659E1"/>
    <w:rsid w:val="00F65A53"/>
    <w:rsid w:val="00F66220"/>
    <w:rsid w:val="00F6630A"/>
    <w:rsid w:val="00F7005D"/>
    <w:rsid w:val="00F700FA"/>
    <w:rsid w:val="00F707D1"/>
    <w:rsid w:val="00F70F53"/>
    <w:rsid w:val="00F7185C"/>
    <w:rsid w:val="00F71B22"/>
    <w:rsid w:val="00F71C7D"/>
    <w:rsid w:val="00F723ED"/>
    <w:rsid w:val="00F72B9D"/>
    <w:rsid w:val="00F73353"/>
    <w:rsid w:val="00F73884"/>
    <w:rsid w:val="00F739D2"/>
    <w:rsid w:val="00F73F92"/>
    <w:rsid w:val="00F7444C"/>
    <w:rsid w:val="00F74ABA"/>
    <w:rsid w:val="00F768C8"/>
    <w:rsid w:val="00F76A54"/>
    <w:rsid w:val="00F76F35"/>
    <w:rsid w:val="00F770C4"/>
    <w:rsid w:val="00F77313"/>
    <w:rsid w:val="00F77BAA"/>
    <w:rsid w:val="00F8015D"/>
    <w:rsid w:val="00F804B5"/>
    <w:rsid w:val="00F80895"/>
    <w:rsid w:val="00F80F0B"/>
    <w:rsid w:val="00F81180"/>
    <w:rsid w:val="00F81932"/>
    <w:rsid w:val="00F81E52"/>
    <w:rsid w:val="00F8250B"/>
    <w:rsid w:val="00F82F43"/>
    <w:rsid w:val="00F830E3"/>
    <w:rsid w:val="00F83720"/>
    <w:rsid w:val="00F8437D"/>
    <w:rsid w:val="00F850CA"/>
    <w:rsid w:val="00F85799"/>
    <w:rsid w:val="00F85A89"/>
    <w:rsid w:val="00F86CA1"/>
    <w:rsid w:val="00F87348"/>
    <w:rsid w:val="00F87752"/>
    <w:rsid w:val="00F87EF5"/>
    <w:rsid w:val="00F9012D"/>
    <w:rsid w:val="00F90EEE"/>
    <w:rsid w:val="00F90F3B"/>
    <w:rsid w:val="00F90F9D"/>
    <w:rsid w:val="00F917DB"/>
    <w:rsid w:val="00F91B64"/>
    <w:rsid w:val="00F924AA"/>
    <w:rsid w:val="00F9297D"/>
    <w:rsid w:val="00F9304E"/>
    <w:rsid w:val="00F93056"/>
    <w:rsid w:val="00F939E3"/>
    <w:rsid w:val="00F940AE"/>
    <w:rsid w:val="00F9466A"/>
    <w:rsid w:val="00F94AE5"/>
    <w:rsid w:val="00F95BF1"/>
    <w:rsid w:val="00F96ECD"/>
    <w:rsid w:val="00F97331"/>
    <w:rsid w:val="00F975ED"/>
    <w:rsid w:val="00FA090F"/>
    <w:rsid w:val="00FA0B21"/>
    <w:rsid w:val="00FA0F8D"/>
    <w:rsid w:val="00FA173F"/>
    <w:rsid w:val="00FA2789"/>
    <w:rsid w:val="00FA3006"/>
    <w:rsid w:val="00FA308E"/>
    <w:rsid w:val="00FA3B41"/>
    <w:rsid w:val="00FA4601"/>
    <w:rsid w:val="00FA4764"/>
    <w:rsid w:val="00FA4ABE"/>
    <w:rsid w:val="00FA5CA4"/>
    <w:rsid w:val="00FA66DC"/>
    <w:rsid w:val="00FA6B91"/>
    <w:rsid w:val="00FA796D"/>
    <w:rsid w:val="00FA79F8"/>
    <w:rsid w:val="00FB0266"/>
    <w:rsid w:val="00FB07D3"/>
    <w:rsid w:val="00FB1DE4"/>
    <w:rsid w:val="00FB1E46"/>
    <w:rsid w:val="00FB29CC"/>
    <w:rsid w:val="00FB2C54"/>
    <w:rsid w:val="00FB334F"/>
    <w:rsid w:val="00FB3612"/>
    <w:rsid w:val="00FB67AB"/>
    <w:rsid w:val="00FB6F5D"/>
    <w:rsid w:val="00FC0715"/>
    <w:rsid w:val="00FC08FE"/>
    <w:rsid w:val="00FC1C7C"/>
    <w:rsid w:val="00FC2184"/>
    <w:rsid w:val="00FC2612"/>
    <w:rsid w:val="00FC2AF9"/>
    <w:rsid w:val="00FC3437"/>
    <w:rsid w:val="00FC37DD"/>
    <w:rsid w:val="00FC4178"/>
    <w:rsid w:val="00FC46F8"/>
    <w:rsid w:val="00FC4A78"/>
    <w:rsid w:val="00FC4B5C"/>
    <w:rsid w:val="00FC4DBF"/>
    <w:rsid w:val="00FC5384"/>
    <w:rsid w:val="00FC5EF7"/>
    <w:rsid w:val="00FC67DB"/>
    <w:rsid w:val="00FC7A5E"/>
    <w:rsid w:val="00FD0438"/>
    <w:rsid w:val="00FD200C"/>
    <w:rsid w:val="00FD2E66"/>
    <w:rsid w:val="00FD3B14"/>
    <w:rsid w:val="00FD4CCC"/>
    <w:rsid w:val="00FD5005"/>
    <w:rsid w:val="00FD5166"/>
    <w:rsid w:val="00FD65FA"/>
    <w:rsid w:val="00FD6B30"/>
    <w:rsid w:val="00FD7829"/>
    <w:rsid w:val="00FD7D29"/>
    <w:rsid w:val="00FD7EF4"/>
    <w:rsid w:val="00FD7F49"/>
    <w:rsid w:val="00FE04D9"/>
    <w:rsid w:val="00FE0885"/>
    <w:rsid w:val="00FE0A81"/>
    <w:rsid w:val="00FE0C0A"/>
    <w:rsid w:val="00FE0EAB"/>
    <w:rsid w:val="00FE12FA"/>
    <w:rsid w:val="00FE1325"/>
    <w:rsid w:val="00FE1AB6"/>
    <w:rsid w:val="00FE20E7"/>
    <w:rsid w:val="00FE2971"/>
    <w:rsid w:val="00FE2AFB"/>
    <w:rsid w:val="00FE3758"/>
    <w:rsid w:val="00FE3EB0"/>
    <w:rsid w:val="00FE546F"/>
    <w:rsid w:val="00FE5C73"/>
    <w:rsid w:val="00FE63C4"/>
    <w:rsid w:val="00FE653A"/>
    <w:rsid w:val="00FE6B09"/>
    <w:rsid w:val="00FE6C60"/>
    <w:rsid w:val="00FE73B0"/>
    <w:rsid w:val="00FF04D0"/>
    <w:rsid w:val="00FF1D04"/>
    <w:rsid w:val="00FF2B25"/>
    <w:rsid w:val="00FF35D4"/>
    <w:rsid w:val="00FF3736"/>
    <w:rsid w:val="00FF3FF6"/>
    <w:rsid w:val="00FF417D"/>
    <w:rsid w:val="00FF41D2"/>
    <w:rsid w:val="00FF4D38"/>
    <w:rsid w:val="00FF51EE"/>
    <w:rsid w:val="00FF579C"/>
    <w:rsid w:val="00FF5A97"/>
    <w:rsid w:val="00FF5CCA"/>
    <w:rsid w:val="00FF7268"/>
    <w:rsid w:val="00FF75F1"/>
    <w:rsid w:val="00FF766D"/>
    <w:rsid w:val="010E145E"/>
    <w:rsid w:val="01601806"/>
    <w:rsid w:val="016F501F"/>
    <w:rsid w:val="019117DA"/>
    <w:rsid w:val="01E0BA06"/>
    <w:rsid w:val="020BCB47"/>
    <w:rsid w:val="02195B4C"/>
    <w:rsid w:val="0235D237"/>
    <w:rsid w:val="02788CDD"/>
    <w:rsid w:val="02FC7075"/>
    <w:rsid w:val="030CF87E"/>
    <w:rsid w:val="03236F30"/>
    <w:rsid w:val="034A1F3B"/>
    <w:rsid w:val="0366BF56"/>
    <w:rsid w:val="03726CBB"/>
    <w:rsid w:val="03AAA32C"/>
    <w:rsid w:val="03BA892A"/>
    <w:rsid w:val="03FBE5DE"/>
    <w:rsid w:val="0404D99A"/>
    <w:rsid w:val="04654653"/>
    <w:rsid w:val="049B8B3D"/>
    <w:rsid w:val="04C0D849"/>
    <w:rsid w:val="052D4C19"/>
    <w:rsid w:val="057683E5"/>
    <w:rsid w:val="05F30113"/>
    <w:rsid w:val="062BB27D"/>
    <w:rsid w:val="0636BD04"/>
    <w:rsid w:val="06A4FE4C"/>
    <w:rsid w:val="06DFFDB6"/>
    <w:rsid w:val="06EE6098"/>
    <w:rsid w:val="06F96EC0"/>
    <w:rsid w:val="06FD19CB"/>
    <w:rsid w:val="0700BF22"/>
    <w:rsid w:val="0757A60B"/>
    <w:rsid w:val="075A6C5D"/>
    <w:rsid w:val="07CBB2DC"/>
    <w:rsid w:val="07D37E2A"/>
    <w:rsid w:val="08035C24"/>
    <w:rsid w:val="081FFF5D"/>
    <w:rsid w:val="08271707"/>
    <w:rsid w:val="086C37A0"/>
    <w:rsid w:val="08829558"/>
    <w:rsid w:val="08895037"/>
    <w:rsid w:val="08CCA8B2"/>
    <w:rsid w:val="08F0BE81"/>
    <w:rsid w:val="090DD3FF"/>
    <w:rsid w:val="0924AAFA"/>
    <w:rsid w:val="0931DEE2"/>
    <w:rsid w:val="094CD0DE"/>
    <w:rsid w:val="099F5A3B"/>
    <w:rsid w:val="09C96690"/>
    <w:rsid w:val="09F24D62"/>
    <w:rsid w:val="0A13FADB"/>
    <w:rsid w:val="0A26FC28"/>
    <w:rsid w:val="0A3F8332"/>
    <w:rsid w:val="0A475133"/>
    <w:rsid w:val="0A604523"/>
    <w:rsid w:val="0A6CB6C5"/>
    <w:rsid w:val="0A940934"/>
    <w:rsid w:val="0AD64078"/>
    <w:rsid w:val="0B0172C1"/>
    <w:rsid w:val="0B6552F6"/>
    <w:rsid w:val="0B69D57E"/>
    <w:rsid w:val="0B6A47BA"/>
    <w:rsid w:val="0BE1269C"/>
    <w:rsid w:val="0C325296"/>
    <w:rsid w:val="0C79E052"/>
    <w:rsid w:val="0C7D47D4"/>
    <w:rsid w:val="0CA67434"/>
    <w:rsid w:val="0D0A9F44"/>
    <w:rsid w:val="0D30B05C"/>
    <w:rsid w:val="0D3FE263"/>
    <w:rsid w:val="0D511C98"/>
    <w:rsid w:val="0D78FB95"/>
    <w:rsid w:val="0DC6CFA9"/>
    <w:rsid w:val="0DF87174"/>
    <w:rsid w:val="0DFAC5A9"/>
    <w:rsid w:val="0E92013C"/>
    <w:rsid w:val="0EDEBB1F"/>
    <w:rsid w:val="0F4E70B7"/>
    <w:rsid w:val="0F770A71"/>
    <w:rsid w:val="0F81261D"/>
    <w:rsid w:val="0F9366E2"/>
    <w:rsid w:val="0FEE903F"/>
    <w:rsid w:val="1002333D"/>
    <w:rsid w:val="10130159"/>
    <w:rsid w:val="1053A749"/>
    <w:rsid w:val="1066463D"/>
    <w:rsid w:val="106D58EE"/>
    <w:rsid w:val="10F82924"/>
    <w:rsid w:val="10F8EFA4"/>
    <w:rsid w:val="11494AFE"/>
    <w:rsid w:val="114E9DD0"/>
    <w:rsid w:val="119E317A"/>
    <w:rsid w:val="11D1832F"/>
    <w:rsid w:val="11E288B6"/>
    <w:rsid w:val="126A86D1"/>
    <w:rsid w:val="1270461E"/>
    <w:rsid w:val="127DF441"/>
    <w:rsid w:val="12BA4315"/>
    <w:rsid w:val="12D1FAF8"/>
    <w:rsid w:val="130ED46C"/>
    <w:rsid w:val="1368C5C5"/>
    <w:rsid w:val="136D31A2"/>
    <w:rsid w:val="136ED80A"/>
    <w:rsid w:val="136FC1F5"/>
    <w:rsid w:val="13992FA8"/>
    <w:rsid w:val="13A62A6E"/>
    <w:rsid w:val="14253750"/>
    <w:rsid w:val="142621EC"/>
    <w:rsid w:val="14597A0A"/>
    <w:rsid w:val="149359AD"/>
    <w:rsid w:val="14DF6056"/>
    <w:rsid w:val="155869ED"/>
    <w:rsid w:val="15633A07"/>
    <w:rsid w:val="15DA21BE"/>
    <w:rsid w:val="15DEA3E5"/>
    <w:rsid w:val="168EC13B"/>
    <w:rsid w:val="16ACFFAC"/>
    <w:rsid w:val="16B54ADC"/>
    <w:rsid w:val="16C8142C"/>
    <w:rsid w:val="16DA12CE"/>
    <w:rsid w:val="16ED4187"/>
    <w:rsid w:val="174C1327"/>
    <w:rsid w:val="1797340C"/>
    <w:rsid w:val="17ED3E5D"/>
    <w:rsid w:val="17F8A80A"/>
    <w:rsid w:val="18016058"/>
    <w:rsid w:val="180A8FC3"/>
    <w:rsid w:val="182D6446"/>
    <w:rsid w:val="185E2402"/>
    <w:rsid w:val="189AF32E"/>
    <w:rsid w:val="189C2A7C"/>
    <w:rsid w:val="18A7D723"/>
    <w:rsid w:val="1962AEB8"/>
    <w:rsid w:val="19802B6E"/>
    <w:rsid w:val="199A4071"/>
    <w:rsid w:val="19B8CB2B"/>
    <w:rsid w:val="19CE4614"/>
    <w:rsid w:val="19ED17D0"/>
    <w:rsid w:val="19F340D9"/>
    <w:rsid w:val="1A428638"/>
    <w:rsid w:val="1A4CDD50"/>
    <w:rsid w:val="1A7E33B3"/>
    <w:rsid w:val="1A953A1D"/>
    <w:rsid w:val="1AD7E52F"/>
    <w:rsid w:val="1B123468"/>
    <w:rsid w:val="1B39011A"/>
    <w:rsid w:val="1B7E9C40"/>
    <w:rsid w:val="1BC31BDA"/>
    <w:rsid w:val="1BF4DA65"/>
    <w:rsid w:val="1C1E6CC6"/>
    <w:rsid w:val="1C317851"/>
    <w:rsid w:val="1C4A0E13"/>
    <w:rsid w:val="1C578838"/>
    <w:rsid w:val="1C67EECB"/>
    <w:rsid w:val="1C81636E"/>
    <w:rsid w:val="1CA2F0C0"/>
    <w:rsid w:val="1CC41883"/>
    <w:rsid w:val="1D8E11F6"/>
    <w:rsid w:val="1DAC9EF2"/>
    <w:rsid w:val="1DCCF492"/>
    <w:rsid w:val="1DF5CD63"/>
    <w:rsid w:val="1DFF8E34"/>
    <w:rsid w:val="1E1B206F"/>
    <w:rsid w:val="1E222DD3"/>
    <w:rsid w:val="1E262DF6"/>
    <w:rsid w:val="1E2A3E5E"/>
    <w:rsid w:val="1E4B4E6B"/>
    <w:rsid w:val="1E600182"/>
    <w:rsid w:val="1E8A2A90"/>
    <w:rsid w:val="1ED0B666"/>
    <w:rsid w:val="1F884387"/>
    <w:rsid w:val="1FB573B5"/>
    <w:rsid w:val="1FBDF9D0"/>
    <w:rsid w:val="1FE62532"/>
    <w:rsid w:val="1FEACAA7"/>
    <w:rsid w:val="1FEFF0C5"/>
    <w:rsid w:val="2025B4DB"/>
    <w:rsid w:val="2066708C"/>
    <w:rsid w:val="209C0248"/>
    <w:rsid w:val="20AB9318"/>
    <w:rsid w:val="20C7B9DA"/>
    <w:rsid w:val="20E7553D"/>
    <w:rsid w:val="2125CE2A"/>
    <w:rsid w:val="2182DEC3"/>
    <w:rsid w:val="218517CA"/>
    <w:rsid w:val="2246748D"/>
    <w:rsid w:val="224C861E"/>
    <w:rsid w:val="225AAFA7"/>
    <w:rsid w:val="228C033D"/>
    <w:rsid w:val="228EC5CE"/>
    <w:rsid w:val="22B2ACE5"/>
    <w:rsid w:val="22F20ABF"/>
    <w:rsid w:val="2326E5DF"/>
    <w:rsid w:val="2357E5B3"/>
    <w:rsid w:val="23883B2C"/>
    <w:rsid w:val="239FCABF"/>
    <w:rsid w:val="23A5F618"/>
    <w:rsid w:val="23B0EFBC"/>
    <w:rsid w:val="2446278E"/>
    <w:rsid w:val="2473CF63"/>
    <w:rsid w:val="2475EFDE"/>
    <w:rsid w:val="2486FDE5"/>
    <w:rsid w:val="2526CF8D"/>
    <w:rsid w:val="253B8EBC"/>
    <w:rsid w:val="25901F42"/>
    <w:rsid w:val="25AE00F2"/>
    <w:rsid w:val="25C0D58E"/>
    <w:rsid w:val="25E12632"/>
    <w:rsid w:val="260F80A8"/>
    <w:rsid w:val="2664F2A6"/>
    <w:rsid w:val="2665D4C6"/>
    <w:rsid w:val="2665F5FF"/>
    <w:rsid w:val="26A61C76"/>
    <w:rsid w:val="26B38E95"/>
    <w:rsid w:val="26D92DE5"/>
    <w:rsid w:val="26F927A9"/>
    <w:rsid w:val="27475A03"/>
    <w:rsid w:val="27691511"/>
    <w:rsid w:val="27F1573D"/>
    <w:rsid w:val="28197D3B"/>
    <w:rsid w:val="28258308"/>
    <w:rsid w:val="282DEE01"/>
    <w:rsid w:val="288F8869"/>
    <w:rsid w:val="28A1F3EE"/>
    <w:rsid w:val="28C66597"/>
    <w:rsid w:val="28DC1E1A"/>
    <w:rsid w:val="2918CDD6"/>
    <w:rsid w:val="292CB5A9"/>
    <w:rsid w:val="2941FA98"/>
    <w:rsid w:val="2975FA02"/>
    <w:rsid w:val="2996AAE9"/>
    <w:rsid w:val="29A47691"/>
    <w:rsid w:val="29A59E94"/>
    <w:rsid w:val="29CA527B"/>
    <w:rsid w:val="29F863F6"/>
    <w:rsid w:val="29FED888"/>
    <w:rsid w:val="2A6DADAB"/>
    <w:rsid w:val="2A8E65DB"/>
    <w:rsid w:val="2AC8C5A9"/>
    <w:rsid w:val="2ADD9FB2"/>
    <w:rsid w:val="2AE5B32C"/>
    <w:rsid w:val="2AE63353"/>
    <w:rsid w:val="2B0B897D"/>
    <w:rsid w:val="2B1D0EDF"/>
    <w:rsid w:val="2B2A5B48"/>
    <w:rsid w:val="2B5B93D8"/>
    <w:rsid w:val="2B63ED6D"/>
    <w:rsid w:val="2B75CD46"/>
    <w:rsid w:val="2B9A1D7B"/>
    <w:rsid w:val="2BF5C86E"/>
    <w:rsid w:val="2BFEC585"/>
    <w:rsid w:val="2C0E249F"/>
    <w:rsid w:val="2C2FF3D7"/>
    <w:rsid w:val="2C330501"/>
    <w:rsid w:val="2C764760"/>
    <w:rsid w:val="2C87B0F3"/>
    <w:rsid w:val="2CADD02E"/>
    <w:rsid w:val="2CBB56C8"/>
    <w:rsid w:val="2CBE17D1"/>
    <w:rsid w:val="2CDDA320"/>
    <w:rsid w:val="2CED5D6A"/>
    <w:rsid w:val="2D425C37"/>
    <w:rsid w:val="2D44FAE1"/>
    <w:rsid w:val="2D55F918"/>
    <w:rsid w:val="2D5BE211"/>
    <w:rsid w:val="2D5EDD8B"/>
    <w:rsid w:val="2DA85541"/>
    <w:rsid w:val="2DA99A5F"/>
    <w:rsid w:val="2DF34A59"/>
    <w:rsid w:val="2DF988F2"/>
    <w:rsid w:val="2E89452A"/>
    <w:rsid w:val="2EF871C8"/>
    <w:rsid w:val="2F00DCD1"/>
    <w:rsid w:val="2F3F00D4"/>
    <w:rsid w:val="2F5291DC"/>
    <w:rsid w:val="2F5B7435"/>
    <w:rsid w:val="2F7C96B1"/>
    <w:rsid w:val="2F82EE42"/>
    <w:rsid w:val="2F98A658"/>
    <w:rsid w:val="2FC45787"/>
    <w:rsid w:val="2FD63751"/>
    <w:rsid w:val="2FD6E79B"/>
    <w:rsid w:val="2FD99B3F"/>
    <w:rsid w:val="3040ADCD"/>
    <w:rsid w:val="3086EE12"/>
    <w:rsid w:val="3099F61A"/>
    <w:rsid w:val="30E69283"/>
    <w:rsid w:val="30F4142C"/>
    <w:rsid w:val="311EEAA3"/>
    <w:rsid w:val="314F720E"/>
    <w:rsid w:val="3178011B"/>
    <w:rsid w:val="318F9AB4"/>
    <w:rsid w:val="31913A17"/>
    <w:rsid w:val="31E3B3CD"/>
    <w:rsid w:val="31E9BB8A"/>
    <w:rsid w:val="31EEC4CC"/>
    <w:rsid w:val="32096395"/>
    <w:rsid w:val="32104C30"/>
    <w:rsid w:val="32893CCE"/>
    <w:rsid w:val="329E3A41"/>
    <w:rsid w:val="32AF02B5"/>
    <w:rsid w:val="32B137D4"/>
    <w:rsid w:val="32DFAA86"/>
    <w:rsid w:val="32FF72C5"/>
    <w:rsid w:val="331A6278"/>
    <w:rsid w:val="332D330C"/>
    <w:rsid w:val="3330D669"/>
    <w:rsid w:val="3332FAC3"/>
    <w:rsid w:val="33596ED3"/>
    <w:rsid w:val="339E32C3"/>
    <w:rsid w:val="33FF6364"/>
    <w:rsid w:val="342849C3"/>
    <w:rsid w:val="345A7555"/>
    <w:rsid w:val="346E7D9A"/>
    <w:rsid w:val="348D7FAB"/>
    <w:rsid w:val="3515A313"/>
    <w:rsid w:val="353A39B9"/>
    <w:rsid w:val="355689E0"/>
    <w:rsid w:val="3562FD38"/>
    <w:rsid w:val="357371F6"/>
    <w:rsid w:val="35A7BFC1"/>
    <w:rsid w:val="35ADC2F2"/>
    <w:rsid w:val="35B43DF9"/>
    <w:rsid w:val="35B59722"/>
    <w:rsid w:val="35CB3E67"/>
    <w:rsid w:val="35CE69C4"/>
    <w:rsid w:val="35DE0843"/>
    <w:rsid w:val="35F93413"/>
    <w:rsid w:val="36034A55"/>
    <w:rsid w:val="364266D6"/>
    <w:rsid w:val="3686B20A"/>
    <w:rsid w:val="368EEAAB"/>
    <w:rsid w:val="36DD7426"/>
    <w:rsid w:val="36E851FE"/>
    <w:rsid w:val="3756CD30"/>
    <w:rsid w:val="3775B9B0"/>
    <w:rsid w:val="37851FB2"/>
    <w:rsid w:val="37AFC025"/>
    <w:rsid w:val="37B491C2"/>
    <w:rsid w:val="38594543"/>
    <w:rsid w:val="385A5222"/>
    <w:rsid w:val="38742EDD"/>
    <w:rsid w:val="38FBB76F"/>
    <w:rsid w:val="392F75E1"/>
    <w:rsid w:val="39364432"/>
    <w:rsid w:val="39675528"/>
    <w:rsid w:val="3967B1E5"/>
    <w:rsid w:val="3968570C"/>
    <w:rsid w:val="39C38ED6"/>
    <w:rsid w:val="39EEC82D"/>
    <w:rsid w:val="3A3D52A8"/>
    <w:rsid w:val="3A76633E"/>
    <w:rsid w:val="3AB0F323"/>
    <w:rsid w:val="3ABDD46C"/>
    <w:rsid w:val="3AF549D3"/>
    <w:rsid w:val="3B4EB7EE"/>
    <w:rsid w:val="3B6A7E45"/>
    <w:rsid w:val="3B6D9972"/>
    <w:rsid w:val="3B9B1FA3"/>
    <w:rsid w:val="3C74A6D4"/>
    <w:rsid w:val="3C75315F"/>
    <w:rsid w:val="3CA3834F"/>
    <w:rsid w:val="3CB3113D"/>
    <w:rsid w:val="3CB5FCE8"/>
    <w:rsid w:val="3CD84411"/>
    <w:rsid w:val="3CE1E9F1"/>
    <w:rsid w:val="3CEFD9BF"/>
    <w:rsid w:val="3CF00A93"/>
    <w:rsid w:val="3D393172"/>
    <w:rsid w:val="3DB3ADF2"/>
    <w:rsid w:val="3DD4B049"/>
    <w:rsid w:val="3DD80AAA"/>
    <w:rsid w:val="3DEF7614"/>
    <w:rsid w:val="3E8C0B1A"/>
    <w:rsid w:val="3E9DFD06"/>
    <w:rsid w:val="3EB3811C"/>
    <w:rsid w:val="3EDCEC73"/>
    <w:rsid w:val="3EE734A3"/>
    <w:rsid w:val="3F18A874"/>
    <w:rsid w:val="3F22DB08"/>
    <w:rsid w:val="3F5494C3"/>
    <w:rsid w:val="3FA3EDF5"/>
    <w:rsid w:val="3FB183B0"/>
    <w:rsid w:val="3FFC6F35"/>
    <w:rsid w:val="40641F6A"/>
    <w:rsid w:val="406E6B27"/>
    <w:rsid w:val="407B1AB9"/>
    <w:rsid w:val="4080C608"/>
    <w:rsid w:val="40A220A4"/>
    <w:rsid w:val="40E0BCD4"/>
    <w:rsid w:val="40E48B49"/>
    <w:rsid w:val="413A028E"/>
    <w:rsid w:val="4150B2A5"/>
    <w:rsid w:val="416753F1"/>
    <w:rsid w:val="41C9920F"/>
    <w:rsid w:val="4238CCA1"/>
    <w:rsid w:val="42810F72"/>
    <w:rsid w:val="42DFA7F9"/>
    <w:rsid w:val="42F1E8DE"/>
    <w:rsid w:val="42F50E4A"/>
    <w:rsid w:val="430625E5"/>
    <w:rsid w:val="436DC9E2"/>
    <w:rsid w:val="43D589D4"/>
    <w:rsid w:val="43EF92A2"/>
    <w:rsid w:val="4447B565"/>
    <w:rsid w:val="4494A0A8"/>
    <w:rsid w:val="44B21663"/>
    <w:rsid w:val="44D0D08E"/>
    <w:rsid w:val="4534B526"/>
    <w:rsid w:val="456C252E"/>
    <w:rsid w:val="46253B4C"/>
    <w:rsid w:val="462BB803"/>
    <w:rsid w:val="462F4347"/>
    <w:rsid w:val="46565E21"/>
    <w:rsid w:val="465B43B3"/>
    <w:rsid w:val="46615AE1"/>
    <w:rsid w:val="468E7B44"/>
    <w:rsid w:val="46A4B656"/>
    <w:rsid w:val="46AAE81A"/>
    <w:rsid w:val="4730FE52"/>
    <w:rsid w:val="47599703"/>
    <w:rsid w:val="47E63457"/>
    <w:rsid w:val="48413B05"/>
    <w:rsid w:val="485E05A9"/>
    <w:rsid w:val="4866E07F"/>
    <w:rsid w:val="487106A1"/>
    <w:rsid w:val="4875314E"/>
    <w:rsid w:val="487A29EC"/>
    <w:rsid w:val="488B59B8"/>
    <w:rsid w:val="48B51C12"/>
    <w:rsid w:val="48B9CC44"/>
    <w:rsid w:val="48D66D68"/>
    <w:rsid w:val="48E7BB6D"/>
    <w:rsid w:val="48FFE11A"/>
    <w:rsid w:val="4938587F"/>
    <w:rsid w:val="49FB1520"/>
    <w:rsid w:val="4A4BF97D"/>
    <w:rsid w:val="4A502EC7"/>
    <w:rsid w:val="4A5876C7"/>
    <w:rsid w:val="4A85AA9A"/>
    <w:rsid w:val="4ACA8E93"/>
    <w:rsid w:val="4AD9A429"/>
    <w:rsid w:val="4AD9C0D0"/>
    <w:rsid w:val="4AE043C3"/>
    <w:rsid w:val="4AF2DA70"/>
    <w:rsid w:val="4B4FBED7"/>
    <w:rsid w:val="4B60FEB6"/>
    <w:rsid w:val="4B73D948"/>
    <w:rsid w:val="4C03A73C"/>
    <w:rsid w:val="4C66F1A0"/>
    <w:rsid w:val="4C881E4A"/>
    <w:rsid w:val="4CD0FC25"/>
    <w:rsid w:val="4CFEED08"/>
    <w:rsid w:val="4D378653"/>
    <w:rsid w:val="4D52CBFF"/>
    <w:rsid w:val="4D6E7E31"/>
    <w:rsid w:val="4D7B6B90"/>
    <w:rsid w:val="4D988443"/>
    <w:rsid w:val="4DE09C98"/>
    <w:rsid w:val="4DED12EF"/>
    <w:rsid w:val="4E031BE8"/>
    <w:rsid w:val="4E36D929"/>
    <w:rsid w:val="4E4BDD0B"/>
    <w:rsid w:val="4E5F0F5A"/>
    <w:rsid w:val="4E8A9797"/>
    <w:rsid w:val="4ECB8216"/>
    <w:rsid w:val="4F7B091B"/>
    <w:rsid w:val="4FA870E7"/>
    <w:rsid w:val="4FD930A3"/>
    <w:rsid w:val="4FDC8183"/>
    <w:rsid w:val="50028E99"/>
    <w:rsid w:val="500EF479"/>
    <w:rsid w:val="50299DBC"/>
    <w:rsid w:val="50363919"/>
    <w:rsid w:val="5040189F"/>
    <w:rsid w:val="50693641"/>
    <w:rsid w:val="50951550"/>
    <w:rsid w:val="50B11C23"/>
    <w:rsid w:val="50F17F81"/>
    <w:rsid w:val="51371D79"/>
    <w:rsid w:val="513CD865"/>
    <w:rsid w:val="514B8270"/>
    <w:rsid w:val="514D3F8A"/>
    <w:rsid w:val="519DC433"/>
    <w:rsid w:val="51A6E2FD"/>
    <w:rsid w:val="51D1D1EF"/>
    <w:rsid w:val="51E3D2C0"/>
    <w:rsid w:val="51E5DB70"/>
    <w:rsid w:val="52E011A9"/>
    <w:rsid w:val="52E3FDDE"/>
    <w:rsid w:val="52F2D63B"/>
    <w:rsid w:val="535DDD18"/>
    <w:rsid w:val="539745B6"/>
    <w:rsid w:val="53BEA1D7"/>
    <w:rsid w:val="53DC937D"/>
    <w:rsid w:val="549CE795"/>
    <w:rsid w:val="54DDD41A"/>
    <w:rsid w:val="54DE5343"/>
    <w:rsid w:val="54EA9965"/>
    <w:rsid w:val="55029897"/>
    <w:rsid w:val="5585FAB0"/>
    <w:rsid w:val="55946440"/>
    <w:rsid w:val="55A92A51"/>
    <w:rsid w:val="55E5CCD1"/>
    <w:rsid w:val="56242EC8"/>
    <w:rsid w:val="5634DA50"/>
    <w:rsid w:val="564A2705"/>
    <w:rsid w:val="566E0D33"/>
    <w:rsid w:val="56A8D822"/>
    <w:rsid w:val="56FFAD57"/>
    <w:rsid w:val="57A6C647"/>
    <w:rsid w:val="585A512E"/>
    <w:rsid w:val="585CBEF4"/>
    <w:rsid w:val="592FC5A3"/>
    <w:rsid w:val="596B3064"/>
    <w:rsid w:val="59738FC6"/>
    <w:rsid w:val="597A28F8"/>
    <w:rsid w:val="59975740"/>
    <w:rsid w:val="59AC917B"/>
    <w:rsid w:val="59E5BFDA"/>
    <w:rsid w:val="59FB1CB6"/>
    <w:rsid w:val="5A28115E"/>
    <w:rsid w:val="5A2E9BC7"/>
    <w:rsid w:val="5A89B449"/>
    <w:rsid w:val="5A9C6B7D"/>
    <w:rsid w:val="5AB735A0"/>
    <w:rsid w:val="5ABC67B1"/>
    <w:rsid w:val="5ACC2842"/>
    <w:rsid w:val="5AFD25B9"/>
    <w:rsid w:val="5B11380F"/>
    <w:rsid w:val="5B291A06"/>
    <w:rsid w:val="5B30893C"/>
    <w:rsid w:val="5B37ABDA"/>
    <w:rsid w:val="5B8C13F5"/>
    <w:rsid w:val="5BC5598A"/>
    <w:rsid w:val="5BC62B50"/>
    <w:rsid w:val="5BE728C2"/>
    <w:rsid w:val="5BFBEA6B"/>
    <w:rsid w:val="5C2AA514"/>
    <w:rsid w:val="5C2D32CE"/>
    <w:rsid w:val="5CB4473B"/>
    <w:rsid w:val="5CBC2CDF"/>
    <w:rsid w:val="5CDE18C4"/>
    <w:rsid w:val="5D16865A"/>
    <w:rsid w:val="5D9CD52F"/>
    <w:rsid w:val="5DF0E718"/>
    <w:rsid w:val="5DF40873"/>
    <w:rsid w:val="5E449FDD"/>
    <w:rsid w:val="5EB9EB6B"/>
    <w:rsid w:val="5F13B499"/>
    <w:rsid w:val="5F94112A"/>
    <w:rsid w:val="5FB9047F"/>
    <w:rsid w:val="605A4EA8"/>
    <w:rsid w:val="6073323F"/>
    <w:rsid w:val="60DFB3E5"/>
    <w:rsid w:val="610FD1D1"/>
    <w:rsid w:val="6173C3A0"/>
    <w:rsid w:val="618CE2E1"/>
    <w:rsid w:val="61B75EC0"/>
    <w:rsid w:val="61B80830"/>
    <w:rsid w:val="61BAAADB"/>
    <w:rsid w:val="61F3DB7B"/>
    <w:rsid w:val="623BED74"/>
    <w:rsid w:val="624E2805"/>
    <w:rsid w:val="62762ACE"/>
    <w:rsid w:val="627791A1"/>
    <w:rsid w:val="62810337"/>
    <w:rsid w:val="628FBDF1"/>
    <w:rsid w:val="62AB5207"/>
    <w:rsid w:val="62BC1DDC"/>
    <w:rsid w:val="62C302B0"/>
    <w:rsid w:val="633D8DB5"/>
    <w:rsid w:val="634BBEC0"/>
    <w:rsid w:val="63D48325"/>
    <w:rsid w:val="647A2614"/>
    <w:rsid w:val="64A477A8"/>
    <w:rsid w:val="64B01B94"/>
    <w:rsid w:val="64C34421"/>
    <w:rsid w:val="64D548C8"/>
    <w:rsid w:val="64F175D9"/>
    <w:rsid w:val="650B7206"/>
    <w:rsid w:val="650BA236"/>
    <w:rsid w:val="65C5E404"/>
    <w:rsid w:val="65F00D4D"/>
    <w:rsid w:val="662F0FAB"/>
    <w:rsid w:val="6640C70E"/>
    <w:rsid w:val="666B7B7A"/>
    <w:rsid w:val="668E536C"/>
    <w:rsid w:val="66963D32"/>
    <w:rsid w:val="6725D0CB"/>
    <w:rsid w:val="6766A9EC"/>
    <w:rsid w:val="6790D097"/>
    <w:rsid w:val="67A0493B"/>
    <w:rsid w:val="67BE4551"/>
    <w:rsid w:val="67DC186A"/>
    <w:rsid w:val="6826F60E"/>
    <w:rsid w:val="68B5CDD5"/>
    <w:rsid w:val="68F4ED5D"/>
    <w:rsid w:val="693FD7C6"/>
    <w:rsid w:val="694BC48F"/>
    <w:rsid w:val="69765617"/>
    <w:rsid w:val="6A08C299"/>
    <w:rsid w:val="6A107182"/>
    <w:rsid w:val="6A31183A"/>
    <w:rsid w:val="6A687BB8"/>
    <w:rsid w:val="6A705514"/>
    <w:rsid w:val="6A742229"/>
    <w:rsid w:val="6AC5F1A7"/>
    <w:rsid w:val="6ACD6942"/>
    <w:rsid w:val="6B2F4906"/>
    <w:rsid w:val="6BBD9B72"/>
    <w:rsid w:val="6BD64B44"/>
    <w:rsid w:val="6BDD0F6E"/>
    <w:rsid w:val="6BE20432"/>
    <w:rsid w:val="6BEE44B1"/>
    <w:rsid w:val="6C4163EC"/>
    <w:rsid w:val="6C57F7EA"/>
    <w:rsid w:val="6C923500"/>
    <w:rsid w:val="6CA42701"/>
    <w:rsid w:val="6CAF898D"/>
    <w:rsid w:val="6D14E976"/>
    <w:rsid w:val="6D1C42B5"/>
    <w:rsid w:val="6D3CC56D"/>
    <w:rsid w:val="6D3E2A66"/>
    <w:rsid w:val="6D3F5F55"/>
    <w:rsid w:val="6D6EB952"/>
    <w:rsid w:val="6DE69430"/>
    <w:rsid w:val="6E2B743B"/>
    <w:rsid w:val="6E323191"/>
    <w:rsid w:val="6E464DEF"/>
    <w:rsid w:val="6E530975"/>
    <w:rsid w:val="6E798B8F"/>
    <w:rsid w:val="6E7F6750"/>
    <w:rsid w:val="6EF20C8F"/>
    <w:rsid w:val="6F02E51F"/>
    <w:rsid w:val="6F0B6DC7"/>
    <w:rsid w:val="6F272EA9"/>
    <w:rsid w:val="6F3B7DEF"/>
    <w:rsid w:val="6F47934C"/>
    <w:rsid w:val="6F55189C"/>
    <w:rsid w:val="6F60C846"/>
    <w:rsid w:val="6F7937D0"/>
    <w:rsid w:val="6F8F094C"/>
    <w:rsid w:val="6FB31428"/>
    <w:rsid w:val="6FC35B8B"/>
    <w:rsid w:val="7021B642"/>
    <w:rsid w:val="7112B36B"/>
    <w:rsid w:val="7129611F"/>
    <w:rsid w:val="713E96C0"/>
    <w:rsid w:val="71405846"/>
    <w:rsid w:val="7149BA85"/>
    <w:rsid w:val="715AB02D"/>
    <w:rsid w:val="71BC96F9"/>
    <w:rsid w:val="722A34BC"/>
    <w:rsid w:val="722AF5BC"/>
    <w:rsid w:val="72324A6E"/>
    <w:rsid w:val="72CC14AC"/>
    <w:rsid w:val="72E5C8AB"/>
    <w:rsid w:val="730C0B39"/>
    <w:rsid w:val="731E3E0E"/>
    <w:rsid w:val="734E1E80"/>
    <w:rsid w:val="73B30F55"/>
    <w:rsid w:val="73D0F129"/>
    <w:rsid w:val="74114E47"/>
    <w:rsid w:val="741C9806"/>
    <w:rsid w:val="74337653"/>
    <w:rsid w:val="746E7781"/>
    <w:rsid w:val="7474A7A8"/>
    <w:rsid w:val="74E3ADFB"/>
    <w:rsid w:val="7547BB16"/>
    <w:rsid w:val="75A5C488"/>
    <w:rsid w:val="75BE89C0"/>
    <w:rsid w:val="761B3735"/>
    <w:rsid w:val="762A04E3"/>
    <w:rsid w:val="765F6A76"/>
    <w:rsid w:val="76B5C3AC"/>
    <w:rsid w:val="77012346"/>
    <w:rsid w:val="7765BEA0"/>
    <w:rsid w:val="776D56B9"/>
    <w:rsid w:val="77C8C3A0"/>
    <w:rsid w:val="78205082"/>
    <w:rsid w:val="782D4855"/>
    <w:rsid w:val="7909959E"/>
    <w:rsid w:val="792EB60C"/>
    <w:rsid w:val="79374D24"/>
    <w:rsid w:val="7944BF29"/>
    <w:rsid w:val="79AAC4FF"/>
    <w:rsid w:val="7A0505F4"/>
    <w:rsid w:val="7A1FB0AF"/>
    <w:rsid w:val="7A2BEC94"/>
    <w:rsid w:val="7A7859C6"/>
    <w:rsid w:val="7A8C819F"/>
    <w:rsid w:val="7ABFE8D0"/>
    <w:rsid w:val="7B2AF7B4"/>
    <w:rsid w:val="7B38339E"/>
    <w:rsid w:val="7B56975D"/>
    <w:rsid w:val="7B580685"/>
    <w:rsid w:val="7BE989C2"/>
    <w:rsid w:val="7BE9AC02"/>
    <w:rsid w:val="7C023169"/>
    <w:rsid w:val="7C215516"/>
    <w:rsid w:val="7C5D41D5"/>
    <w:rsid w:val="7C94DCE8"/>
    <w:rsid w:val="7CC23BB2"/>
    <w:rsid w:val="7CCCCFF9"/>
    <w:rsid w:val="7CE0CB75"/>
    <w:rsid w:val="7D2BDABA"/>
    <w:rsid w:val="7DBC9479"/>
    <w:rsid w:val="7DE32EA8"/>
    <w:rsid w:val="7DEB8670"/>
    <w:rsid w:val="7E072E48"/>
    <w:rsid w:val="7E20EC0B"/>
    <w:rsid w:val="7E6A7084"/>
    <w:rsid w:val="7E93D11A"/>
    <w:rsid w:val="7EB67C15"/>
    <w:rsid w:val="7EC4FF5D"/>
    <w:rsid w:val="7ED2EFEA"/>
    <w:rsid w:val="7F17F3B9"/>
    <w:rsid w:val="7F5A6889"/>
    <w:rsid w:val="7FC3C8BB"/>
    <w:rsid w:val="7FCF002B"/>
    <w:rsid w:val="7FDE3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EAD0456"/>
  <w15:docId w15:val="{709EE65D-8740-4F78-8E6A-DE9CE7332E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2071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4">
    <w:name w:val="heading 4"/>
    <w:basedOn w:val="Normal"/>
    <w:link w:val="Heading4Char"/>
    <w:uiPriority w:val="9"/>
    <w:qFormat/>
    <w:rsid w:val="00802FED"/>
    <w:pPr>
      <w:spacing w:before="332" w:after="166"/>
      <w:outlineLvl w:val="3"/>
    </w:pPr>
    <w:rPr>
      <w:b/>
      <w:bCs/>
      <w:color w:val="59331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B2418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table" w:styleId="TableGrid">
    <w:name w:val="Table Grid"/>
    <w:basedOn w:val="TableNormal"/>
    <w:uiPriority w:val="39"/>
    <w:rsid w:val="00EB24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B24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2418"/>
    <w:pPr>
      <w:spacing w:after="20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241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2418"/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2418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24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241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D4C20"/>
    <w:pPr>
      <w:spacing w:after="0" w:line="240" w:lineRule="auto"/>
    </w:pPr>
  </w:style>
  <w:style w:type="paragraph" w:customStyle="1" w:styleId="Normal1">
    <w:name w:val="Normal1"/>
    <w:rsid w:val="00635E9D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</w:rPr>
  </w:style>
  <w:style w:type="character" w:customStyle="1" w:styleId="paragraph">
    <w:name w:val="paragraph"/>
    <w:basedOn w:val="DefaultParagraphFont"/>
    <w:rsid w:val="00635E9D"/>
  </w:style>
  <w:style w:type="character" w:styleId="Hyperlink">
    <w:name w:val="Hyperlink"/>
    <w:uiPriority w:val="99"/>
    <w:unhideWhenUsed/>
    <w:rsid w:val="00635E9D"/>
    <w:rPr>
      <w:color w:val="0000FF"/>
      <w:u w:val="single"/>
    </w:rPr>
  </w:style>
  <w:style w:type="paragraph" w:customStyle="1" w:styleId="EndNoteBibliographyTitle">
    <w:name w:val="EndNote Bibliography Title"/>
    <w:basedOn w:val="Normal"/>
    <w:rsid w:val="00013527"/>
    <w:pPr>
      <w:spacing w:line="276" w:lineRule="auto"/>
      <w:jc w:val="center"/>
    </w:pPr>
    <w:rPr>
      <w:rFonts w:ascii="Calibri" w:eastAsiaTheme="minorHAnsi" w:hAnsi="Calibri" w:cs="Calibri"/>
      <w:sz w:val="22"/>
      <w:szCs w:val="22"/>
    </w:rPr>
  </w:style>
  <w:style w:type="paragraph" w:customStyle="1" w:styleId="EndNoteBibliography">
    <w:name w:val="EndNote Bibliography"/>
    <w:basedOn w:val="Normal"/>
    <w:rsid w:val="00013527"/>
    <w:pPr>
      <w:spacing w:after="200"/>
    </w:pPr>
    <w:rPr>
      <w:rFonts w:ascii="Calibri" w:eastAsiaTheme="minorHAnsi" w:hAnsi="Calibri" w:cs="Calibri"/>
      <w:sz w:val="22"/>
      <w:szCs w:val="22"/>
    </w:rPr>
  </w:style>
  <w:style w:type="character" w:customStyle="1" w:styleId="element-citation">
    <w:name w:val="element-citation"/>
    <w:basedOn w:val="DefaultParagraphFont"/>
    <w:rsid w:val="00A26893"/>
  </w:style>
  <w:style w:type="character" w:customStyle="1" w:styleId="ref-journal">
    <w:name w:val="ref-journal"/>
    <w:basedOn w:val="DefaultParagraphFont"/>
    <w:rsid w:val="00A26893"/>
  </w:style>
  <w:style w:type="character" w:customStyle="1" w:styleId="ref-vol">
    <w:name w:val="ref-vol"/>
    <w:basedOn w:val="DefaultParagraphFont"/>
    <w:rsid w:val="00A26893"/>
  </w:style>
  <w:style w:type="paragraph" w:styleId="NormalWeb">
    <w:name w:val="Normal (Web)"/>
    <w:basedOn w:val="Normal"/>
    <w:uiPriority w:val="99"/>
    <w:semiHidden/>
    <w:unhideWhenUsed/>
    <w:rsid w:val="00D24242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EC3BCC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EC3BCC"/>
  </w:style>
  <w:style w:type="paragraph" w:styleId="Footer">
    <w:name w:val="footer"/>
    <w:basedOn w:val="Normal"/>
    <w:link w:val="FooterChar"/>
    <w:uiPriority w:val="99"/>
    <w:unhideWhenUsed/>
    <w:rsid w:val="00EC3BCC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EC3BCC"/>
  </w:style>
  <w:style w:type="character" w:styleId="FollowedHyperlink">
    <w:name w:val="FollowedHyperlink"/>
    <w:basedOn w:val="DefaultParagraphFont"/>
    <w:uiPriority w:val="99"/>
    <w:semiHidden/>
    <w:unhideWhenUsed/>
    <w:rsid w:val="002758F5"/>
    <w:rPr>
      <w:color w:val="800080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628C6"/>
    <w:rPr>
      <w:color w:val="808080"/>
      <w:shd w:val="clear" w:color="auto" w:fill="E6E6E6"/>
    </w:rPr>
  </w:style>
  <w:style w:type="character" w:styleId="Emphasis">
    <w:name w:val="Emphasis"/>
    <w:basedOn w:val="DefaultParagraphFont"/>
    <w:uiPriority w:val="20"/>
    <w:qFormat/>
    <w:rsid w:val="007800F2"/>
    <w:rPr>
      <w:i/>
      <w:iCs/>
    </w:rPr>
  </w:style>
  <w:style w:type="character" w:customStyle="1" w:styleId="hideprint">
    <w:name w:val="hideprint"/>
    <w:basedOn w:val="DefaultParagraphFont"/>
    <w:rsid w:val="009B6D68"/>
  </w:style>
  <w:style w:type="character" w:customStyle="1" w:styleId="Heading4Char">
    <w:name w:val="Heading 4 Char"/>
    <w:basedOn w:val="DefaultParagraphFont"/>
    <w:link w:val="Heading4"/>
    <w:uiPriority w:val="9"/>
    <w:rsid w:val="00802FED"/>
    <w:rPr>
      <w:rFonts w:ascii="Times New Roman" w:eastAsia="Times New Roman" w:hAnsi="Times New Roman" w:cs="Times New Roman"/>
      <w:b/>
      <w:bCs/>
      <w:color w:val="59331F"/>
      <w:sz w:val="24"/>
      <w:szCs w:val="24"/>
    </w:rPr>
  </w:style>
  <w:style w:type="character" w:styleId="UnresolvedMention">
    <w:name w:val="Unresolved Mention"/>
    <w:basedOn w:val="DefaultParagraphFont"/>
    <w:uiPriority w:val="99"/>
    <w:rsid w:val="009E48A1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8D51C2"/>
  </w:style>
  <w:style w:type="character" w:customStyle="1" w:styleId="apple-converted-space">
    <w:name w:val="apple-converted-space"/>
    <w:basedOn w:val="DefaultParagraphFont"/>
    <w:rsid w:val="00884D86"/>
  </w:style>
  <w:style w:type="character" w:customStyle="1" w:styleId="searchhighlight">
    <w:name w:val="searchhighlight"/>
    <w:basedOn w:val="DefaultParagraphFont"/>
    <w:rsid w:val="00884D86"/>
  </w:style>
  <w:style w:type="paragraph" w:customStyle="1" w:styleId="Default">
    <w:name w:val="Default"/>
    <w:basedOn w:val="Normal"/>
    <w:rsid w:val="008E2652"/>
    <w:pPr>
      <w:autoSpaceDE w:val="0"/>
      <w:autoSpaceDN w:val="0"/>
    </w:pPr>
    <w:rPr>
      <w:rFonts w:ascii="Arial" w:eastAsiaTheme="minorHAnsi" w:hAnsi="Arial" w:cs="Arial"/>
      <w:color w:val="00000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95FF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95FF8"/>
    <w:rPr>
      <w:rFonts w:ascii="Courier New" w:eastAsia="Times New Roman" w:hAnsi="Courier New" w:cs="Courier New"/>
      <w:sz w:val="20"/>
      <w:szCs w:val="20"/>
    </w:rPr>
  </w:style>
  <w:style w:type="paragraph" w:customStyle="1" w:styleId="pf0">
    <w:name w:val="pf0"/>
    <w:basedOn w:val="Normal"/>
    <w:rsid w:val="00334B77"/>
    <w:pPr>
      <w:spacing w:before="100" w:beforeAutospacing="1" w:after="100" w:afterAutospacing="1"/>
    </w:pPr>
  </w:style>
  <w:style w:type="character" w:customStyle="1" w:styleId="cf01">
    <w:name w:val="cf01"/>
    <w:basedOn w:val="DefaultParagraphFont"/>
    <w:rsid w:val="00334B77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334B77"/>
    <w:rPr>
      <w:rFonts w:ascii="Segoe UI" w:hAnsi="Segoe UI" w:cs="Segoe UI" w:hint="default"/>
      <w:color w:val="2C5CFB"/>
      <w:sz w:val="18"/>
      <w:szCs w:val="18"/>
    </w:rPr>
  </w:style>
  <w:style w:type="character" w:customStyle="1" w:styleId="normaltextrun">
    <w:name w:val="normaltextrun"/>
    <w:basedOn w:val="DefaultParagraphFont"/>
    <w:rsid w:val="000D350B"/>
  </w:style>
  <w:style w:type="character" w:customStyle="1" w:styleId="eop">
    <w:name w:val="eop"/>
    <w:basedOn w:val="DefaultParagraphFont"/>
    <w:rsid w:val="000D350B"/>
  </w:style>
  <w:style w:type="character" w:styleId="Mention">
    <w:name w:val="Mention"/>
    <w:basedOn w:val="DefaultParagraphFont"/>
    <w:uiPriority w:val="99"/>
    <w:unhideWhenUsed/>
    <w:rsid w:val="00A03CB4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476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9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6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55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42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8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47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52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1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9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0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96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0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35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65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92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8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7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9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4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1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39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9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19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35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2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9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5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0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6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46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54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6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13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0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5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43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9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8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4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80593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83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164641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7912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42877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390253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85079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92307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055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5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9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36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8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9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64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04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3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000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700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8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92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0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13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39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9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9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fd0eaad-dd23-45df-845d-f488a898aa13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D9740B3B66C174E881CA0247EB3C672" ma:contentTypeVersion="10" ma:contentTypeDescription="Create a new document." ma:contentTypeScope="" ma:versionID="d67294f2b2abbd58d42da430e0a1a649">
  <xsd:schema xmlns:xsd="http://www.w3.org/2001/XMLSchema" xmlns:xs="http://www.w3.org/2001/XMLSchema" xmlns:p="http://schemas.microsoft.com/office/2006/metadata/properties" xmlns:ns2="afd0eaad-dd23-45df-845d-f488a898aa13" targetNamespace="http://schemas.microsoft.com/office/2006/metadata/properties" ma:root="true" ma:fieldsID="48a1011488f763a84c36b02bb30cd3ca" ns2:_="">
    <xsd:import namespace="afd0eaad-dd23-45df-845d-f488a898aa1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d0eaad-dd23-45df-845d-f488a898aa1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f7310ada-04f1-49d1-83c9-5a60708465d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72AD9A3-BCF7-4A0E-93CB-58A830D9E7D7}">
  <ds:schemaRefs>
    <ds:schemaRef ds:uri="http://schemas.microsoft.com/office/2006/metadata/properties"/>
    <ds:schemaRef ds:uri="http://schemas.microsoft.com/office/infopath/2007/PartnerControls"/>
    <ds:schemaRef ds:uri="afd0eaad-dd23-45df-845d-f488a898aa13"/>
  </ds:schemaRefs>
</ds:datastoreItem>
</file>

<file path=customXml/itemProps2.xml><?xml version="1.0" encoding="utf-8"?>
<ds:datastoreItem xmlns:ds="http://schemas.openxmlformats.org/officeDocument/2006/customXml" ds:itemID="{58A9F464-A7F6-456E-9632-80850BC9309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fd0eaad-dd23-45df-845d-f488a898aa1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B7A2411-CFB2-4E13-87F7-5C61A13AA0AF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7D9FE436-ADB1-4867-8680-A18E1301C7C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4</Words>
  <Characters>1624</Characters>
  <Application>Microsoft Office Word</Application>
  <DocSecurity>0</DocSecurity>
  <Lines>166</Lines>
  <Paragraphs>1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an Affairs</Company>
  <LinksUpToDate>false</LinksUpToDate>
  <CharactersWithSpaces>1824</CharactersWithSpaces>
  <SharedDoc>false</SharedDoc>
  <HLinks>
    <vt:vector size="102" baseType="variant">
      <vt:variant>
        <vt:i4>3801211</vt:i4>
      </vt:variant>
      <vt:variant>
        <vt:i4>91</vt:i4>
      </vt:variant>
      <vt:variant>
        <vt:i4>0</vt:i4>
      </vt:variant>
      <vt:variant>
        <vt:i4>5</vt:i4>
      </vt:variant>
      <vt:variant>
        <vt:lpwstr>https://www.mentalhealth.va.gov/docs/data-sheets/2023/2023-National-Veteran-Suicide-Prevention-Annual-Report-FINAL-508.pdf</vt:lpwstr>
      </vt:variant>
      <vt:variant>
        <vt:lpwstr/>
      </vt:variant>
      <vt:variant>
        <vt:i4>6946862</vt:i4>
      </vt:variant>
      <vt:variant>
        <vt:i4>88</vt:i4>
      </vt:variant>
      <vt:variant>
        <vt:i4>0</vt:i4>
      </vt:variant>
      <vt:variant>
        <vt:i4>5</vt:i4>
      </vt:variant>
      <vt:variant>
        <vt:lpwstr>https://www.cdc.gov/suicide/factors/index.html</vt:lpwstr>
      </vt:variant>
      <vt:variant>
        <vt:lpwstr/>
      </vt:variant>
      <vt:variant>
        <vt:i4>3211288</vt:i4>
      </vt:variant>
      <vt:variant>
        <vt:i4>85</vt:i4>
      </vt:variant>
      <vt:variant>
        <vt:i4>0</vt:i4>
      </vt:variant>
      <vt:variant>
        <vt:i4>5</vt:i4>
      </vt:variant>
      <vt:variant>
        <vt:lpwstr>https://www.jointcommission.org/resources/patient-safety-topics/suicide-prevention/</vt:lpwstr>
      </vt:variant>
      <vt:variant>
        <vt:lpwstr>7183523df84d401ba6611b04917a6a9d_2bd393446ceb46c1977b700bd3337efc</vt:lpwstr>
      </vt:variant>
      <vt:variant>
        <vt:i4>1048665</vt:i4>
      </vt:variant>
      <vt:variant>
        <vt:i4>82</vt:i4>
      </vt:variant>
      <vt:variant>
        <vt:i4>0</vt:i4>
      </vt:variant>
      <vt:variant>
        <vt:i4>5</vt:i4>
      </vt:variant>
      <vt:variant>
        <vt:lpwstr>https://www.ncbi.nlm.nih.gov/books/NBK540128/</vt:lpwstr>
      </vt:variant>
      <vt:variant>
        <vt:lpwstr/>
      </vt:variant>
      <vt:variant>
        <vt:i4>917572</vt:i4>
      </vt:variant>
      <vt:variant>
        <vt:i4>79</vt:i4>
      </vt:variant>
      <vt:variant>
        <vt:i4>0</vt:i4>
      </vt:variant>
      <vt:variant>
        <vt:i4>5</vt:i4>
      </vt:variant>
      <vt:variant>
        <vt:lpwstr>https://wisqars.cdc.gov/reports/</vt:lpwstr>
      </vt:variant>
      <vt:variant>
        <vt:lpwstr/>
      </vt:variant>
      <vt:variant>
        <vt:i4>131186</vt:i4>
      </vt:variant>
      <vt:variant>
        <vt:i4>0</vt:i4>
      </vt:variant>
      <vt:variant>
        <vt:i4>0</vt:i4>
      </vt:variant>
      <vt:variant>
        <vt:i4>5</vt:i4>
      </vt:variant>
      <vt:variant>
        <vt:lpwstr>mailto:joseph.simonetti@va.gov</vt:lpwstr>
      </vt:variant>
      <vt:variant>
        <vt:lpwstr/>
      </vt:variant>
      <vt:variant>
        <vt:i4>983044</vt:i4>
      </vt:variant>
      <vt:variant>
        <vt:i4>30</vt:i4>
      </vt:variant>
      <vt:variant>
        <vt:i4>0</vt:i4>
      </vt:variant>
      <vt:variant>
        <vt:i4>5</vt:i4>
      </vt:variant>
      <vt:variant>
        <vt:lpwstr>https://academic.oup.com/milmed/article/178/9/970/4259610</vt:lpwstr>
      </vt:variant>
      <vt:variant>
        <vt:lpwstr/>
      </vt:variant>
      <vt:variant>
        <vt:i4>786506</vt:i4>
      </vt:variant>
      <vt:variant>
        <vt:i4>27</vt:i4>
      </vt:variant>
      <vt:variant>
        <vt:i4>0</vt:i4>
      </vt:variant>
      <vt:variant>
        <vt:i4>5</vt:i4>
      </vt:variant>
      <vt:variant>
        <vt:lpwstr>https://onlinelibrary.wiley.com/doi/full/10.1111/1475-6773.14301</vt:lpwstr>
      </vt:variant>
      <vt:variant>
        <vt:lpwstr/>
      </vt:variant>
      <vt:variant>
        <vt:i4>7209087</vt:i4>
      </vt:variant>
      <vt:variant>
        <vt:i4>24</vt:i4>
      </vt:variant>
      <vt:variant>
        <vt:i4>0</vt:i4>
      </vt:variant>
      <vt:variant>
        <vt:i4>5</vt:i4>
      </vt:variant>
      <vt:variant>
        <vt:lpwstr>https://www.sciencedirect.com/science/article/pii/S0738399123004433</vt:lpwstr>
      </vt:variant>
      <vt:variant>
        <vt:lpwstr/>
      </vt:variant>
      <vt:variant>
        <vt:i4>1179727</vt:i4>
      </vt:variant>
      <vt:variant>
        <vt:i4>21</vt:i4>
      </vt:variant>
      <vt:variant>
        <vt:i4>0</vt:i4>
      </vt:variant>
      <vt:variant>
        <vt:i4>5</vt:i4>
      </vt:variant>
      <vt:variant>
        <vt:lpwstr>https://www.ncbi.nlm.nih.gov/pmc/articles/PMC7064196/</vt:lpwstr>
      </vt:variant>
      <vt:variant>
        <vt:lpwstr/>
      </vt:variant>
      <vt:variant>
        <vt:i4>3473533</vt:i4>
      </vt:variant>
      <vt:variant>
        <vt:i4>18</vt:i4>
      </vt:variant>
      <vt:variant>
        <vt:i4>0</vt:i4>
      </vt:variant>
      <vt:variant>
        <vt:i4>5</vt:i4>
      </vt:variant>
      <vt:variant>
        <vt:lpwstr>https://www.ncbi.nlm.nih.gov/pmc/articles/PMC10699600/</vt:lpwstr>
      </vt:variant>
      <vt:variant>
        <vt:lpwstr/>
      </vt:variant>
      <vt:variant>
        <vt:i4>65550</vt:i4>
      </vt:variant>
      <vt:variant>
        <vt:i4>15</vt:i4>
      </vt:variant>
      <vt:variant>
        <vt:i4>0</vt:i4>
      </vt:variant>
      <vt:variant>
        <vt:i4>5</vt:i4>
      </vt:variant>
      <vt:variant>
        <vt:lpwstr>https://pubmed.ncbi.nlm.nih.gov/37890025/</vt:lpwstr>
      </vt:variant>
      <vt:variant>
        <vt:lpwstr/>
      </vt:variant>
      <vt:variant>
        <vt:i4>1572931</vt:i4>
      </vt:variant>
      <vt:variant>
        <vt:i4>12</vt:i4>
      </vt:variant>
      <vt:variant>
        <vt:i4>0</vt:i4>
      </vt:variant>
      <vt:variant>
        <vt:i4>5</vt:i4>
      </vt:variant>
      <vt:variant>
        <vt:lpwstr>https://www.ncbi.nlm.nih.gov/pmc/articles/PMC9634731/</vt:lpwstr>
      </vt:variant>
      <vt:variant>
        <vt:lpwstr/>
      </vt:variant>
      <vt:variant>
        <vt:i4>1572932</vt:i4>
      </vt:variant>
      <vt:variant>
        <vt:i4>9</vt:i4>
      </vt:variant>
      <vt:variant>
        <vt:i4>0</vt:i4>
      </vt:variant>
      <vt:variant>
        <vt:i4>5</vt:i4>
      </vt:variant>
      <vt:variant>
        <vt:lpwstr>https://www.ncbi.nlm.nih.gov/pmc/articles/PMC8796974</vt:lpwstr>
      </vt:variant>
      <vt:variant>
        <vt:lpwstr/>
      </vt:variant>
      <vt:variant>
        <vt:i4>262225</vt:i4>
      </vt:variant>
      <vt:variant>
        <vt:i4>6</vt:i4>
      </vt:variant>
      <vt:variant>
        <vt:i4>0</vt:i4>
      </vt:variant>
      <vt:variant>
        <vt:i4>5</vt:i4>
      </vt:variant>
      <vt:variant>
        <vt:lpwstr>https://www.pewresearch.org/social-trends/2017/06/22/guns-and-daily-life-identity-experiences-activities-and-involvement/</vt:lpwstr>
      </vt:variant>
      <vt:variant>
        <vt:lpwstr/>
      </vt:variant>
      <vt:variant>
        <vt:i4>2293796</vt:i4>
      </vt:variant>
      <vt:variant>
        <vt:i4>3</vt:i4>
      </vt:variant>
      <vt:variant>
        <vt:i4>0</vt:i4>
      </vt:variant>
      <vt:variant>
        <vt:i4>5</vt:i4>
      </vt:variant>
      <vt:variant>
        <vt:lpwstr>https://link.springer.com/article/10.1186/s40621-017-0130-y</vt:lpwstr>
      </vt:variant>
      <vt:variant>
        <vt:lpwstr/>
      </vt:variant>
      <vt:variant>
        <vt:i4>131186</vt:i4>
      </vt:variant>
      <vt:variant>
        <vt:i4>0</vt:i4>
      </vt:variant>
      <vt:variant>
        <vt:i4>0</vt:i4>
      </vt:variant>
      <vt:variant>
        <vt:i4>5</vt:i4>
      </vt:variant>
      <vt:variant>
        <vt:lpwstr>mailto:Joseph.Simonetti@va.gov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</dc:creator>
  <cp:keywords/>
  <cp:lastModifiedBy>Evelyn Tuso</cp:lastModifiedBy>
  <cp:revision>2</cp:revision>
  <cp:lastPrinted>2019-03-28T19:20:00Z</cp:lastPrinted>
  <dcterms:created xsi:type="dcterms:W3CDTF">2026-03-03T04:54:00Z</dcterms:created>
  <dcterms:modified xsi:type="dcterms:W3CDTF">2026-03-03T0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D9740B3B66C174E881CA0247EB3C672</vt:lpwstr>
  </property>
  <property fmtid="{D5CDD505-2E9C-101B-9397-08002B2CF9AE}" pid="3" name="MediaServiceImageTags">
    <vt:lpwstr/>
  </property>
</Properties>
</file>